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B61EC" w14:textId="2943F587" w:rsidR="00F82DBB" w:rsidRPr="00DF1ADA" w:rsidRDefault="00B2149D" w:rsidP="00F82DBB">
      <w:pPr>
        <w:widowControl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B2149D">
        <w:rPr>
          <w:rFonts w:ascii="Times New Roman" w:hAnsi="Times New Roman" w:cs="Times New Roman"/>
          <w:b/>
          <w:bCs/>
          <w:sz w:val="28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8"/>
          <w:szCs w:val="24"/>
        </w:rPr>
        <w:t>i</w:t>
      </w:r>
      <w:r w:rsidRPr="00B2149D">
        <w:rPr>
          <w:rFonts w:ascii="Times New Roman" w:hAnsi="Times New Roman" w:cs="Times New Roman"/>
          <w:b/>
          <w:bCs/>
          <w:sz w:val="28"/>
          <w:szCs w:val="24"/>
        </w:rPr>
        <w:t>nformation</w:t>
      </w:r>
    </w:p>
    <w:p w14:paraId="6EA2B112" w14:textId="7FE8BC3A" w:rsidR="00F82DBB" w:rsidRDefault="003E48DC" w:rsidP="00A33CC8">
      <w:pPr>
        <w:widowControl/>
        <w:jc w:val="center"/>
        <w:rPr>
          <w:rFonts w:ascii="Times New Roman" w:hAnsi="Times New Roman" w:cs="Times New Roman"/>
          <w:szCs w:val="24"/>
        </w:rPr>
      </w:pPr>
      <w:bookmarkStart w:id="0" w:name="_Hlk157885932"/>
      <w:r w:rsidRPr="003E48DC">
        <w:rPr>
          <w:rFonts w:ascii="Times New Roman" w:hAnsi="Times New Roman" w:cs="Times New Roman"/>
          <w:szCs w:val="24"/>
        </w:rPr>
        <w:t>Title</w:t>
      </w:r>
      <w:r>
        <w:rPr>
          <w:rFonts w:ascii="Times New Roman" w:hAnsi="Times New Roman" w:cs="Times New Roman" w:hint="eastAsia"/>
          <w:szCs w:val="24"/>
        </w:rPr>
        <w:t xml:space="preserve">: </w:t>
      </w:r>
      <w:r w:rsidR="005F0C27" w:rsidRPr="005F0C27">
        <w:rPr>
          <w:rFonts w:ascii="Times New Roman" w:hAnsi="Times New Roman" w:cs="Times New Roman"/>
          <w:szCs w:val="24"/>
        </w:rPr>
        <w:t>Effect of antibiotic therapy versus no antibiotics on nonoperative management outcomes in uncomplicated appendicitis: A systematic review and meta-analysis</w:t>
      </w:r>
    </w:p>
    <w:p w14:paraId="39C704E8" w14:textId="64972574" w:rsidR="003E48DC" w:rsidRDefault="003E48DC" w:rsidP="00A33CC8">
      <w:pPr>
        <w:widowControl/>
        <w:jc w:val="center"/>
        <w:rPr>
          <w:rFonts w:ascii="Times New Roman" w:hAnsi="Times New Roman" w:cs="Times New Roman"/>
          <w:szCs w:val="24"/>
        </w:rPr>
      </w:pPr>
      <w:r w:rsidRPr="003E48DC">
        <w:rPr>
          <w:rFonts w:ascii="Times New Roman" w:hAnsi="Times New Roman" w:cs="Times New Roman"/>
          <w:szCs w:val="24"/>
        </w:rPr>
        <w:t>Journal</w:t>
      </w:r>
      <w:r>
        <w:rPr>
          <w:rFonts w:ascii="Times New Roman" w:hAnsi="Times New Roman" w:cs="Times New Roman" w:hint="eastAsia"/>
          <w:szCs w:val="24"/>
        </w:rPr>
        <w:t xml:space="preserve">: </w:t>
      </w:r>
      <w:r w:rsidRPr="003E48DC">
        <w:rPr>
          <w:rFonts w:ascii="Times New Roman" w:hAnsi="Times New Roman" w:cs="Times New Roman"/>
          <w:szCs w:val="24"/>
        </w:rPr>
        <w:t>International Journal of Colorectal Disease</w:t>
      </w:r>
    </w:p>
    <w:p w14:paraId="104E7777" w14:textId="12B3A579" w:rsidR="003E48DC" w:rsidRDefault="003E48DC" w:rsidP="00A33CC8">
      <w:pPr>
        <w:widowControl/>
        <w:jc w:val="center"/>
        <w:rPr>
          <w:rFonts w:ascii="Times New Roman" w:hAnsi="Times New Roman" w:cs="Times New Roman"/>
          <w:szCs w:val="24"/>
        </w:rPr>
      </w:pPr>
      <w:r w:rsidRPr="003E48DC">
        <w:rPr>
          <w:rFonts w:ascii="Times New Roman" w:hAnsi="Times New Roman" w:cs="Times New Roman"/>
          <w:szCs w:val="24"/>
        </w:rPr>
        <w:t>Author</w:t>
      </w:r>
      <w:r>
        <w:rPr>
          <w:rFonts w:ascii="Times New Roman" w:hAnsi="Times New Roman" w:cs="Times New Roman" w:hint="eastAsia"/>
          <w:szCs w:val="24"/>
        </w:rPr>
        <w:t xml:space="preserve">s: </w:t>
      </w:r>
      <w:r w:rsidRPr="003E48DC">
        <w:rPr>
          <w:rFonts w:ascii="Times New Roman" w:hAnsi="Times New Roman" w:cs="Times New Roman"/>
          <w:szCs w:val="24"/>
        </w:rPr>
        <w:t>Wei-Tang Lin, Yu-Ning Huang, Jen-Hung Wang, Yun-Kuan Lin*</w:t>
      </w:r>
    </w:p>
    <w:p w14:paraId="1FD5D7A9" w14:textId="0018AAC7" w:rsidR="003E48DC" w:rsidRPr="00DF1ADA" w:rsidRDefault="003E48DC" w:rsidP="00A33CC8">
      <w:pPr>
        <w:widowControl/>
        <w:jc w:val="center"/>
        <w:rPr>
          <w:rFonts w:ascii="Times New Roman" w:hAnsi="Times New Roman" w:cs="Times New Roman"/>
          <w:szCs w:val="24"/>
        </w:rPr>
      </w:pPr>
      <w:r w:rsidRPr="003E48DC">
        <w:rPr>
          <w:rFonts w:ascii="Times New Roman" w:hAnsi="Times New Roman" w:cs="Times New Roman"/>
          <w:szCs w:val="24"/>
        </w:rPr>
        <w:t>*Corresponding author: Department of Emergency Medicine, Hualien Tzu Chi Hospital, Buddhist Tzu Chi Medical Foundation, Hualien, Taiwan; yklin1129@gmail.com</w:t>
      </w:r>
    </w:p>
    <w:tbl>
      <w:tblPr>
        <w:tblStyle w:val="a3"/>
        <w:tblW w:w="8926" w:type="dxa"/>
        <w:tblLook w:val="04A0" w:firstRow="1" w:lastRow="0" w:firstColumn="1" w:lastColumn="0" w:noHBand="0" w:noVBand="1"/>
      </w:tblPr>
      <w:tblGrid>
        <w:gridCol w:w="2547"/>
        <w:gridCol w:w="5528"/>
        <w:gridCol w:w="851"/>
      </w:tblGrid>
      <w:tr w:rsidR="00F82DBB" w:rsidRPr="00DF1ADA" w14:paraId="5CFF5A02" w14:textId="77777777" w:rsidTr="00784956">
        <w:trPr>
          <w:trHeight w:val="482"/>
        </w:trPr>
        <w:tc>
          <w:tcPr>
            <w:tcW w:w="2547" w:type="dxa"/>
            <w:vAlign w:val="center"/>
          </w:tcPr>
          <w:bookmarkEnd w:id="0"/>
          <w:p w14:paraId="51116DC4" w14:textId="77777777" w:rsidR="00F82DBB" w:rsidRPr="00DF1ADA" w:rsidRDefault="00F82DBB" w:rsidP="00DF557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F1ADA">
              <w:rPr>
                <w:rFonts w:ascii="Times New Roman" w:hAnsi="Times New Roman" w:cs="Times New Roman"/>
                <w:szCs w:val="24"/>
              </w:rPr>
              <w:t>Supplementary Contents</w:t>
            </w:r>
          </w:p>
        </w:tc>
        <w:tc>
          <w:tcPr>
            <w:tcW w:w="5528" w:type="dxa"/>
            <w:vAlign w:val="center"/>
          </w:tcPr>
          <w:p w14:paraId="24ACCFA5" w14:textId="77777777" w:rsidR="00F82DBB" w:rsidRPr="00DF1ADA" w:rsidRDefault="00F82DBB" w:rsidP="00DF557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F1ADA">
              <w:rPr>
                <w:rFonts w:ascii="Times New Roman" w:hAnsi="Times New Roman" w:cs="Times New Roman"/>
                <w:szCs w:val="24"/>
              </w:rPr>
              <w:t>Contents</w:t>
            </w:r>
          </w:p>
        </w:tc>
        <w:tc>
          <w:tcPr>
            <w:tcW w:w="851" w:type="dxa"/>
            <w:vAlign w:val="center"/>
          </w:tcPr>
          <w:p w14:paraId="14A6C5CF" w14:textId="77777777" w:rsidR="00F82DBB" w:rsidRPr="00DF1ADA" w:rsidRDefault="00F82DBB" w:rsidP="00DF557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F1ADA">
              <w:rPr>
                <w:rFonts w:ascii="Times New Roman" w:hAnsi="Times New Roman" w:cs="Times New Roman"/>
                <w:szCs w:val="24"/>
              </w:rPr>
              <w:t>Page</w:t>
            </w:r>
          </w:p>
        </w:tc>
      </w:tr>
      <w:tr w:rsidR="00F82DBB" w:rsidRPr="00DF1ADA" w14:paraId="50949457" w14:textId="77777777" w:rsidTr="00784956">
        <w:trPr>
          <w:trHeight w:val="806"/>
        </w:trPr>
        <w:tc>
          <w:tcPr>
            <w:tcW w:w="2547" w:type="dxa"/>
            <w:vAlign w:val="center"/>
          </w:tcPr>
          <w:p w14:paraId="55E5756A" w14:textId="75EBCE13" w:rsidR="00F82DBB" w:rsidRPr="00DF1ADA" w:rsidRDefault="005F0C27" w:rsidP="00DF557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F0C27">
              <w:rPr>
                <w:rFonts w:ascii="Times New Roman" w:hAnsi="Times New Roman" w:cs="Times New Roman"/>
                <w:szCs w:val="24"/>
              </w:rPr>
              <w:t>Table S1</w:t>
            </w:r>
          </w:p>
        </w:tc>
        <w:tc>
          <w:tcPr>
            <w:tcW w:w="5528" w:type="dxa"/>
            <w:vAlign w:val="center"/>
          </w:tcPr>
          <w:p w14:paraId="5ED63567" w14:textId="6847BC4F" w:rsidR="00F82DBB" w:rsidRPr="00AB0B2E" w:rsidRDefault="005F0C27" w:rsidP="002E671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F0C27">
              <w:rPr>
                <w:rFonts w:ascii="Times New Roman" w:hAnsi="Times New Roman" w:cs="Times New Roman"/>
                <w:bCs/>
                <w:szCs w:val="24"/>
              </w:rPr>
              <w:t>Search Strategy Modified in PubMed, Embase, Cochrane Central Register of Controlled Trials, ClinicalTrials.gov, ICTRP, and ISRCTN Registry</w:t>
            </w:r>
          </w:p>
        </w:tc>
        <w:tc>
          <w:tcPr>
            <w:tcW w:w="851" w:type="dxa"/>
            <w:vAlign w:val="center"/>
          </w:tcPr>
          <w:p w14:paraId="5ACB9EB6" w14:textId="085FB657" w:rsidR="00F82DBB" w:rsidRPr="00DF1ADA" w:rsidRDefault="00445B8C" w:rsidP="00DF557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-3</w:t>
            </w:r>
          </w:p>
        </w:tc>
      </w:tr>
      <w:tr w:rsidR="00FB4A59" w:rsidRPr="00DF1ADA" w14:paraId="6D782125" w14:textId="77777777" w:rsidTr="00784956">
        <w:trPr>
          <w:trHeight w:val="806"/>
        </w:trPr>
        <w:tc>
          <w:tcPr>
            <w:tcW w:w="2547" w:type="dxa"/>
            <w:vAlign w:val="center"/>
          </w:tcPr>
          <w:p w14:paraId="2F59BC0E" w14:textId="677AB374" w:rsidR="00FB4A59" w:rsidRPr="008F52D7" w:rsidRDefault="005F0C27" w:rsidP="00FB4A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F0C27">
              <w:rPr>
                <w:rFonts w:ascii="Times New Roman" w:hAnsi="Times New Roman" w:cs="Times New Roman"/>
                <w:szCs w:val="24"/>
              </w:rPr>
              <w:t>Table S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5528" w:type="dxa"/>
            <w:vAlign w:val="center"/>
          </w:tcPr>
          <w:p w14:paraId="20904239" w14:textId="1DF240ED" w:rsidR="00FB4A59" w:rsidRPr="00AB0B2E" w:rsidRDefault="005F0C27" w:rsidP="00FB4A5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F0C27">
              <w:rPr>
                <w:rFonts w:ascii="Times New Roman" w:hAnsi="Times New Roman" w:cs="Times New Roman"/>
                <w:bCs/>
              </w:rPr>
              <w:t>List of Excluded Studies during Full-Text Screening</w:t>
            </w:r>
          </w:p>
        </w:tc>
        <w:tc>
          <w:tcPr>
            <w:tcW w:w="851" w:type="dxa"/>
            <w:vAlign w:val="center"/>
          </w:tcPr>
          <w:p w14:paraId="59495614" w14:textId="3CAB59D2" w:rsidR="00FB4A59" w:rsidRDefault="00DE23D7" w:rsidP="00FB4A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-10</w:t>
            </w:r>
          </w:p>
        </w:tc>
      </w:tr>
      <w:tr w:rsidR="00FB4A59" w:rsidRPr="00DF1ADA" w14:paraId="553FA56F" w14:textId="77777777" w:rsidTr="00784956">
        <w:trPr>
          <w:trHeight w:val="806"/>
        </w:trPr>
        <w:tc>
          <w:tcPr>
            <w:tcW w:w="2547" w:type="dxa"/>
            <w:vAlign w:val="center"/>
          </w:tcPr>
          <w:p w14:paraId="6F0BC0D8" w14:textId="56C34DF4" w:rsidR="00FB4A59" w:rsidRPr="00DF1ADA" w:rsidRDefault="005F0C27" w:rsidP="00FB4A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F0C27">
              <w:rPr>
                <w:rFonts w:ascii="Times New Roman" w:hAnsi="Times New Roman" w:cs="Times New Roman"/>
                <w:szCs w:val="24"/>
              </w:rPr>
              <w:t>Table S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5528" w:type="dxa"/>
            <w:vAlign w:val="center"/>
          </w:tcPr>
          <w:p w14:paraId="30F2063F" w14:textId="014ED2FA" w:rsidR="00FB4A59" w:rsidRPr="00A60940" w:rsidRDefault="005F0C27" w:rsidP="00FB4A5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F0C27">
              <w:rPr>
                <w:rFonts w:ascii="Times New Roman" w:hAnsi="Times New Roman" w:cs="Times New Roman"/>
                <w:bCs/>
                <w:color w:val="000000" w:themeColor="text1"/>
              </w:rPr>
              <w:t>Grading of Recommendations Assessment, Development, and Evaluation (GRADE) Analysis</w:t>
            </w:r>
          </w:p>
        </w:tc>
        <w:tc>
          <w:tcPr>
            <w:tcW w:w="851" w:type="dxa"/>
            <w:vAlign w:val="center"/>
          </w:tcPr>
          <w:p w14:paraId="4FE66864" w14:textId="534EFC9E" w:rsidR="00FB4A59" w:rsidRPr="00DF1ADA" w:rsidRDefault="00DE23D7" w:rsidP="00FB4A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1</w:t>
            </w:r>
            <w:r w:rsidR="00FB4A59">
              <w:rPr>
                <w:rFonts w:ascii="Times New Roman" w:hAnsi="Times New Roman" w:cs="Times New Roman" w:hint="eastAsia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</w:tr>
    </w:tbl>
    <w:p w14:paraId="30317AE6" w14:textId="77777777" w:rsidR="007A56B8" w:rsidRDefault="007A56B8" w:rsidP="002845D3">
      <w:pPr>
        <w:widowControl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14:paraId="4E3AEB92" w14:textId="54DDC587" w:rsidR="0025048C" w:rsidRDefault="0025048C" w:rsidP="002845D3">
      <w:pPr>
        <w:widowControl/>
        <w:rPr>
          <w:rFonts w:ascii="Times New Roman" w:hAnsi="Times New Roman"/>
          <w:b/>
        </w:rPr>
      </w:pPr>
      <w:r w:rsidRPr="0025048C">
        <w:rPr>
          <w:rFonts w:ascii="Times New Roman" w:hAnsi="Times New Roman"/>
          <w:b/>
        </w:rPr>
        <w:lastRenderedPageBreak/>
        <w:t xml:space="preserve">Table S1. </w:t>
      </w:r>
      <w:r w:rsidRPr="0025048C">
        <w:rPr>
          <w:rFonts w:ascii="Times New Roman" w:hAnsi="Times New Roman"/>
          <w:bCs/>
        </w:rPr>
        <w:t>Search Strategy Modified in PubMed</w:t>
      </w:r>
      <w:r>
        <w:rPr>
          <w:rFonts w:ascii="Times New Roman" w:hAnsi="Times New Roman" w:hint="eastAsia"/>
          <w:bCs/>
        </w:rPr>
        <w:t xml:space="preserve"> (a)</w:t>
      </w:r>
      <w:r w:rsidRPr="0025048C">
        <w:rPr>
          <w:rFonts w:ascii="Times New Roman" w:hAnsi="Times New Roman"/>
          <w:bCs/>
        </w:rPr>
        <w:t>, Embase</w:t>
      </w:r>
      <w:r>
        <w:rPr>
          <w:rFonts w:ascii="Times New Roman" w:hAnsi="Times New Roman" w:hint="eastAsia"/>
          <w:bCs/>
        </w:rPr>
        <w:t xml:space="preserve"> (b)</w:t>
      </w:r>
      <w:r w:rsidRPr="0025048C">
        <w:rPr>
          <w:rFonts w:ascii="Times New Roman" w:hAnsi="Times New Roman"/>
          <w:bCs/>
        </w:rPr>
        <w:t>, Cochrane Central Register of Controlled Trials</w:t>
      </w:r>
      <w:r>
        <w:rPr>
          <w:rFonts w:ascii="Times New Roman" w:hAnsi="Times New Roman" w:hint="eastAsia"/>
          <w:bCs/>
        </w:rPr>
        <w:t xml:space="preserve"> (c)</w:t>
      </w:r>
      <w:r w:rsidRPr="0025048C">
        <w:rPr>
          <w:rFonts w:ascii="Times New Roman" w:hAnsi="Times New Roman"/>
          <w:bCs/>
        </w:rPr>
        <w:t>, ClinicalTrials.gov</w:t>
      </w:r>
      <w:r>
        <w:rPr>
          <w:rFonts w:ascii="Times New Roman" w:hAnsi="Times New Roman" w:hint="eastAsia"/>
          <w:bCs/>
        </w:rPr>
        <w:t xml:space="preserve"> (d)</w:t>
      </w:r>
      <w:r w:rsidRPr="0025048C">
        <w:rPr>
          <w:rFonts w:ascii="Times New Roman" w:hAnsi="Times New Roman"/>
          <w:bCs/>
        </w:rPr>
        <w:t>, ICTRP</w:t>
      </w:r>
      <w:r>
        <w:rPr>
          <w:rFonts w:ascii="Times New Roman" w:hAnsi="Times New Roman" w:hint="eastAsia"/>
          <w:bCs/>
        </w:rPr>
        <w:t xml:space="preserve"> (e)</w:t>
      </w:r>
      <w:r w:rsidRPr="0025048C">
        <w:rPr>
          <w:rFonts w:ascii="Times New Roman" w:hAnsi="Times New Roman"/>
          <w:bCs/>
        </w:rPr>
        <w:t>, and ISRCTN Registry</w:t>
      </w:r>
      <w:r>
        <w:rPr>
          <w:rFonts w:ascii="Times New Roman" w:hAnsi="Times New Roman" w:hint="eastAsia"/>
          <w:bCs/>
        </w:rPr>
        <w:t xml:space="preserve"> (f)</w:t>
      </w:r>
    </w:p>
    <w:p w14:paraId="56CFE489" w14:textId="2B1A4E14" w:rsidR="00F514D2" w:rsidRPr="00DF1ADA" w:rsidRDefault="00F514D2" w:rsidP="00F514D2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b/>
          <w:bCs/>
          <w:szCs w:val="24"/>
        </w:rPr>
      </w:pPr>
      <w:r w:rsidRPr="00DF1ADA">
        <w:rPr>
          <w:rFonts w:ascii="Times New Roman" w:hAnsi="Times New Roman" w:cs="Times New Roman"/>
          <w:b/>
          <w:bCs/>
          <w:szCs w:val="24"/>
        </w:rPr>
        <w:t xml:space="preserve">Search strategy in </w:t>
      </w:r>
      <w:r w:rsidR="00500C22" w:rsidRPr="00DF1ADA">
        <w:rPr>
          <w:rFonts w:ascii="Times New Roman" w:hAnsi="Times New Roman" w:cs="Times New Roman"/>
          <w:b/>
          <w:bCs/>
          <w:szCs w:val="24"/>
        </w:rPr>
        <w:t>PubMed</w:t>
      </w:r>
      <w:r w:rsidRPr="00DF1ADA">
        <w:rPr>
          <w:rFonts w:ascii="Times New Roman" w:hAnsi="Times New Roman" w:cs="Times New Roman"/>
          <w:b/>
          <w:bCs/>
          <w:szCs w:val="24"/>
        </w:rPr>
        <w:t xml:space="preserve"> (to present; search date</w:t>
      </w:r>
      <w:r w:rsidRPr="003140E8">
        <w:rPr>
          <w:rFonts w:ascii="Times New Roman" w:hAnsi="Times New Roman" w:cs="Times New Roman"/>
          <w:b/>
          <w:bCs/>
          <w:szCs w:val="24"/>
        </w:rPr>
        <w:t xml:space="preserve">: </w:t>
      </w:r>
      <w:r w:rsidRPr="00254BE7">
        <w:rPr>
          <w:rFonts w:ascii="Times New Roman" w:hAnsi="Times New Roman" w:cs="Times New Roman"/>
          <w:b/>
          <w:bCs/>
          <w:szCs w:val="24"/>
        </w:rPr>
        <w:t>202</w:t>
      </w:r>
      <w:r w:rsidR="001D2C3C" w:rsidRPr="00254BE7">
        <w:rPr>
          <w:rFonts w:ascii="Times New Roman" w:hAnsi="Times New Roman" w:cs="Times New Roman" w:hint="eastAsia"/>
          <w:b/>
          <w:bCs/>
          <w:szCs w:val="24"/>
        </w:rPr>
        <w:t>5</w:t>
      </w:r>
      <w:r w:rsidRPr="00254BE7">
        <w:rPr>
          <w:rFonts w:ascii="Times New Roman" w:hAnsi="Times New Roman" w:cs="Times New Roman"/>
          <w:b/>
          <w:bCs/>
          <w:szCs w:val="24"/>
        </w:rPr>
        <w:t>/</w:t>
      </w:r>
      <w:r w:rsidR="001D2C3C" w:rsidRPr="00254BE7">
        <w:rPr>
          <w:rFonts w:ascii="Times New Roman" w:hAnsi="Times New Roman" w:cs="Times New Roman" w:hint="eastAsia"/>
          <w:b/>
          <w:bCs/>
          <w:szCs w:val="24"/>
        </w:rPr>
        <w:t>10</w:t>
      </w:r>
      <w:r w:rsidR="00A63EDB" w:rsidRPr="00254BE7">
        <w:rPr>
          <w:rFonts w:ascii="Times New Roman" w:hAnsi="Times New Roman" w:cs="Times New Roman"/>
          <w:b/>
          <w:bCs/>
          <w:szCs w:val="24"/>
        </w:rPr>
        <w:t>/</w:t>
      </w:r>
      <w:r w:rsidR="001D2C3C" w:rsidRPr="00254BE7">
        <w:rPr>
          <w:rFonts w:ascii="Times New Roman" w:hAnsi="Times New Roman" w:cs="Times New Roman" w:hint="eastAsia"/>
          <w:b/>
          <w:bCs/>
          <w:szCs w:val="24"/>
        </w:rPr>
        <w:t>05</w:t>
      </w:r>
      <w:r w:rsidRPr="003140E8">
        <w:rPr>
          <w:rFonts w:ascii="Times New Roman" w:hAnsi="Times New Roman" w:cs="Times New Roman"/>
          <w:b/>
          <w:bCs/>
          <w:szCs w:val="24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13"/>
        <w:gridCol w:w="7562"/>
      </w:tblGrid>
      <w:tr w:rsidR="00357E6D" w:rsidRPr="00DF1ADA" w14:paraId="775D7E85" w14:textId="77777777" w:rsidTr="00357E6D">
        <w:tc>
          <w:tcPr>
            <w:tcW w:w="513" w:type="dxa"/>
          </w:tcPr>
          <w:p w14:paraId="007F3FBA" w14:textId="77777777" w:rsidR="00357E6D" w:rsidRPr="00570425" w:rsidRDefault="00357E6D" w:rsidP="00BD4ADF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425">
              <w:rPr>
                <w:rFonts w:ascii="Times New Roman" w:hAnsi="Times New Roman" w:cs="Times New Roman"/>
                <w:b/>
                <w:bCs/>
                <w:szCs w:val="24"/>
              </w:rPr>
              <w:t>#</w:t>
            </w:r>
          </w:p>
        </w:tc>
        <w:tc>
          <w:tcPr>
            <w:tcW w:w="7562" w:type="dxa"/>
          </w:tcPr>
          <w:p w14:paraId="2CBC81E3" w14:textId="0E199E7E" w:rsidR="00357E6D" w:rsidRPr="00570425" w:rsidRDefault="00357E6D" w:rsidP="00BD4ADF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425">
              <w:rPr>
                <w:rFonts w:ascii="Times New Roman" w:hAnsi="Times New Roman" w:cs="Times New Roman"/>
                <w:b/>
                <w:bCs/>
                <w:szCs w:val="24"/>
              </w:rPr>
              <w:t>Search strategy</w:t>
            </w:r>
          </w:p>
        </w:tc>
      </w:tr>
      <w:tr w:rsidR="00357E6D" w:rsidRPr="00DF1ADA" w14:paraId="1CD306D9" w14:textId="77777777" w:rsidTr="00357E6D">
        <w:tc>
          <w:tcPr>
            <w:tcW w:w="513" w:type="dxa"/>
          </w:tcPr>
          <w:p w14:paraId="58CBA60E" w14:textId="77777777" w:rsidR="00357E6D" w:rsidRPr="00DF1ADA" w:rsidRDefault="00357E6D" w:rsidP="00BD4ADF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DF1ADA">
              <w:rPr>
                <w:rFonts w:ascii="Times New Roman" w:eastAsia="微軟正黑體" w:hAnsi="Times New Roman" w:cs="Times New Roman"/>
                <w:szCs w:val="24"/>
              </w:rPr>
              <w:t>1</w:t>
            </w:r>
          </w:p>
        </w:tc>
        <w:tc>
          <w:tcPr>
            <w:tcW w:w="7562" w:type="dxa"/>
          </w:tcPr>
          <w:p w14:paraId="17AE5D1A" w14:textId="7785E0EE" w:rsidR="00357E6D" w:rsidRPr="00390B79" w:rsidRDefault="008323CC" w:rsidP="00390B79">
            <w:pPr>
              <w:rPr>
                <w:rFonts w:ascii="Times New Roman" w:hAnsi="Times New Roman" w:cs="Times New Roman"/>
              </w:rPr>
            </w:pPr>
            <w:r w:rsidRPr="008323CC">
              <w:rPr>
                <w:rFonts w:ascii="Times New Roman" w:hAnsi="Times New Roman" w:cs="Times New Roman"/>
              </w:rPr>
              <w:t>(appendicitis) OR (appendix)</w:t>
            </w:r>
          </w:p>
        </w:tc>
      </w:tr>
      <w:tr w:rsidR="00357E6D" w:rsidRPr="00DF1ADA" w14:paraId="6E332977" w14:textId="77777777" w:rsidTr="00357E6D">
        <w:tc>
          <w:tcPr>
            <w:tcW w:w="513" w:type="dxa"/>
          </w:tcPr>
          <w:p w14:paraId="66BA7478" w14:textId="77777777" w:rsidR="00357E6D" w:rsidRPr="00DF1ADA" w:rsidRDefault="00357E6D" w:rsidP="00BD4A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F1ADA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562" w:type="dxa"/>
          </w:tcPr>
          <w:p w14:paraId="1A12FDEE" w14:textId="1AACEEDE" w:rsidR="00357E6D" w:rsidRPr="00BD6106" w:rsidRDefault="00BD6106" w:rsidP="008323CC">
            <w:pPr>
              <w:rPr>
                <w:rFonts w:ascii="Times New Roman" w:hAnsi="Times New Roman" w:cs="Times New Roman"/>
              </w:rPr>
            </w:pPr>
            <w:r w:rsidRPr="00BD6106">
              <w:rPr>
                <w:rFonts w:ascii="Times New Roman" w:hAnsi="Times New Roman" w:cs="Times New Roman"/>
              </w:rPr>
              <w:t>(antibiotic*) OR (antibiotic) OR (antimicrobial*) OR (antimicrobial) OR (anti-microbial*) OR (anti-microbial) OR (antibacterial*) OR (antibacterial) OR (anti-bacterial*) OR (anti-bacterial) OR (</w:t>
            </w:r>
            <w:proofErr w:type="spellStart"/>
            <w:r w:rsidRPr="00BD6106">
              <w:rPr>
                <w:rFonts w:ascii="Times New Roman" w:hAnsi="Times New Roman" w:cs="Times New Roman"/>
              </w:rPr>
              <w:t>anti infective</w:t>
            </w:r>
            <w:proofErr w:type="spellEnd"/>
            <w:r w:rsidRPr="00BD6106">
              <w:rPr>
                <w:rFonts w:ascii="Times New Roman" w:hAnsi="Times New Roman" w:cs="Times New Roman"/>
              </w:rPr>
              <w:t>*) OR (</w:t>
            </w:r>
            <w:proofErr w:type="spellStart"/>
            <w:r w:rsidRPr="00BD6106">
              <w:rPr>
                <w:rFonts w:ascii="Times New Roman" w:hAnsi="Times New Roman" w:cs="Times New Roman"/>
              </w:rPr>
              <w:t>anti infective</w:t>
            </w:r>
            <w:proofErr w:type="spellEnd"/>
            <w:r w:rsidRPr="00BD6106">
              <w:rPr>
                <w:rFonts w:ascii="Times New Roman" w:hAnsi="Times New Roman" w:cs="Times New Roman"/>
              </w:rPr>
              <w:t>) OR (</w:t>
            </w:r>
            <w:proofErr w:type="spellStart"/>
            <w:r w:rsidRPr="00BD6106">
              <w:rPr>
                <w:rFonts w:ascii="Times New Roman" w:hAnsi="Times New Roman" w:cs="Times New Roman"/>
              </w:rPr>
              <w:t>antiinfective</w:t>
            </w:r>
            <w:proofErr w:type="spellEnd"/>
            <w:r w:rsidRPr="00BD6106">
              <w:rPr>
                <w:rFonts w:ascii="Times New Roman" w:hAnsi="Times New Roman" w:cs="Times New Roman"/>
              </w:rPr>
              <w:t>*) OR (</w:t>
            </w:r>
            <w:proofErr w:type="spellStart"/>
            <w:r w:rsidRPr="00BD6106">
              <w:rPr>
                <w:rFonts w:ascii="Times New Roman" w:hAnsi="Times New Roman" w:cs="Times New Roman"/>
              </w:rPr>
              <w:t>antiinfective</w:t>
            </w:r>
            <w:proofErr w:type="spellEnd"/>
            <w:r w:rsidRPr="00BD6106">
              <w:rPr>
                <w:rFonts w:ascii="Times New Roman" w:hAnsi="Times New Roman" w:cs="Times New Roman"/>
              </w:rPr>
              <w:t>) OR (anti-infective*) OR (anti-infective)</w:t>
            </w:r>
          </w:p>
        </w:tc>
      </w:tr>
      <w:tr w:rsidR="00357E6D" w:rsidRPr="00DF1ADA" w14:paraId="05DF9D5B" w14:textId="77777777" w:rsidTr="00357E6D">
        <w:tc>
          <w:tcPr>
            <w:tcW w:w="513" w:type="dxa"/>
          </w:tcPr>
          <w:p w14:paraId="3BCA9EEF" w14:textId="77777777" w:rsidR="00357E6D" w:rsidRPr="00DF1ADA" w:rsidRDefault="00357E6D" w:rsidP="00BD4A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F1ADA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7562" w:type="dxa"/>
          </w:tcPr>
          <w:p w14:paraId="67401575" w14:textId="6BD61BCD" w:rsidR="00357E6D" w:rsidRPr="00DF1ADA" w:rsidRDefault="00357E6D" w:rsidP="00DB306C">
            <w:pPr>
              <w:ind w:left="480" w:hanging="480"/>
              <w:rPr>
                <w:rFonts w:ascii="Times New Roman" w:hAnsi="Times New Roman" w:cs="Times New Roman"/>
                <w:szCs w:val="24"/>
              </w:rPr>
            </w:pPr>
            <w:r w:rsidRPr="00DF1ADA">
              <w:rPr>
                <w:rFonts w:ascii="Times New Roman" w:eastAsia="微軟正黑體" w:hAnsi="Times New Roman" w:cs="Times New Roman"/>
                <w:szCs w:val="24"/>
              </w:rPr>
              <w:t>1 AND 2</w:t>
            </w:r>
          </w:p>
        </w:tc>
      </w:tr>
    </w:tbl>
    <w:p w14:paraId="115455F2" w14:textId="77777777" w:rsidR="00B61813" w:rsidRPr="00DF1ADA" w:rsidRDefault="00B61813" w:rsidP="00B61813">
      <w:pPr>
        <w:pStyle w:val="a4"/>
        <w:ind w:leftChars="0" w:left="360"/>
        <w:rPr>
          <w:rFonts w:ascii="Times New Roman" w:hAnsi="Times New Roman" w:cs="Times New Roman"/>
          <w:b/>
          <w:bCs/>
          <w:szCs w:val="24"/>
        </w:rPr>
      </w:pPr>
    </w:p>
    <w:p w14:paraId="7777C9EF" w14:textId="0AB80A2B" w:rsidR="00F514D2" w:rsidRPr="00DF1ADA" w:rsidRDefault="00F514D2" w:rsidP="00F514D2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b/>
          <w:bCs/>
          <w:szCs w:val="24"/>
        </w:rPr>
      </w:pPr>
      <w:r w:rsidRPr="00DF1ADA">
        <w:rPr>
          <w:rFonts w:ascii="Times New Roman" w:hAnsi="Times New Roman" w:cs="Times New Roman"/>
          <w:b/>
          <w:bCs/>
          <w:szCs w:val="24"/>
        </w:rPr>
        <w:t xml:space="preserve">Search strategy in Embase (via Ovid, to present; search date: </w:t>
      </w:r>
      <w:r w:rsidR="00390B79" w:rsidRPr="00254BE7">
        <w:rPr>
          <w:rFonts w:ascii="Times New Roman" w:hAnsi="Times New Roman" w:cs="Times New Roman"/>
          <w:b/>
          <w:bCs/>
          <w:szCs w:val="24"/>
        </w:rPr>
        <w:t>20</w:t>
      </w:r>
      <w:r w:rsidR="001D2C3C" w:rsidRPr="00254BE7">
        <w:rPr>
          <w:rFonts w:ascii="Times New Roman" w:hAnsi="Times New Roman" w:cs="Times New Roman" w:hint="eastAsia"/>
          <w:b/>
          <w:bCs/>
          <w:szCs w:val="24"/>
        </w:rPr>
        <w:t>25</w:t>
      </w:r>
      <w:r w:rsidR="00390B79" w:rsidRPr="00254BE7">
        <w:rPr>
          <w:rFonts w:ascii="Times New Roman" w:hAnsi="Times New Roman" w:cs="Times New Roman"/>
          <w:b/>
          <w:bCs/>
          <w:szCs w:val="24"/>
        </w:rPr>
        <w:t>/</w:t>
      </w:r>
      <w:r w:rsidR="001D2C3C" w:rsidRPr="00254BE7">
        <w:rPr>
          <w:rFonts w:ascii="Times New Roman" w:hAnsi="Times New Roman" w:cs="Times New Roman" w:hint="eastAsia"/>
          <w:b/>
          <w:bCs/>
          <w:szCs w:val="24"/>
        </w:rPr>
        <w:t>10</w:t>
      </w:r>
      <w:r w:rsidR="00390B79" w:rsidRPr="00254BE7">
        <w:rPr>
          <w:rFonts w:ascii="Times New Roman" w:hAnsi="Times New Roman" w:cs="Times New Roman"/>
          <w:b/>
          <w:bCs/>
          <w:szCs w:val="24"/>
        </w:rPr>
        <w:t>/</w:t>
      </w:r>
      <w:r w:rsidR="001D2C3C" w:rsidRPr="00254BE7">
        <w:rPr>
          <w:rFonts w:ascii="Times New Roman" w:hAnsi="Times New Roman" w:cs="Times New Roman" w:hint="eastAsia"/>
          <w:b/>
          <w:bCs/>
          <w:szCs w:val="24"/>
        </w:rPr>
        <w:t>05</w:t>
      </w:r>
      <w:r w:rsidRPr="003140E8">
        <w:rPr>
          <w:rFonts w:ascii="Times New Roman" w:hAnsi="Times New Roman" w:cs="Times New Roman"/>
          <w:b/>
          <w:bCs/>
          <w:szCs w:val="24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15"/>
        <w:gridCol w:w="7560"/>
      </w:tblGrid>
      <w:tr w:rsidR="00357E6D" w:rsidRPr="001B66EF" w14:paraId="22AD2818" w14:textId="77777777" w:rsidTr="00357E6D">
        <w:tc>
          <w:tcPr>
            <w:tcW w:w="515" w:type="dxa"/>
          </w:tcPr>
          <w:p w14:paraId="498AC8D7" w14:textId="77777777" w:rsidR="00357E6D" w:rsidRPr="00570425" w:rsidRDefault="00357E6D" w:rsidP="001B66EF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425">
              <w:rPr>
                <w:rFonts w:ascii="Times New Roman" w:hAnsi="Times New Roman" w:cs="Times New Roman"/>
                <w:b/>
                <w:bCs/>
                <w:szCs w:val="24"/>
              </w:rPr>
              <w:t>#</w:t>
            </w:r>
          </w:p>
        </w:tc>
        <w:tc>
          <w:tcPr>
            <w:tcW w:w="7560" w:type="dxa"/>
          </w:tcPr>
          <w:p w14:paraId="6C47B30C" w14:textId="399D72CD" w:rsidR="00357E6D" w:rsidRPr="00570425" w:rsidRDefault="00357E6D" w:rsidP="001B66EF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425">
              <w:rPr>
                <w:rFonts w:ascii="Times New Roman" w:hAnsi="Times New Roman" w:cs="Times New Roman"/>
                <w:b/>
                <w:bCs/>
                <w:szCs w:val="24"/>
              </w:rPr>
              <w:t>Search strategy</w:t>
            </w:r>
          </w:p>
        </w:tc>
      </w:tr>
      <w:tr w:rsidR="00357E6D" w:rsidRPr="001B66EF" w14:paraId="4A6F7168" w14:textId="77777777" w:rsidTr="00357E6D">
        <w:tc>
          <w:tcPr>
            <w:tcW w:w="515" w:type="dxa"/>
          </w:tcPr>
          <w:p w14:paraId="67E7DA69" w14:textId="77777777" w:rsidR="00357E6D" w:rsidRPr="001B66EF" w:rsidRDefault="00357E6D" w:rsidP="001B66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66E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560" w:type="dxa"/>
          </w:tcPr>
          <w:p w14:paraId="44B2E91A" w14:textId="100AD5B8" w:rsidR="00357E6D" w:rsidRPr="001B66EF" w:rsidRDefault="00E351A6" w:rsidP="001B66EF">
            <w:pPr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1B66EF">
              <w:rPr>
                <w:rFonts w:ascii="Times New Roman" w:hAnsi="Times New Roman" w:cs="Times New Roman"/>
                <w:szCs w:val="24"/>
              </w:rPr>
              <w:t>(appendicitis or appendix).</w:t>
            </w:r>
            <w:proofErr w:type="spellStart"/>
            <w:r w:rsidRPr="001B66EF">
              <w:rPr>
                <w:rFonts w:ascii="Times New Roman" w:hAnsi="Times New Roman" w:cs="Times New Roman"/>
                <w:szCs w:val="24"/>
              </w:rPr>
              <w:t>mp</w:t>
            </w:r>
            <w:proofErr w:type="spellEnd"/>
            <w:r w:rsidRPr="001B66EF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357E6D" w:rsidRPr="001B66EF" w14:paraId="5B851420" w14:textId="77777777" w:rsidTr="00357E6D">
        <w:tc>
          <w:tcPr>
            <w:tcW w:w="515" w:type="dxa"/>
          </w:tcPr>
          <w:p w14:paraId="305E7D25" w14:textId="77777777" w:rsidR="00357E6D" w:rsidRPr="001B66EF" w:rsidRDefault="00357E6D" w:rsidP="001B66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66E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560" w:type="dxa"/>
          </w:tcPr>
          <w:p w14:paraId="33F3D088" w14:textId="7FEBE5C0" w:rsidR="00357E6D" w:rsidRPr="001B66EF" w:rsidRDefault="001B66EF" w:rsidP="001B66EF">
            <w:pPr>
              <w:rPr>
                <w:rFonts w:ascii="Times New Roman" w:hAnsi="Times New Roman" w:cs="Times New Roman"/>
                <w:szCs w:val="24"/>
              </w:rPr>
            </w:pPr>
            <w:r w:rsidRPr="001B66EF">
              <w:rPr>
                <w:rFonts w:ascii="Times New Roman" w:hAnsi="Times New Roman" w:cs="Times New Roman"/>
                <w:szCs w:val="24"/>
              </w:rPr>
              <w:t>appendicitis/ or appendix/</w:t>
            </w:r>
          </w:p>
        </w:tc>
      </w:tr>
      <w:tr w:rsidR="001B66EF" w:rsidRPr="001B66EF" w14:paraId="4E1331E9" w14:textId="77777777" w:rsidTr="00357E6D">
        <w:tc>
          <w:tcPr>
            <w:tcW w:w="515" w:type="dxa"/>
          </w:tcPr>
          <w:p w14:paraId="1B61E918" w14:textId="77777777" w:rsidR="001B66EF" w:rsidRPr="001B66EF" w:rsidRDefault="001B66EF" w:rsidP="001B66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66EF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7560" w:type="dxa"/>
          </w:tcPr>
          <w:p w14:paraId="1637EC8D" w14:textId="0C097670" w:rsidR="001B66EF" w:rsidRPr="001B66EF" w:rsidRDefault="001B66EF" w:rsidP="001B66E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 or 2</w:t>
            </w:r>
          </w:p>
        </w:tc>
      </w:tr>
      <w:tr w:rsidR="001B66EF" w:rsidRPr="001B66EF" w14:paraId="2681FCC2" w14:textId="77777777" w:rsidTr="00907801">
        <w:tc>
          <w:tcPr>
            <w:tcW w:w="515" w:type="dxa"/>
          </w:tcPr>
          <w:p w14:paraId="516E9514" w14:textId="77777777" w:rsidR="001B66EF" w:rsidRPr="001B66EF" w:rsidRDefault="001B66EF" w:rsidP="001B66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66EF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7560" w:type="dxa"/>
          </w:tcPr>
          <w:p w14:paraId="1A5A0D84" w14:textId="74D2929D" w:rsidR="001B66EF" w:rsidRPr="001B66EF" w:rsidRDefault="001B66EF" w:rsidP="001B66EF">
            <w:pPr>
              <w:widowControl/>
              <w:rPr>
                <w:rFonts w:ascii="Times New Roman" w:hAnsi="Times New Roman" w:cs="Times New Roman"/>
                <w:color w:val="353535"/>
                <w:szCs w:val="24"/>
              </w:rPr>
            </w:pPr>
            <w:r w:rsidRPr="001B66EF">
              <w:rPr>
                <w:rFonts w:ascii="Times New Roman" w:hAnsi="Times New Roman" w:cs="Times New Roman"/>
                <w:szCs w:val="24"/>
              </w:rPr>
              <w:t>(antibiotic* or antibiotic or antimicrobial* or antimicrobial or anti-microbial* or anti-microbial or antibacterial* or antibacterial or anti-bacterial* or anti-bacterial or "</w:t>
            </w:r>
            <w:proofErr w:type="spellStart"/>
            <w:r w:rsidRPr="001B66EF">
              <w:rPr>
                <w:rFonts w:ascii="Times New Roman" w:hAnsi="Times New Roman" w:cs="Times New Roman"/>
                <w:szCs w:val="24"/>
              </w:rPr>
              <w:t>anti infective</w:t>
            </w:r>
            <w:proofErr w:type="spellEnd"/>
            <w:r w:rsidRPr="001B66EF">
              <w:rPr>
                <w:rFonts w:ascii="Times New Roman" w:hAnsi="Times New Roman" w:cs="Times New Roman"/>
                <w:szCs w:val="24"/>
              </w:rPr>
              <w:t>*" or "</w:t>
            </w:r>
            <w:proofErr w:type="spellStart"/>
            <w:r w:rsidRPr="001B66EF">
              <w:rPr>
                <w:rFonts w:ascii="Times New Roman" w:hAnsi="Times New Roman" w:cs="Times New Roman"/>
                <w:szCs w:val="24"/>
              </w:rPr>
              <w:t>anti infective</w:t>
            </w:r>
            <w:proofErr w:type="spellEnd"/>
            <w:r w:rsidRPr="001B66EF">
              <w:rPr>
                <w:rFonts w:ascii="Times New Roman" w:hAnsi="Times New Roman" w:cs="Times New Roman"/>
                <w:szCs w:val="24"/>
              </w:rPr>
              <w:t xml:space="preserve">" or </w:t>
            </w:r>
            <w:proofErr w:type="spellStart"/>
            <w:r w:rsidRPr="001B66EF">
              <w:rPr>
                <w:rFonts w:ascii="Times New Roman" w:hAnsi="Times New Roman" w:cs="Times New Roman"/>
                <w:szCs w:val="24"/>
              </w:rPr>
              <w:t>antiinfective</w:t>
            </w:r>
            <w:proofErr w:type="spellEnd"/>
            <w:r w:rsidRPr="001B66EF">
              <w:rPr>
                <w:rFonts w:ascii="Times New Roman" w:hAnsi="Times New Roman" w:cs="Times New Roman"/>
                <w:szCs w:val="24"/>
              </w:rPr>
              <w:t xml:space="preserve">* or </w:t>
            </w:r>
            <w:proofErr w:type="spellStart"/>
            <w:r w:rsidRPr="001B66EF">
              <w:rPr>
                <w:rFonts w:ascii="Times New Roman" w:hAnsi="Times New Roman" w:cs="Times New Roman"/>
                <w:szCs w:val="24"/>
              </w:rPr>
              <w:t>antiinfective</w:t>
            </w:r>
            <w:proofErr w:type="spellEnd"/>
            <w:r w:rsidRPr="001B66EF">
              <w:rPr>
                <w:rFonts w:ascii="Times New Roman" w:hAnsi="Times New Roman" w:cs="Times New Roman"/>
                <w:szCs w:val="24"/>
              </w:rPr>
              <w:t xml:space="preserve"> or anti-infective* or anti-infective).</w:t>
            </w:r>
            <w:proofErr w:type="spellStart"/>
            <w:r w:rsidRPr="001B66EF">
              <w:rPr>
                <w:rFonts w:ascii="Times New Roman" w:hAnsi="Times New Roman" w:cs="Times New Roman"/>
                <w:szCs w:val="24"/>
              </w:rPr>
              <w:t>mp</w:t>
            </w:r>
            <w:proofErr w:type="spellEnd"/>
            <w:r w:rsidRPr="001B66EF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1B66EF" w:rsidRPr="001B66EF" w14:paraId="53D7CCE3" w14:textId="77777777" w:rsidTr="00285A82">
        <w:tc>
          <w:tcPr>
            <w:tcW w:w="515" w:type="dxa"/>
          </w:tcPr>
          <w:p w14:paraId="63CA5AA4" w14:textId="77777777" w:rsidR="001B66EF" w:rsidRPr="001B66EF" w:rsidRDefault="001B66EF" w:rsidP="001B66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66EF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560" w:type="dxa"/>
          </w:tcPr>
          <w:p w14:paraId="6504404F" w14:textId="67C26DF4" w:rsidR="001B66EF" w:rsidRPr="001B66EF" w:rsidRDefault="001B66EF" w:rsidP="001B66EF">
            <w:pPr>
              <w:rPr>
                <w:rFonts w:ascii="Times New Roman" w:hAnsi="Times New Roman" w:cs="Times New Roman"/>
                <w:szCs w:val="24"/>
              </w:rPr>
            </w:pPr>
            <w:r w:rsidRPr="001B66EF">
              <w:rPr>
                <w:rFonts w:ascii="Times New Roman" w:hAnsi="Times New Roman" w:cs="Times New Roman"/>
                <w:szCs w:val="24"/>
              </w:rPr>
              <w:t xml:space="preserve">antibiotic agent/ or </w:t>
            </w:r>
            <w:proofErr w:type="spellStart"/>
            <w:r w:rsidRPr="001B66EF">
              <w:rPr>
                <w:rFonts w:ascii="Times New Roman" w:hAnsi="Times New Roman" w:cs="Times New Roman"/>
                <w:szCs w:val="24"/>
              </w:rPr>
              <w:t>antiinfective</w:t>
            </w:r>
            <w:proofErr w:type="spellEnd"/>
            <w:r w:rsidRPr="001B66EF">
              <w:rPr>
                <w:rFonts w:ascii="Times New Roman" w:hAnsi="Times New Roman" w:cs="Times New Roman"/>
                <w:szCs w:val="24"/>
              </w:rPr>
              <w:t xml:space="preserve"> agent/</w:t>
            </w:r>
          </w:p>
        </w:tc>
      </w:tr>
      <w:tr w:rsidR="001B66EF" w:rsidRPr="001B66EF" w14:paraId="6256A7C2" w14:textId="77777777" w:rsidTr="00285A82">
        <w:tc>
          <w:tcPr>
            <w:tcW w:w="515" w:type="dxa"/>
          </w:tcPr>
          <w:p w14:paraId="3685487C" w14:textId="2845FB51" w:rsidR="001B66EF" w:rsidRPr="001B66EF" w:rsidRDefault="001B66EF" w:rsidP="001B66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66EF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7560" w:type="dxa"/>
            <w:vAlign w:val="center"/>
          </w:tcPr>
          <w:p w14:paraId="323A91A4" w14:textId="4B41A3C2" w:rsidR="001B66EF" w:rsidRPr="001B66EF" w:rsidRDefault="001B66EF" w:rsidP="001B66EF">
            <w:pPr>
              <w:rPr>
                <w:rFonts w:ascii="Times New Roman" w:eastAsia="微軟正黑體" w:hAnsi="Times New Roman" w:cs="Times New Roman"/>
                <w:szCs w:val="24"/>
              </w:rPr>
            </w:pPr>
            <w:r>
              <w:rPr>
                <w:rFonts w:ascii="Times New Roman" w:eastAsia="微軟正黑體" w:hAnsi="Times New Roman" w:cs="Times New Roman" w:hint="eastAsia"/>
                <w:szCs w:val="24"/>
              </w:rPr>
              <w:t>4 or 5</w:t>
            </w:r>
          </w:p>
        </w:tc>
      </w:tr>
      <w:tr w:rsidR="001B66EF" w:rsidRPr="001B66EF" w14:paraId="6137E03C" w14:textId="77777777" w:rsidTr="00357E6D">
        <w:tc>
          <w:tcPr>
            <w:tcW w:w="515" w:type="dxa"/>
          </w:tcPr>
          <w:p w14:paraId="4E66A99A" w14:textId="1FC71603" w:rsidR="001B66EF" w:rsidRPr="001B66EF" w:rsidRDefault="001B66EF" w:rsidP="001B66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66EF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7560" w:type="dxa"/>
          </w:tcPr>
          <w:p w14:paraId="53855269" w14:textId="2A4B5F30" w:rsidR="001B66EF" w:rsidRPr="001B66EF" w:rsidRDefault="001B66EF" w:rsidP="001B66EF">
            <w:pPr>
              <w:rPr>
                <w:rFonts w:ascii="Times New Roman" w:eastAsia="微軟正黑體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1B66EF">
              <w:rPr>
                <w:rFonts w:ascii="Times New Roman" w:hAnsi="Times New Roman" w:cs="Times New Roman"/>
                <w:szCs w:val="24"/>
              </w:rPr>
              <w:t xml:space="preserve"> and 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</w:tr>
    </w:tbl>
    <w:p w14:paraId="0967A76D" w14:textId="77777777" w:rsidR="00B61813" w:rsidRPr="00DF1ADA" w:rsidRDefault="00B61813" w:rsidP="00B61813">
      <w:pPr>
        <w:pStyle w:val="a4"/>
        <w:ind w:leftChars="0" w:left="360"/>
        <w:rPr>
          <w:rFonts w:ascii="Times New Roman" w:hAnsi="Times New Roman" w:cs="Times New Roman"/>
          <w:b/>
          <w:bCs/>
          <w:szCs w:val="24"/>
        </w:rPr>
      </w:pPr>
    </w:p>
    <w:p w14:paraId="16565AFE" w14:textId="711D14A3" w:rsidR="00F514D2" w:rsidRPr="00DF1ADA" w:rsidRDefault="00F514D2" w:rsidP="00F514D2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b/>
          <w:bCs/>
          <w:szCs w:val="24"/>
        </w:rPr>
      </w:pPr>
      <w:r w:rsidRPr="00DF1ADA">
        <w:rPr>
          <w:rFonts w:ascii="Times New Roman" w:hAnsi="Times New Roman" w:cs="Times New Roman"/>
          <w:b/>
          <w:bCs/>
          <w:szCs w:val="24"/>
        </w:rPr>
        <w:t xml:space="preserve">Search strategy in </w:t>
      </w:r>
      <w:r w:rsidR="004610E1" w:rsidRPr="00A92656">
        <w:rPr>
          <w:rFonts w:ascii="Times New Roman" w:hAnsi="Times New Roman"/>
          <w:b/>
        </w:rPr>
        <w:t xml:space="preserve">Cochrane </w:t>
      </w:r>
      <w:r w:rsidR="004610E1" w:rsidRPr="00294460">
        <w:rPr>
          <w:rFonts w:ascii="Times New Roman" w:hAnsi="Times New Roman" w:cs="Times New Roman"/>
          <w:b/>
        </w:rPr>
        <w:t>Central Register of Controlled Trials Database</w:t>
      </w:r>
      <w:r w:rsidRPr="00DF1ADA">
        <w:rPr>
          <w:rFonts w:ascii="Times New Roman" w:hAnsi="Times New Roman" w:cs="Times New Roman"/>
          <w:b/>
          <w:bCs/>
          <w:szCs w:val="24"/>
        </w:rPr>
        <w:t xml:space="preserve"> (CENTRAL;</w:t>
      </w:r>
      <w:r w:rsidRPr="008323CC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8323CC" w:rsidRPr="008323CC">
        <w:rPr>
          <w:rFonts w:ascii="Times New Roman" w:hAnsi="Times New Roman" w:cs="Times New Roman"/>
          <w:b/>
          <w:bCs/>
          <w:color w:val="000000" w:themeColor="text1"/>
          <w:szCs w:val="24"/>
        </w:rPr>
        <w:t>to present;</w:t>
      </w:r>
      <w:r w:rsidR="008323CC" w:rsidRPr="008323CC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 </w:t>
      </w:r>
      <w:r w:rsidRPr="008323CC">
        <w:rPr>
          <w:rFonts w:ascii="Times New Roman" w:hAnsi="Times New Roman" w:cs="Times New Roman"/>
          <w:b/>
          <w:bCs/>
          <w:color w:val="000000" w:themeColor="text1"/>
          <w:szCs w:val="24"/>
        </w:rPr>
        <w:t>sear</w:t>
      </w:r>
      <w:r w:rsidRPr="00DF1ADA">
        <w:rPr>
          <w:rFonts w:ascii="Times New Roman" w:hAnsi="Times New Roman" w:cs="Times New Roman"/>
          <w:b/>
          <w:bCs/>
          <w:szCs w:val="24"/>
        </w:rPr>
        <w:t xml:space="preserve">ch date: </w:t>
      </w:r>
      <w:r w:rsidRPr="000A40F1">
        <w:rPr>
          <w:rFonts w:ascii="Times New Roman" w:hAnsi="Times New Roman" w:cs="Times New Roman"/>
          <w:b/>
          <w:bCs/>
          <w:szCs w:val="24"/>
        </w:rPr>
        <w:t>202</w:t>
      </w:r>
      <w:r w:rsidR="001D2C3C" w:rsidRPr="000A40F1">
        <w:rPr>
          <w:rFonts w:ascii="Times New Roman" w:hAnsi="Times New Roman" w:cs="Times New Roman" w:hint="eastAsia"/>
          <w:b/>
          <w:bCs/>
          <w:szCs w:val="24"/>
        </w:rPr>
        <w:t>5</w:t>
      </w:r>
      <w:r w:rsidRPr="000A40F1">
        <w:rPr>
          <w:rFonts w:ascii="Times New Roman" w:hAnsi="Times New Roman" w:cs="Times New Roman"/>
          <w:b/>
          <w:bCs/>
          <w:szCs w:val="24"/>
        </w:rPr>
        <w:t>/</w:t>
      </w:r>
      <w:r w:rsidR="001D2C3C" w:rsidRPr="000A40F1">
        <w:rPr>
          <w:rFonts w:ascii="Times New Roman" w:hAnsi="Times New Roman" w:cs="Times New Roman" w:hint="eastAsia"/>
          <w:b/>
          <w:bCs/>
          <w:szCs w:val="24"/>
        </w:rPr>
        <w:t>10</w:t>
      </w:r>
      <w:r w:rsidR="00D7733C" w:rsidRPr="000A40F1">
        <w:rPr>
          <w:rFonts w:ascii="Times New Roman" w:hAnsi="Times New Roman" w:cs="Times New Roman"/>
          <w:b/>
          <w:bCs/>
          <w:szCs w:val="24"/>
        </w:rPr>
        <w:t>/</w:t>
      </w:r>
      <w:r w:rsidR="001D2C3C" w:rsidRPr="000A40F1">
        <w:rPr>
          <w:rFonts w:ascii="Times New Roman" w:hAnsi="Times New Roman" w:cs="Times New Roman" w:hint="eastAsia"/>
          <w:b/>
          <w:bCs/>
          <w:szCs w:val="24"/>
        </w:rPr>
        <w:t>05</w:t>
      </w:r>
      <w:r w:rsidRPr="003140E8">
        <w:rPr>
          <w:rFonts w:ascii="Times New Roman" w:hAnsi="Times New Roman" w:cs="Times New Roman"/>
          <w:b/>
          <w:bCs/>
          <w:szCs w:val="24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15"/>
        <w:gridCol w:w="7560"/>
      </w:tblGrid>
      <w:tr w:rsidR="00357E6D" w:rsidRPr="00DF1ADA" w14:paraId="5A3DBB25" w14:textId="77777777" w:rsidTr="00357E6D">
        <w:tc>
          <w:tcPr>
            <w:tcW w:w="515" w:type="dxa"/>
          </w:tcPr>
          <w:p w14:paraId="1F00F43F" w14:textId="77777777" w:rsidR="00357E6D" w:rsidRPr="00570425" w:rsidRDefault="00357E6D" w:rsidP="00357E6D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425">
              <w:rPr>
                <w:rFonts w:ascii="Times New Roman" w:hAnsi="Times New Roman" w:cs="Times New Roman"/>
                <w:b/>
                <w:bCs/>
                <w:szCs w:val="24"/>
              </w:rPr>
              <w:t>#</w:t>
            </w:r>
          </w:p>
        </w:tc>
        <w:tc>
          <w:tcPr>
            <w:tcW w:w="7560" w:type="dxa"/>
          </w:tcPr>
          <w:p w14:paraId="02A6EA75" w14:textId="6A0339F3" w:rsidR="00357E6D" w:rsidRPr="00570425" w:rsidRDefault="00357E6D" w:rsidP="00357E6D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425">
              <w:rPr>
                <w:rFonts w:ascii="Times New Roman" w:hAnsi="Times New Roman" w:cs="Times New Roman"/>
                <w:b/>
                <w:bCs/>
                <w:szCs w:val="24"/>
              </w:rPr>
              <w:t>Search strategy</w:t>
            </w:r>
          </w:p>
        </w:tc>
      </w:tr>
      <w:tr w:rsidR="00357E6D" w:rsidRPr="00DF1ADA" w14:paraId="5B9EDDDA" w14:textId="77777777" w:rsidTr="00357E6D">
        <w:tc>
          <w:tcPr>
            <w:tcW w:w="515" w:type="dxa"/>
          </w:tcPr>
          <w:p w14:paraId="0D4170AF" w14:textId="77777777" w:rsidR="00357E6D" w:rsidRPr="00DF1ADA" w:rsidRDefault="00357E6D" w:rsidP="00BD4A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F1A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560" w:type="dxa"/>
          </w:tcPr>
          <w:p w14:paraId="228C8ED1" w14:textId="5C72E0A7" w:rsidR="00357E6D" w:rsidRPr="00DF1ADA" w:rsidRDefault="00F07600" w:rsidP="00BD4ADF">
            <w:pPr>
              <w:rPr>
                <w:rFonts w:ascii="Times New Roman" w:hAnsi="Times New Roman" w:cs="Times New Roman"/>
                <w:szCs w:val="24"/>
              </w:rPr>
            </w:pPr>
            <w:r w:rsidRPr="00F07600">
              <w:rPr>
                <w:rFonts w:ascii="Times New Roman" w:hAnsi="Times New Roman" w:cs="Times New Roman"/>
                <w:szCs w:val="24"/>
              </w:rPr>
              <w:t>appendicitis OR appendix</w:t>
            </w:r>
          </w:p>
        </w:tc>
      </w:tr>
      <w:tr w:rsidR="00357E6D" w:rsidRPr="00DF1ADA" w14:paraId="65863109" w14:textId="77777777" w:rsidTr="00357E6D">
        <w:tc>
          <w:tcPr>
            <w:tcW w:w="515" w:type="dxa"/>
          </w:tcPr>
          <w:p w14:paraId="78B1EE53" w14:textId="77777777" w:rsidR="00357E6D" w:rsidRPr="00DF1ADA" w:rsidRDefault="00357E6D" w:rsidP="00BD4A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F1ADA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560" w:type="dxa"/>
          </w:tcPr>
          <w:p w14:paraId="5D10E933" w14:textId="531C3AB3" w:rsidR="00357E6D" w:rsidRPr="00DF1ADA" w:rsidRDefault="00F07600" w:rsidP="00BD4AD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A3CE3">
              <w:rPr>
                <w:rFonts w:ascii="Times New Roman" w:hAnsi="Times New Roman" w:cs="Times New Roman"/>
                <w:szCs w:val="24"/>
              </w:rPr>
              <w:t>MeSH</w:t>
            </w:r>
            <w:proofErr w:type="spellEnd"/>
            <w:r w:rsidRPr="006A3CE3">
              <w:rPr>
                <w:rFonts w:ascii="Times New Roman" w:hAnsi="Times New Roman" w:cs="Times New Roman"/>
                <w:szCs w:val="24"/>
              </w:rPr>
              <w:t xml:space="preserve"> descriptor: [</w:t>
            </w: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 w:rsidRPr="00F07600">
              <w:rPr>
                <w:rFonts w:ascii="Times New Roman" w:hAnsi="Times New Roman" w:cs="Times New Roman"/>
                <w:szCs w:val="24"/>
              </w:rPr>
              <w:t>ppendicitis</w:t>
            </w:r>
            <w:r w:rsidRPr="006A3CE3">
              <w:rPr>
                <w:rFonts w:ascii="Times New Roman" w:hAnsi="Times New Roman" w:cs="Times New Roman"/>
                <w:szCs w:val="24"/>
              </w:rPr>
              <w:t>] explode all trees</w:t>
            </w:r>
          </w:p>
        </w:tc>
      </w:tr>
      <w:tr w:rsidR="00357E6D" w:rsidRPr="00DF1ADA" w14:paraId="3C653FE9" w14:textId="77777777" w:rsidTr="00357E6D">
        <w:tc>
          <w:tcPr>
            <w:tcW w:w="515" w:type="dxa"/>
          </w:tcPr>
          <w:p w14:paraId="681424F9" w14:textId="77777777" w:rsidR="00357E6D" w:rsidRPr="00DF1ADA" w:rsidRDefault="00357E6D" w:rsidP="00BD4A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F1ADA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7560" w:type="dxa"/>
          </w:tcPr>
          <w:p w14:paraId="67DB4437" w14:textId="40FD7629" w:rsidR="00357E6D" w:rsidRPr="00DF1ADA" w:rsidRDefault="00F07600" w:rsidP="00BD4AD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A3CE3">
              <w:rPr>
                <w:rFonts w:ascii="Times New Roman" w:hAnsi="Times New Roman" w:cs="Times New Roman"/>
                <w:szCs w:val="24"/>
              </w:rPr>
              <w:t>MeSH</w:t>
            </w:r>
            <w:proofErr w:type="spellEnd"/>
            <w:r w:rsidRPr="006A3CE3">
              <w:rPr>
                <w:rFonts w:ascii="Times New Roman" w:hAnsi="Times New Roman" w:cs="Times New Roman"/>
                <w:szCs w:val="24"/>
              </w:rPr>
              <w:t xml:space="preserve"> descriptor: [</w:t>
            </w: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 w:rsidRPr="00F07600">
              <w:rPr>
                <w:rFonts w:ascii="Times New Roman" w:hAnsi="Times New Roman" w:cs="Times New Roman"/>
                <w:szCs w:val="24"/>
              </w:rPr>
              <w:t>ppendix</w:t>
            </w:r>
            <w:r w:rsidRPr="006A3CE3">
              <w:rPr>
                <w:rFonts w:ascii="Times New Roman" w:hAnsi="Times New Roman" w:cs="Times New Roman"/>
                <w:szCs w:val="24"/>
              </w:rPr>
              <w:t>] explode all trees</w:t>
            </w:r>
          </w:p>
        </w:tc>
      </w:tr>
      <w:tr w:rsidR="00357E6D" w:rsidRPr="00DF1ADA" w14:paraId="5BBD29DE" w14:textId="77777777" w:rsidTr="00357E6D">
        <w:tc>
          <w:tcPr>
            <w:tcW w:w="515" w:type="dxa"/>
          </w:tcPr>
          <w:p w14:paraId="1351931B" w14:textId="77777777" w:rsidR="00357E6D" w:rsidRPr="00DF1ADA" w:rsidRDefault="00357E6D" w:rsidP="00BD4A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F1ADA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7560" w:type="dxa"/>
            <w:vAlign w:val="center"/>
          </w:tcPr>
          <w:p w14:paraId="3B8534E5" w14:textId="0FB0189D" w:rsidR="00357E6D" w:rsidRPr="00DF1ADA" w:rsidRDefault="00F07600" w:rsidP="00BD4ADF">
            <w:pPr>
              <w:rPr>
                <w:rFonts w:ascii="Times New Roman" w:hAnsi="Times New Roman" w:cs="Times New Roman"/>
                <w:szCs w:val="24"/>
              </w:rPr>
            </w:pPr>
            <w:r w:rsidRPr="006A3CE3">
              <w:rPr>
                <w:rFonts w:ascii="Times New Roman" w:eastAsia="微軟正黑體" w:hAnsi="Times New Roman" w:cs="Times New Roman"/>
                <w:szCs w:val="24"/>
              </w:rPr>
              <w:t>#1 OR #2 OR #3</w:t>
            </w:r>
          </w:p>
        </w:tc>
      </w:tr>
      <w:tr w:rsidR="00357E6D" w:rsidRPr="00DF1ADA" w14:paraId="3079F581" w14:textId="77777777" w:rsidTr="00357E6D">
        <w:tc>
          <w:tcPr>
            <w:tcW w:w="515" w:type="dxa"/>
          </w:tcPr>
          <w:p w14:paraId="02FC1A92" w14:textId="77777777" w:rsidR="00357E6D" w:rsidRPr="00DF1ADA" w:rsidRDefault="00357E6D" w:rsidP="00BD4A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F1ADA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560" w:type="dxa"/>
          </w:tcPr>
          <w:p w14:paraId="1C940AA3" w14:textId="0C286A92" w:rsidR="00357E6D" w:rsidRPr="00DF1ADA" w:rsidRDefault="00F07600" w:rsidP="006A3CE3">
            <w:pPr>
              <w:rPr>
                <w:rFonts w:ascii="Times New Roman" w:hAnsi="Times New Roman" w:cs="Times New Roman"/>
                <w:szCs w:val="24"/>
              </w:rPr>
            </w:pPr>
            <w:r w:rsidRPr="00F07600">
              <w:rPr>
                <w:rFonts w:ascii="Times New Roman" w:hAnsi="Times New Roman" w:cs="Times New Roman"/>
                <w:szCs w:val="24"/>
              </w:rPr>
              <w:t xml:space="preserve">antibiotic* OR antibiotic OR antimicrobial* OR antimicrobial OR anti-microbial* OR anti-microbial OR antibacterial* OR antibacterial OR anti-bacterial* OR anti-bacterial OR </w:t>
            </w:r>
            <w:proofErr w:type="spellStart"/>
            <w:r w:rsidRPr="00F07600">
              <w:rPr>
                <w:rFonts w:ascii="Times New Roman" w:hAnsi="Times New Roman" w:cs="Times New Roman"/>
                <w:szCs w:val="24"/>
              </w:rPr>
              <w:t>antiinfective</w:t>
            </w:r>
            <w:proofErr w:type="spellEnd"/>
            <w:r w:rsidRPr="00F07600">
              <w:rPr>
                <w:rFonts w:ascii="Times New Roman" w:hAnsi="Times New Roman" w:cs="Times New Roman"/>
                <w:szCs w:val="24"/>
              </w:rPr>
              <w:t xml:space="preserve">* OR </w:t>
            </w:r>
            <w:proofErr w:type="spellStart"/>
            <w:r w:rsidRPr="00F07600">
              <w:rPr>
                <w:rFonts w:ascii="Times New Roman" w:hAnsi="Times New Roman" w:cs="Times New Roman"/>
                <w:szCs w:val="24"/>
              </w:rPr>
              <w:t>antiinfective</w:t>
            </w:r>
            <w:proofErr w:type="spellEnd"/>
            <w:r w:rsidRPr="00F07600">
              <w:rPr>
                <w:rFonts w:ascii="Times New Roman" w:hAnsi="Times New Roman" w:cs="Times New Roman"/>
                <w:szCs w:val="24"/>
              </w:rPr>
              <w:t xml:space="preserve"> OR anti-infective* OR anti-infective</w:t>
            </w:r>
          </w:p>
        </w:tc>
      </w:tr>
      <w:tr w:rsidR="00357E6D" w:rsidRPr="00DF1ADA" w14:paraId="35CACA1E" w14:textId="77777777" w:rsidTr="00357E6D">
        <w:tc>
          <w:tcPr>
            <w:tcW w:w="515" w:type="dxa"/>
          </w:tcPr>
          <w:p w14:paraId="51CC2FB4" w14:textId="77777777" w:rsidR="00357E6D" w:rsidRPr="00DF1ADA" w:rsidRDefault="00357E6D" w:rsidP="00BD4A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F1ADA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7560" w:type="dxa"/>
          </w:tcPr>
          <w:p w14:paraId="214EDE11" w14:textId="1589C8F5" w:rsidR="00357E6D" w:rsidRPr="00DF1ADA" w:rsidRDefault="00F07600" w:rsidP="00BD4ADF">
            <w:pPr>
              <w:rPr>
                <w:rFonts w:ascii="Times New Roman" w:eastAsia="微軟正黑體" w:hAnsi="Times New Roman" w:cs="Times New Roman"/>
                <w:szCs w:val="24"/>
              </w:rPr>
            </w:pPr>
            <w:proofErr w:type="spellStart"/>
            <w:r w:rsidRPr="00F07600">
              <w:rPr>
                <w:rFonts w:ascii="Times New Roman" w:eastAsia="微軟正黑體" w:hAnsi="Times New Roman" w:cs="Times New Roman"/>
                <w:szCs w:val="24"/>
              </w:rPr>
              <w:t>anti infective</w:t>
            </w:r>
            <w:proofErr w:type="spellEnd"/>
            <w:r w:rsidRPr="00F07600">
              <w:rPr>
                <w:rFonts w:ascii="Times New Roman" w:eastAsia="微軟正黑體" w:hAnsi="Times New Roman" w:cs="Times New Roman"/>
                <w:szCs w:val="24"/>
              </w:rPr>
              <w:t>*</w:t>
            </w:r>
          </w:p>
        </w:tc>
      </w:tr>
      <w:tr w:rsidR="00357E6D" w:rsidRPr="00DF1ADA" w14:paraId="4068A32C" w14:textId="77777777" w:rsidTr="00357E6D">
        <w:tc>
          <w:tcPr>
            <w:tcW w:w="515" w:type="dxa"/>
          </w:tcPr>
          <w:p w14:paraId="3FB8ACA7" w14:textId="77777777" w:rsidR="00357E6D" w:rsidRPr="00DF1ADA" w:rsidRDefault="00357E6D" w:rsidP="00BD4A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F1ADA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7560" w:type="dxa"/>
          </w:tcPr>
          <w:p w14:paraId="2AC44EA6" w14:textId="2E52D2CE" w:rsidR="00357E6D" w:rsidRPr="00DF1ADA" w:rsidRDefault="00F07600" w:rsidP="00BD4ADF">
            <w:pPr>
              <w:rPr>
                <w:rFonts w:ascii="Times New Roman" w:eastAsia="微軟正黑體" w:hAnsi="Times New Roman" w:cs="Times New Roman"/>
                <w:szCs w:val="24"/>
              </w:rPr>
            </w:pPr>
            <w:r w:rsidRPr="00F07600">
              <w:rPr>
                <w:rFonts w:ascii="Times New Roman" w:eastAsia="微軟正黑體" w:hAnsi="Times New Roman" w:cs="Times New Roman"/>
                <w:szCs w:val="24"/>
              </w:rPr>
              <w:t>anti infective</w:t>
            </w:r>
          </w:p>
        </w:tc>
      </w:tr>
      <w:tr w:rsidR="00357E6D" w:rsidRPr="00DF1ADA" w14:paraId="19B4D45E" w14:textId="77777777" w:rsidTr="00357E6D">
        <w:tc>
          <w:tcPr>
            <w:tcW w:w="515" w:type="dxa"/>
          </w:tcPr>
          <w:p w14:paraId="0948A4A2" w14:textId="77777777" w:rsidR="00357E6D" w:rsidRPr="00DF1ADA" w:rsidRDefault="00357E6D" w:rsidP="00BD4A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F1ADA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7560" w:type="dxa"/>
          </w:tcPr>
          <w:p w14:paraId="42E07F91" w14:textId="1CC3C9F6" w:rsidR="00357E6D" w:rsidRPr="00DF1ADA" w:rsidRDefault="00F07600" w:rsidP="00BD4ADF">
            <w:pPr>
              <w:rPr>
                <w:rFonts w:ascii="Times New Roman" w:eastAsia="微軟正黑體" w:hAnsi="Times New Roman" w:cs="Times New Roman"/>
                <w:szCs w:val="24"/>
              </w:rPr>
            </w:pPr>
            <w:proofErr w:type="spellStart"/>
            <w:r w:rsidRPr="006A3CE3">
              <w:rPr>
                <w:rFonts w:ascii="Times New Roman" w:hAnsi="Times New Roman" w:cs="Times New Roman"/>
                <w:szCs w:val="24"/>
              </w:rPr>
              <w:t>MeSH</w:t>
            </w:r>
            <w:proofErr w:type="spellEnd"/>
            <w:r w:rsidRPr="006A3CE3">
              <w:rPr>
                <w:rFonts w:ascii="Times New Roman" w:hAnsi="Times New Roman" w:cs="Times New Roman"/>
                <w:szCs w:val="24"/>
              </w:rPr>
              <w:t xml:space="preserve"> descriptor: [</w:t>
            </w:r>
            <w:r>
              <w:rPr>
                <w:rFonts w:ascii="Times New Roman" w:hAnsi="Times New Roman" w:cs="Times New Roman" w:hint="eastAsia"/>
                <w:szCs w:val="24"/>
              </w:rPr>
              <w:t>Anti-Bacterial Agents</w:t>
            </w:r>
            <w:r w:rsidRPr="006A3CE3">
              <w:rPr>
                <w:rFonts w:ascii="Times New Roman" w:hAnsi="Times New Roman" w:cs="Times New Roman"/>
                <w:szCs w:val="24"/>
              </w:rPr>
              <w:t>] explode all trees</w:t>
            </w:r>
          </w:p>
        </w:tc>
      </w:tr>
      <w:tr w:rsidR="00357E6D" w:rsidRPr="00DF1ADA" w14:paraId="52115005" w14:textId="77777777" w:rsidTr="00357E6D">
        <w:tc>
          <w:tcPr>
            <w:tcW w:w="515" w:type="dxa"/>
          </w:tcPr>
          <w:p w14:paraId="4943EB4C" w14:textId="77777777" w:rsidR="00357E6D" w:rsidRPr="00DF1ADA" w:rsidRDefault="00357E6D" w:rsidP="00BD4A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F1ADA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7560" w:type="dxa"/>
          </w:tcPr>
          <w:p w14:paraId="4DA69195" w14:textId="5ECB455D" w:rsidR="00357E6D" w:rsidRPr="00DF1ADA" w:rsidRDefault="00F07600" w:rsidP="00BD4ADF">
            <w:pPr>
              <w:rPr>
                <w:rFonts w:ascii="Times New Roman" w:eastAsia="微軟正黑體" w:hAnsi="Times New Roman" w:cs="Times New Roman"/>
                <w:szCs w:val="24"/>
              </w:rPr>
            </w:pPr>
            <w:proofErr w:type="spellStart"/>
            <w:r w:rsidRPr="006A3CE3">
              <w:rPr>
                <w:rFonts w:ascii="Times New Roman" w:hAnsi="Times New Roman" w:cs="Times New Roman"/>
                <w:szCs w:val="24"/>
              </w:rPr>
              <w:t>MeSH</w:t>
            </w:r>
            <w:proofErr w:type="spellEnd"/>
            <w:r w:rsidRPr="006A3CE3">
              <w:rPr>
                <w:rFonts w:ascii="Times New Roman" w:hAnsi="Times New Roman" w:cs="Times New Roman"/>
                <w:szCs w:val="24"/>
              </w:rPr>
              <w:t xml:space="preserve"> descriptor: [</w:t>
            </w:r>
            <w:r>
              <w:rPr>
                <w:rFonts w:ascii="Times New Roman" w:hAnsi="Times New Roman" w:cs="Times New Roman" w:hint="eastAsia"/>
                <w:szCs w:val="24"/>
              </w:rPr>
              <w:t>Anti-Infective Agents</w:t>
            </w:r>
            <w:r w:rsidRPr="006A3CE3">
              <w:rPr>
                <w:rFonts w:ascii="Times New Roman" w:hAnsi="Times New Roman" w:cs="Times New Roman"/>
                <w:szCs w:val="24"/>
              </w:rPr>
              <w:t>] explode all trees</w:t>
            </w:r>
          </w:p>
        </w:tc>
      </w:tr>
      <w:tr w:rsidR="00357E6D" w:rsidRPr="00DF1ADA" w14:paraId="5539A8D2" w14:textId="77777777" w:rsidTr="00357E6D">
        <w:tc>
          <w:tcPr>
            <w:tcW w:w="515" w:type="dxa"/>
          </w:tcPr>
          <w:p w14:paraId="7D37B471" w14:textId="77777777" w:rsidR="00357E6D" w:rsidRPr="00DF1ADA" w:rsidRDefault="00357E6D" w:rsidP="00BD4A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F1ADA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7560" w:type="dxa"/>
          </w:tcPr>
          <w:p w14:paraId="5D125114" w14:textId="5EC09EBF" w:rsidR="00357E6D" w:rsidRPr="00DF1ADA" w:rsidRDefault="00F07600" w:rsidP="006A3CE3">
            <w:pPr>
              <w:rPr>
                <w:rFonts w:ascii="Times New Roman" w:eastAsia="微軟正黑體" w:hAnsi="Times New Roman" w:cs="Times New Roman"/>
                <w:szCs w:val="24"/>
              </w:rPr>
            </w:pPr>
            <w:r w:rsidRPr="006A3CE3">
              <w:rPr>
                <w:rFonts w:ascii="Times New Roman" w:eastAsia="微軟正黑體" w:hAnsi="Times New Roman" w:cs="Times New Roman"/>
                <w:szCs w:val="24"/>
              </w:rPr>
              <w:t>#5 OR #6 OR #7 OR #8 OR #9</w:t>
            </w:r>
          </w:p>
        </w:tc>
      </w:tr>
      <w:tr w:rsidR="00357E6D" w:rsidRPr="00DF1ADA" w14:paraId="5279BAED" w14:textId="77777777" w:rsidTr="00357E6D">
        <w:tc>
          <w:tcPr>
            <w:tcW w:w="515" w:type="dxa"/>
          </w:tcPr>
          <w:p w14:paraId="200E61C6" w14:textId="77777777" w:rsidR="00357E6D" w:rsidRPr="00DF1ADA" w:rsidRDefault="00357E6D" w:rsidP="00D166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F1ADA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7560" w:type="dxa"/>
          </w:tcPr>
          <w:p w14:paraId="62C9A878" w14:textId="70231D37" w:rsidR="00357E6D" w:rsidRPr="00DF1ADA" w:rsidRDefault="00F07600" w:rsidP="00D166AF">
            <w:pPr>
              <w:rPr>
                <w:rFonts w:ascii="Times New Roman" w:eastAsia="微軟正黑體" w:hAnsi="Times New Roman" w:cs="Times New Roman"/>
                <w:szCs w:val="24"/>
              </w:rPr>
            </w:pPr>
            <w:r w:rsidRPr="006A3CE3">
              <w:rPr>
                <w:rFonts w:ascii="Times New Roman" w:eastAsia="微軟正黑體" w:hAnsi="Times New Roman" w:cs="Times New Roman"/>
                <w:szCs w:val="24"/>
              </w:rPr>
              <w:t>#</w:t>
            </w:r>
            <w:r>
              <w:rPr>
                <w:rFonts w:ascii="Times New Roman" w:eastAsia="微軟正黑體" w:hAnsi="Times New Roman" w:cs="Times New Roman" w:hint="eastAsia"/>
                <w:szCs w:val="24"/>
              </w:rPr>
              <w:t>4</w:t>
            </w:r>
            <w:r w:rsidRPr="006A3CE3">
              <w:rPr>
                <w:rFonts w:ascii="Times New Roman" w:eastAsia="微軟正黑體" w:hAnsi="Times New Roman" w:cs="Times New Roman"/>
                <w:szCs w:val="24"/>
              </w:rPr>
              <w:t xml:space="preserve"> AND #1</w:t>
            </w:r>
            <w:r>
              <w:rPr>
                <w:rFonts w:ascii="Times New Roman" w:eastAsia="微軟正黑體" w:hAnsi="Times New Roman" w:cs="Times New Roman" w:hint="eastAsia"/>
                <w:szCs w:val="24"/>
              </w:rPr>
              <w:t>0</w:t>
            </w:r>
          </w:p>
        </w:tc>
      </w:tr>
    </w:tbl>
    <w:p w14:paraId="0E1C54BA" w14:textId="77777777" w:rsidR="007A1E92" w:rsidRPr="009563A5" w:rsidRDefault="007A1E92" w:rsidP="007A1E92">
      <w:pPr>
        <w:widowControl/>
        <w:rPr>
          <w:rFonts w:ascii="Times New Roman" w:hAnsi="Times New Roman" w:cs="Times New Roman"/>
          <w:b/>
          <w:bCs/>
          <w:color w:val="000000" w:themeColor="text1"/>
          <w:kern w:val="0"/>
          <w:szCs w:val="24"/>
        </w:rPr>
      </w:pPr>
    </w:p>
    <w:p w14:paraId="6FEB16F8" w14:textId="25305247" w:rsidR="007A1E92" w:rsidRPr="009563A5" w:rsidRDefault="007A1E92" w:rsidP="007A1E92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9563A5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earch strategy in </w:t>
      </w:r>
      <w:r w:rsidRPr="009563A5">
        <w:rPr>
          <w:rFonts w:ascii="Times New Roman" w:hAnsi="Times New Roman" w:cs="Times New Roman"/>
          <w:b/>
          <w:bCs/>
          <w:color w:val="000000" w:themeColor="text1"/>
        </w:rPr>
        <w:t>ClinicalTrials.gov</w:t>
      </w:r>
      <w:r w:rsidRPr="009563A5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(to present; search date: </w:t>
      </w:r>
      <w:r w:rsidRPr="000A40F1">
        <w:rPr>
          <w:rFonts w:ascii="Times New Roman" w:hAnsi="Times New Roman" w:cs="Times New Roman"/>
          <w:b/>
          <w:bCs/>
          <w:szCs w:val="24"/>
        </w:rPr>
        <w:t>202</w:t>
      </w:r>
      <w:r w:rsidR="001D2C3C" w:rsidRPr="000A40F1">
        <w:rPr>
          <w:rFonts w:ascii="Times New Roman" w:hAnsi="Times New Roman" w:cs="Times New Roman" w:hint="eastAsia"/>
          <w:b/>
          <w:bCs/>
          <w:szCs w:val="24"/>
        </w:rPr>
        <w:t>5</w:t>
      </w:r>
      <w:r w:rsidRPr="000A40F1">
        <w:rPr>
          <w:rFonts w:ascii="Times New Roman" w:hAnsi="Times New Roman" w:cs="Times New Roman"/>
          <w:b/>
          <w:bCs/>
          <w:szCs w:val="24"/>
        </w:rPr>
        <w:t>/</w:t>
      </w:r>
      <w:r w:rsidR="001D2C3C" w:rsidRPr="000A40F1">
        <w:rPr>
          <w:rFonts w:ascii="Times New Roman" w:hAnsi="Times New Roman" w:cs="Times New Roman" w:hint="eastAsia"/>
          <w:b/>
          <w:bCs/>
          <w:szCs w:val="24"/>
        </w:rPr>
        <w:t>10</w:t>
      </w:r>
      <w:r w:rsidRPr="000A40F1">
        <w:rPr>
          <w:rFonts w:ascii="Times New Roman" w:hAnsi="Times New Roman" w:cs="Times New Roman"/>
          <w:b/>
          <w:bCs/>
          <w:szCs w:val="24"/>
        </w:rPr>
        <w:t>/</w:t>
      </w:r>
      <w:r w:rsidR="001D2C3C" w:rsidRPr="000A40F1">
        <w:rPr>
          <w:rFonts w:ascii="Times New Roman" w:hAnsi="Times New Roman" w:cs="Times New Roman" w:hint="eastAsia"/>
          <w:b/>
          <w:bCs/>
          <w:szCs w:val="24"/>
        </w:rPr>
        <w:t>05</w:t>
      </w:r>
      <w:r w:rsidRPr="009563A5">
        <w:rPr>
          <w:rFonts w:ascii="Times New Roman" w:hAnsi="Times New Roman" w:cs="Times New Roman"/>
          <w:b/>
          <w:bCs/>
          <w:color w:val="000000" w:themeColor="text1"/>
          <w:szCs w:val="24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13"/>
        <w:gridCol w:w="7562"/>
      </w:tblGrid>
      <w:tr w:rsidR="009563A5" w:rsidRPr="009563A5" w14:paraId="3B609E81" w14:textId="77777777" w:rsidTr="00210E26">
        <w:tc>
          <w:tcPr>
            <w:tcW w:w="513" w:type="dxa"/>
          </w:tcPr>
          <w:p w14:paraId="28DD192A" w14:textId="77777777" w:rsidR="007A1E92" w:rsidRPr="00570425" w:rsidRDefault="007A1E92" w:rsidP="00210E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04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#</w:t>
            </w:r>
          </w:p>
        </w:tc>
        <w:tc>
          <w:tcPr>
            <w:tcW w:w="7562" w:type="dxa"/>
          </w:tcPr>
          <w:p w14:paraId="451B177B" w14:textId="77777777" w:rsidR="007A1E92" w:rsidRPr="00570425" w:rsidRDefault="007A1E92" w:rsidP="00210E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04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earch strategy</w:t>
            </w:r>
          </w:p>
        </w:tc>
      </w:tr>
      <w:tr w:rsidR="009563A5" w:rsidRPr="009563A5" w14:paraId="314A1FA2" w14:textId="77777777" w:rsidTr="00210E26">
        <w:tc>
          <w:tcPr>
            <w:tcW w:w="513" w:type="dxa"/>
          </w:tcPr>
          <w:p w14:paraId="04AD8605" w14:textId="77777777" w:rsidR="007A1E92" w:rsidRPr="009563A5" w:rsidRDefault="007A1E92" w:rsidP="00210E26">
            <w:pPr>
              <w:jc w:val="center"/>
              <w:rPr>
                <w:rFonts w:ascii="Times New Roman" w:eastAsia="微軟正黑體" w:hAnsi="Times New Roman" w:cs="Times New Roman"/>
                <w:color w:val="000000" w:themeColor="text1"/>
                <w:szCs w:val="24"/>
              </w:rPr>
            </w:pPr>
            <w:r w:rsidRPr="009563A5">
              <w:rPr>
                <w:rFonts w:ascii="Times New Roman" w:eastAsia="微軟正黑體" w:hAnsi="Times New Roman" w:cs="Times New Roman"/>
                <w:color w:val="000000" w:themeColor="text1"/>
                <w:szCs w:val="24"/>
              </w:rPr>
              <w:lastRenderedPageBreak/>
              <w:t>1</w:t>
            </w:r>
          </w:p>
        </w:tc>
        <w:tc>
          <w:tcPr>
            <w:tcW w:w="7562" w:type="dxa"/>
          </w:tcPr>
          <w:p w14:paraId="0FFB286A" w14:textId="7A08138B" w:rsidR="007A1E92" w:rsidRPr="009563A5" w:rsidRDefault="009563A5" w:rsidP="00210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63A5">
              <w:rPr>
                <w:rFonts w:ascii="Times New Roman" w:hAnsi="Times New Roman" w:cs="Times New Roman"/>
                <w:color w:val="000000" w:themeColor="text1"/>
              </w:rPr>
              <w:t>((appendicitis) OR (appendix)) AND ((antibiotic*) OR (antibiotic) OR (antimicrobial*) OR (antimicrobial) OR (anti-microbial*) OR (anti-microbial) OR (antibacterial*) OR (antibacterial) OR (anti-bacterial*) OR (anti-bacterial) OR (</w:t>
            </w:r>
            <w:proofErr w:type="spellStart"/>
            <w:r w:rsidRPr="009563A5">
              <w:rPr>
                <w:rFonts w:ascii="Times New Roman" w:hAnsi="Times New Roman" w:cs="Times New Roman"/>
                <w:color w:val="000000" w:themeColor="text1"/>
              </w:rPr>
              <w:t>anti infective</w:t>
            </w:r>
            <w:proofErr w:type="spellEnd"/>
            <w:r w:rsidRPr="009563A5">
              <w:rPr>
                <w:rFonts w:ascii="Times New Roman" w:hAnsi="Times New Roman" w:cs="Times New Roman"/>
                <w:color w:val="000000" w:themeColor="text1"/>
              </w:rPr>
              <w:t>*) OR (</w:t>
            </w:r>
            <w:proofErr w:type="spellStart"/>
            <w:r w:rsidRPr="009563A5">
              <w:rPr>
                <w:rFonts w:ascii="Times New Roman" w:hAnsi="Times New Roman" w:cs="Times New Roman"/>
                <w:color w:val="000000" w:themeColor="text1"/>
              </w:rPr>
              <w:t>anti infective</w:t>
            </w:r>
            <w:proofErr w:type="spellEnd"/>
            <w:r w:rsidRPr="009563A5">
              <w:rPr>
                <w:rFonts w:ascii="Times New Roman" w:hAnsi="Times New Roman" w:cs="Times New Roman"/>
                <w:color w:val="000000" w:themeColor="text1"/>
              </w:rPr>
              <w:t>) OR (</w:t>
            </w:r>
            <w:proofErr w:type="spellStart"/>
            <w:r w:rsidRPr="009563A5">
              <w:rPr>
                <w:rFonts w:ascii="Times New Roman" w:hAnsi="Times New Roman" w:cs="Times New Roman"/>
                <w:color w:val="000000" w:themeColor="text1"/>
              </w:rPr>
              <w:t>antiinfective</w:t>
            </w:r>
            <w:proofErr w:type="spellEnd"/>
            <w:r w:rsidRPr="009563A5">
              <w:rPr>
                <w:rFonts w:ascii="Times New Roman" w:hAnsi="Times New Roman" w:cs="Times New Roman"/>
                <w:color w:val="000000" w:themeColor="text1"/>
              </w:rPr>
              <w:t>*) OR (</w:t>
            </w:r>
            <w:proofErr w:type="spellStart"/>
            <w:r w:rsidRPr="009563A5">
              <w:rPr>
                <w:rFonts w:ascii="Times New Roman" w:hAnsi="Times New Roman" w:cs="Times New Roman"/>
                <w:color w:val="000000" w:themeColor="text1"/>
              </w:rPr>
              <w:t>antiinfective</w:t>
            </w:r>
            <w:proofErr w:type="spellEnd"/>
            <w:r w:rsidRPr="009563A5">
              <w:rPr>
                <w:rFonts w:ascii="Times New Roman" w:hAnsi="Times New Roman" w:cs="Times New Roman"/>
                <w:color w:val="000000" w:themeColor="text1"/>
              </w:rPr>
              <w:t>) OR (anti-infective*) OR (anti-infective))</w:t>
            </w:r>
          </w:p>
        </w:tc>
      </w:tr>
    </w:tbl>
    <w:p w14:paraId="67FF0126" w14:textId="77777777" w:rsidR="007A1E92" w:rsidRPr="009563A5" w:rsidRDefault="007A1E92" w:rsidP="007A1E92">
      <w:pPr>
        <w:widowControl/>
        <w:rPr>
          <w:rFonts w:ascii="Times New Roman" w:hAnsi="Times New Roman" w:cs="Times New Roman"/>
          <w:b/>
          <w:bCs/>
          <w:color w:val="000000" w:themeColor="text1"/>
          <w:kern w:val="0"/>
          <w:szCs w:val="24"/>
        </w:rPr>
      </w:pPr>
    </w:p>
    <w:p w14:paraId="3CDC0BEF" w14:textId="20650F7E" w:rsidR="007A1E92" w:rsidRPr="009563A5" w:rsidRDefault="007A1E92" w:rsidP="007A1E92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9563A5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earch strategy in </w:t>
      </w:r>
      <w:r w:rsidR="003140E8" w:rsidRPr="009563A5">
        <w:rPr>
          <w:rFonts w:ascii="Times New Roman" w:hAnsi="Times New Roman" w:cs="Times New Roman"/>
          <w:b/>
          <w:bCs/>
          <w:color w:val="000000" w:themeColor="text1"/>
        </w:rPr>
        <w:t>ICTRP</w:t>
      </w:r>
      <w:r w:rsidRPr="009563A5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(to present; search date: </w:t>
      </w:r>
      <w:r w:rsidRPr="000A40F1">
        <w:rPr>
          <w:rFonts w:ascii="Times New Roman" w:hAnsi="Times New Roman" w:cs="Times New Roman"/>
          <w:b/>
          <w:bCs/>
          <w:szCs w:val="24"/>
        </w:rPr>
        <w:t>202</w:t>
      </w:r>
      <w:r w:rsidR="001D2C3C" w:rsidRPr="000A40F1">
        <w:rPr>
          <w:rFonts w:ascii="Times New Roman" w:hAnsi="Times New Roman" w:cs="Times New Roman" w:hint="eastAsia"/>
          <w:b/>
          <w:bCs/>
          <w:szCs w:val="24"/>
        </w:rPr>
        <w:t>5</w:t>
      </w:r>
      <w:r w:rsidRPr="000A40F1">
        <w:rPr>
          <w:rFonts w:ascii="Times New Roman" w:hAnsi="Times New Roman" w:cs="Times New Roman"/>
          <w:b/>
          <w:bCs/>
          <w:szCs w:val="24"/>
        </w:rPr>
        <w:t>/</w:t>
      </w:r>
      <w:r w:rsidR="001D2C3C" w:rsidRPr="000A40F1">
        <w:rPr>
          <w:rFonts w:ascii="Times New Roman" w:hAnsi="Times New Roman" w:cs="Times New Roman" w:hint="eastAsia"/>
          <w:b/>
          <w:bCs/>
          <w:szCs w:val="24"/>
        </w:rPr>
        <w:t>10</w:t>
      </w:r>
      <w:r w:rsidRPr="000A40F1">
        <w:rPr>
          <w:rFonts w:ascii="Times New Roman" w:hAnsi="Times New Roman" w:cs="Times New Roman"/>
          <w:b/>
          <w:bCs/>
          <w:szCs w:val="24"/>
        </w:rPr>
        <w:t>/</w:t>
      </w:r>
      <w:r w:rsidR="001D2C3C" w:rsidRPr="000A40F1">
        <w:rPr>
          <w:rFonts w:ascii="Times New Roman" w:hAnsi="Times New Roman" w:cs="Times New Roman" w:hint="eastAsia"/>
          <w:b/>
          <w:bCs/>
          <w:szCs w:val="24"/>
        </w:rPr>
        <w:t>05</w:t>
      </w:r>
      <w:r w:rsidRPr="009563A5">
        <w:rPr>
          <w:rFonts w:ascii="Times New Roman" w:hAnsi="Times New Roman" w:cs="Times New Roman"/>
          <w:b/>
          <w:bCs/>
          <w:color w:val="000000" w:themeColor="text1"/>
          <w:szCs w:val="24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13"/>
        <w:gridCol w:w="7562"/>
      </w:tblGrid>
      <w:tr w:rsidR="009563A5" w:rsidRPr="009563A5" w14:paraId="61A03E53" w14:textId="77777777" w:rsidTr="00210E26">
        <w:tc>
          <w:tcPr>
            <w:tcW w:w="513" w:type="dxa"/>
          </w:tcPr>
          <w:p w14:paraId="60C2B6B3" w14:textId="77777777" w:rsidR="007A1E92" w:rsidRPr="00570425" w:rsidRDefault="007A1E92" w:rsidP="00210E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04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#</w:t>
            </w:r>
          </w:p>
        </w:tc>
        <w:tc>
          <w:tcPr>
            <w:tcW w:w="7562" w:type="dxa"/>
          </w:tcPr>
          <w:p w14:paraId="28E7D9EE" w14:textId="77777777" w:rsidR="007A1E92" w:rsidRPr="00570425" w:rsidRDefault="007A1E92" w:rsidP="00210E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04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earch strategy</w:t>
            </w:r>
          </w:p>
        </w:tc>
      </w:tr>
      <w:tr w:rsidR="007A1E92" w:rsidRPr="009563A5" w14:paraId="1739591C" w14:textId="77777777" w:rsidTr="00210E26">
        <w:tc>
          <w:tcPr>
            <w:tcW w:w="513" w:type="dxa"/>
          </w:tcPr>
          <w:p w14:paraId="5B83DF33" w14:textId="77777777" w:rsidR="007A1E92" w:rsidRPr="009563A5" w:rsidRDefault="007A1E92" w:rsidP="00210E26">
            <w:pPr>
              <w:jc w:val="center"/>
              <w:rPr>
                <w:rFonts w:ascii="Times New Roman" w:eastAsia="微軟正黑體" w:hAnsi="Times New Roman" w:cs="Times New Roman"/>
                <w:color w:val="000000" w:themeColor="text1"/>
                <w:szCs w:val="24"/>
              </w:rPr>
            </w:pPr>
            <w:r w:rsidRPr="009563A5">
              <w:rPr>
                <w:rFonts w:ascii="Times New Roman" w:eastAsia="微軟正黑體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562" w:type="dxa"/>
          </w:tcPr>
          <w:p w14:paraId="6D169AB1" w14:textId="700A1C26" w:rsidR="007A1E92" w:rsidRPr="009563A5" w:rsidRDefault="009563A5" w:rsidP="00210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63A5">
              <w:rPr>
                <w:rFonts w:ascii="Times New Roman" w:hAnsi="Times New Roman" w:cs="Times New Roman"/>
                <w:color w:val="000000" w:themeColor="text1"/>
              </w:rPr>
              <w:t>((appendicitis) OR (appendix)) AND ((antibiotic*) OR (antibiotic) OR (antimicrobial*) OR (antimicrobial) OR (anti-microbial*) OR (anti-microbial) OR (antibacterial*) OR (antibacterial) OR (anti-bacterial*) OR (anti-bacterial) OR (</w:t>
            </w:r>
            <w:proofErr w:type="spellStart"/>
            <w:r w:rsidRPr="009563A5">
              <w:rPr>
                <w:rFonts w:ascii="Times New Roman" w:hAnsi="Times New Roman" w:cs="Times New Roman"/>
                <w:color w:val="000000" w:themeColor="text1"/>
              </w:rPr>
              <w:t>anti infective</w:t>
            </w:r>
            <w:proofErr w:type="spellEnd"/>
            <w:r w:rsidRPr="009563A5">
              <w:rPr>
                <w:rFonts w:ascii="Times New Roman" w:hAnsi="Times New Roman" w:cs="Times New Roman"/>
                <w:color w:val="000000" w:themeColor="text1"/>
              </w:rPr>
              <w:t>*) OR (</w:t>
            </w:r>
            <w:proofErr w:type="spellStart"/>
            <w:r w:rsidRPr="009563A5">
              <w:rPr>
                <w:rFonts w:ascii="Times New Roman" w:hAnsi="Times New Roman" w:cs="Times New Roman"/>
                <w:color w:val="000000" w:themeColor="text1"/>
              </w:rPr>
              <w:t>anti infective</w:t>
            </w:r>
            <w:proofErr w:type="spellEnd"/>
            <w:r w:rsidRPr="009563A5">
              <w:rPr>
                <w:rFonts w:ascii="Times New Roman" w:hAnsi="Times New Roman" w:cs="Times New Roman"/>
                <w:color w:val="000000" w:themeColor="text1"/>
              </w:rPr>
              <w:t>) OR (</w:t>
            </w:r>
            <w:proofErr w:type="spellStart"/>
            <w:r w:rsidRPr="009563A5">
              <w:rPr>
                <w:rFonts w:ascii="Times New Roman" w:hAnsi="Times New Roman" w:cs="Times New Roman"/>
                <w:color w:val="000000" w:themeColor="text1"/>
              </w:rPr>
              <w:t>antiinfective</w:t>
            </w:r>
            <w:proofErr w:type="spellEnd"/>
            <w:r w:rsidRPr="009563A5">
              <w:rPr>
                <w:rFonts w:ascii="Times New Roman" w:hAnsi="Times New Roman" w:cs="Times New Roman"/>
                <w:color w:val="000000" w:themeColor="text1"/>
              </w:rPr>
              <w:t>*) OR (</w:t>
            </w:r>
            <w:proofErr w:type="spellStart"/>
            <w:r w:rsidRPr="009563A5">
              <w:rPr>
                <w:rFonts w:ascii="Times New Roman" w:hAnsi="Times New Roman" w:cs="Times New Roman"/>
                <w:color w:val="000000" w:themeColor="text1"/>
              </w:rPr>
              <w:t>antiinfective</w:t>
            </w:r>
            <w:proofErr w:type="spellEnd"/>
            <w:r w:rsidRPr="009563A5">
              <w:rPr>
                <w:rFonts w:ascii="Times New Roman" w:hAnsi="Times New Roman" w:cs="Times New Roman"/>
                <w:color w:val="000000" w:themeColor="text1"/>
              </w:rPr>
              <w:t>) OR (anti-infective*) OR (anti-infective))</w:t>
            </w:r>
          </w:p>
        </w:tc>
      </w:tr>
    </w:tbl>
    <w:p w14:paraId="2316CC74" w14:textId="11CFD02F" w:rsidR="002564B2" w:rsidRPr="009563A5" w:rsidRDefault="002564B2" w:rsidP="00EB07A8">
      <w:pPr>
        <w:widowControl/>
        <w:rPr>
          <w:rFonts w:ascii="Times New Roman" w:hAnsi="Times New Roman" w:cs="Times New Roman"/>
          <w:b/>
          <w:bCs/>
          <w:color w:val="000000" w:themeColor="text1"/>
          <w:kern w:val="0"/>
          <w:szCs w:val="24"/>
        </w:rPr>
      </w:pPr>
    </w:p>
    <w:p w14:paraId="6D913CD2" w14:textId="41DB09F2" w:rsidR="006B6295" w:rsidRPr="009563A5" w:rsidRDefault="006B6295" w:rsidP="006B6295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9563A5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earch strategy in </w:t>
      </w:r>
      <w:r w:rsidR="003140E8" w:rsidRPr="009563A5">
        <w:rPr>
          <w:rFonts w:ascii="Times New Roman" w:hAnsi="Times New Roman" w:cs="Times New Roman"/>
          <w:b/>
          <w:bCs/>
          <w:color w:val="000000" w:themeColor="text1"/>
        </w:rPr>
        <w:t>ISRCTN Registry</w:t>
      </w:r>
      <w:r w:rsidRPr="009563A5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(to present; search date: </w:t>
      </w:r>
      <w:r w:rsidRPr="000A40F1">
        <w:rPr>
          <w:rFonts w:ascii="Times New Roman" w:hAnsi="Times New Roman" w:cs="Times New Roman"/>
          <w:b/>
          <w:bCs/>
          <w:szCs w:val="24"/>
        </w:rPr>
        <w:t>20</w:t>
      </w:r>
      <w:r w:rsidR="001D2C3C" w:rsidRPr="000A40F1">
        <w:rPr>
          <w:rFonts w:ascii="Times New Roman" w:hAnsi="Times New Roman" w:cs="Times New Roman" w:hint="eastAsia"/>
          <w:b/>
          <w:bCs/>
          <w:szCs w:val="24"/>
        </w:rPr>
        <w:t>25</w:t>
      </w:r>
      <w:r w:rsidRPr="000A40F1">
        <w:rPr>
          <w:rFonts w:ascii="Times New Roman" w:hAnsi="Times New Roman" w:cs="Times New Roman"/>
          <w:b/>
          <w:bCs/>
          <w:szCs w:val="24"/>
        </w:rPr>
        <w:t>/</w:t>
      </w:r>
      <w:r w:rsidR="001D2C3C" w:rsidRPr="000A40F1">
        <w:rPr>
          <w:rFonts w:ascii="Times New Roman" w:hAnsi="Times New Roman" w:cs="Times New Roman" w:hint="eastAsia"/>
          <w:b/>
          <w:bCs/>
          <w:szCs w:val="24"/>
        </w:rPr>
        <w:t>10</w:t>
      </w:r>
      <w:r w:rsidRPr="000A40F1">
        <w:rPr>
          <w:rFonts w:ascii="Times New Roman" w:hAnsi="Times New Roman" w:cs="Times New Roman"/>
          <w:b/>
          <w:bCs/>
          <w:szCs w:val="24"/>
        </w:rPr>
        <w:t>/</w:t>
      </w:r>
      <w:r w:rsidR="001D2C3C" w:rsidRPr="000A40F1">
        <w:rPr>
          <w:rFonts w:ascii="Times New Roman" w:hAnsi="Times New Roman" w:cs="Times New Roman" w:hint="eastAsia"/>
          <w:b/>
          <w:bCs/>
          <w:szCs w:val="24"/>
        </w:rPr>
        <w:t>05</w:t>
      </w:r>
      <w:r w:rsidRPr="009563A5">
        <w:rPr>
          <w:rFonts w:ascii="Times New Roman" w:hAnsi="Times New Roman" w:cs="Times New Roman"/>
          <w:b/>
          <w:bCs/>
          <w:color w:val="000000" w:themeColor="text1"/>
          <w:szCs w:val="24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13"/>
        <w:gridCol w:w="7562"/>
      </w:tblGrid>
      <w:tr w:rsidR="009563A5" w:rsidRPr="009563A5" w14:paraId="463166B4" w14:textId="77777777" w:rsidTr="003416B6">
        <w:tc>
          <w:tcPr>
            <w:tcW w:w="513" w:type="dxa"/>
          </w:tcPr>
          <w:p w14:paraId="77D73D12" w14:textId="77777777" w:rsidR="006B6295" w:rsidRPr="00570425" w:rsidRDefault="006B6295" w:rsidP="003416B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04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#</w:t>
            </w:r>
          </w:p>
        </w:tc>
        <w:tc>
          <w:tcPr>
            <w:tcW w:w="7562" w:type="dxa"/>
          </w:tcPr>
          <w:p w14:paraId="174ED440" w14:textId="77777777" w:rsidR="006B6295" w:rsidRPr="00570425" w:rsidRDefault="006B6295" w:rsidP="003416B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04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earch strategy</w:t>
            </w:r>
          </w:p>
        </w:tc>
      </w:tr>
      <w:tr w:rsidR="009563A5" w:rsidRPr="009563A5" w14:paraId="75575631" w14:textId="77777777" w:rsidTr="003416B6">
        <w:tc>
          <w:tcPr>
            <w:tcW w:w="513" w:type="dxa"/>
          </w:tcPr>
          <w:p w14:paraId="703DDDDB" w14:textId="77777777" w:rsidR="006B6295" w:rsidRPr="009563A5" w:rsidRDefault="006B6295" w:rsidP="003416B6">
            <w:pPr>
              <w:jc w:val="center"/>
              <w:rPr>
                <w:rFonts w:ascii="Times New Roman" w:eastAsia="微軟正黑體" w:hAnsi="Times New Roman" w:cs="Times New Roman"/>
                <w:color w:val="000000" w:themeColor="text1"/>
                <w:szCs w:val="24"/>
              </w:rPr>
            </w:pPr>
            <w:r w:rsidRPr="009563A5">
              <w:rPr>
                <w:rFonts w:ascii="Times New Roman" w:eastAsia="微軟正黑體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562" w:type="dxa"/>
          </w:tcPr>
          <w:p w14:paraId="10750BEE" w14:textId="37B3B825" w:rsidR="006B6295" w:rsidRPr="009563A5" w:rsidRDefault="009563A5" w:rsidP="003416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63A5">
              <w:rPr>
                <w:rFonts w:ascii="Times New Roman" w:hAnsi="Times New Roman" w:cs="Times New Roman"/>
                <w:color w:val="000000" w:themeColor="text1"/>
              </w:rPr>
              <w:t>((appendicitis) OR (appendix)) AND ((antibiotic*) OR (antibiotic) OR (antimicrobial*) OR (antimicrobial) OR (anti-microbial*) OR (anti-microbial) OR (antibacterial*) OR (antibacterial) OR (anti-bacterial*) OR (anti-bacterial) OR (</w:t>
            </w:r>
            <w:proofErr w:type="spellStart"/>
            <w:r w:rsidRPr="009563A5">
              <w:rPr>
                <w:rFonts w:ascii="Times New Roman" w:hAnsi="Times New Roman" w:cs="Times New Roman"/>
                <w:color w:val="000000" w:themeColor="text1"/>
              </w:rPr>
              <w:t>anti infective</w:t>
            </w:r>
            <w:proofErr w:type="spellEnd"/>
            <w:r w:rsidRPr="009563A5">
              <w:rPr>
                <w:rFonts w:ascii="Times New Roman" w:hAnsi="Times New Roman" w:cs="Times New Roman"/>
                <w:color w:val="000000" w:themeColor="text1"/>
              </w:rPr>
              <w:t>*) OR (</w:t>
            </w:r>
            <w:proofErr w:type="spellStart"/>
            <w:r w:rsidRPr="009563A5">
              <w:rPr>
                <w:rFonts w:ascii="Times New Roman" w:hAnsi="Times New Roman" w:cs="Times New Roman"/>
                <w:color w:val="000000" w:themeColor="text1"/>
              </w:rPr>
              <w:t>anti infective</w:t>
            </w:r>
            <w:proofErr w:type="spellEnd"/>
            <w:r w:rsidRPr="009563A5">
              <w:rPr>
                <w:rFonts w:ascii="Times New Roman" w:hAnsi="Times New Roman" w:cs="Times New Roman"/>
                <w:color w:val="000000" w:themeColor="text1"/>
              </w:rPr>
              <w:t>) OR (</w:t>
            </w:r>
            <w:proofErr w:type="spellStart"/>
            <w:r w:rsidRPr="009563A5">
              <w:rPr>
                <w:rFonts w:ascii="Times New Roman" w:hAnsi="Times New Roman" w:cs="Times New Roman"/>
                <w:color w:val="000000" w:themeColor="text1"/>
              </w:rPr>
              <w:t>antiinfective</w:t>
            </w:r>
            <w:proofErr w:type="spellEnd"/>
            <w:r w:rsidRPr="009563A5">
              <w:rPr>
                <w:rFonts w:ascii="Times New Roman" w:hAnsi="Times New Roman" w:cs="Times New Roman"/>
                <w:color w:val="000000" w:themeColor="text1"/>
              </w:rPr>
              <w:t>*) OR (</w:t>
            </w:r>
            <w:proofErr w:type="spellStart"/>
            <w:r w:rsidRPr="009563A5">
              <w:rPr>
                <w:rFonts w:ascii="Times New Roman" w:hAnsi="Times New Roman" w:cs="Times New Roman"/>
                <w:color w:val="000000" w:themeColor="text1"/>
              </w:rPr>
              <w:t>antiinfective</w:t>
            </w:r>
            <w:proofErr w:type="spellEnd"/>
            <w:r w:rsidRPr="009563A5">
              <w:rPr>
                <w:rFonts w:ascii="Times New Roman" w:hAnsi="Times New Roman" w:cs="Times New Roman"/>
                <w:color w:val="000000" w:themeColor="text1"/>
              </w:rPr>
              <w:t>) OR (anti-infective*) OR (anti-infective))</w:t>
            </w:r>
          </w:p>
        </w:tc>
      </w:tr>
    </w:tbl>
    <w:p w14:paraId="6D430331" w14:textId="77777777" w:rsidR="006B6295" w:rsidRPr="00DF1ADA" w:rsidRDefault="006B6295" w:rsidP="00CD0A19">
      <w:pPr>
        <w:spacing w:line="480" w:lineRule="auto"/>
        <w:rPr>
          <w:rFonts w:ascii="Times New Roman" w:hAnsi="Times New Roman" w:cs="Times New Roman"/>
          <w:b/>
          <w:bCs/>
          <w:szCs w:val="24"/>
        </w:rPr>
        <w:sectPr w:rsidR="006B6295" w:rsidRPr="00DF1ADA" w:rsidSect="00440A66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5666B86C" w14:textId="78084CBC" w:rsidR="00FB4A59" w:rsidRPr="001E7A36" w:rsidRDefault="00F504BF" w:rsidP="00FB4A59">
      <w:pPr>
        <w:rPr>
          <w:rFonts w:ascii="Times New Roman" w:hAnsi="Times New Roman" w:cs="Times New Roman"/>
          <w:szCs w:val="24"/>
        </w:rPr>
      </w:pPr>
      <w:r w:rsidRPr="00F504BF">
        <w:rPr>
          <w:rFonts w:ascii="Times New Roman" w:hAnsi="Times New Roman" w:cs="Times New Roman"/>
          <w:b/>
          <w:bCs/>
          <w:szCs w:val="24"/>
        </w:rPr>
        <w:lastRenderedPageBreak/>
        <w:t xml:space="preserve">Table S2. </w:t>
      </w:r>
      <w:r w:rsidRPr="00F504BF">
        <w:rPr>
          <w:rFonts w:ascii="Times New Roman" w:hAnsi="Times New Roman" w:cs="Times New Roman"/>
          <w:szCs w:val="24"/>
        </w:rPr>
        <w:t>List of Excluded Studies during Full-Text Screen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584"/>
        <w:gridCol w:w="1718"/>
      </w:tblGrid>
      <w:tr w:rsidR="00640827" w:rsidRPr="00A86BE5" w14:paraId="7BE69759" w14:textId="77777777" w:rsidTr="00640827">
        <w:trPr>
          <w:trHeight w:val="615"/>
        </w:trPr>
        <w:tc>
          <w:tcPr>
            <w:tcW w:w="5382" w:type="dxa"/>
            <w:hideMark/>
          </w:tcPr>
          <w:p w14:paraId="3DBDF8AD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1E7A36">
              <w:rPr>
                <w:rFonts w:ascii="Times New Roman" w:hAnsi="Times New Roman" w:cs="Times New Roman"/>
                <w:b/>
                <w:bCs/>
                <w:szCs w:val="24"/>
              </w:rPr>
              <w:t>Study</w:t>
            </w:r>
          </w:p>
        </w:tc>
        <w:tc>
          <w:tcPr>
            <w:tcW w:w="2920" w:type="dxa"/>
            <w:hideMark/>
          </w:tcPr>
          <w:p w14:paraId="3BF9DED6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1E7A36">
              <w:rPr>
                <w:rFonts w:ascii="Times New Roman" w:hAnsi="Times New Roman" w:cs="Times New Roman"/>
                <w:b/>
                <w:bCs/>
                <w:szCs w:val="24"/>
              </w:rPr>
              <w:t>Reason for Exclusion</w:t>
            </w:r>
          </w:p>
        </w:tc>
      </w:tr>
      <w:tr w:rsidR="00640827" w:rsidRPr="00A86BE5" w14:paraId="5B307AFE" w14:textId="77777777" w:rsidTr="00640827">
        <w:trPr>
          <w:trHeight w:val="615"/>
        </w:trPr>
        <w:tc>
          <w:tcPr>
            <w:tcW w:w="5382" w:type="dxa"/>
          </w:tcPr>
          <w:p w14:paraId="584928D7" w14:textId="77777777" w:rsidR="00FB4A59" w:rsidRPr="00A86BE5" w:rsidRDefault="00FB4A59" w:rsidP="006E04A4">
            <w:pPr>
              <w:rPr>
                <w:rFonts w:ascii="Times New Roman" w:hAnsi="Times New Roman" w:cs="Times New Roman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DALES HC. Streptomycin and the tetracyclines in acute appendiciti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Ulster Med J</w:t>
            </w:r>
            <w:r w:rsidRPr="00A86BE5">
              <w:rPr>
                <w:rFonts w:ascii="Times New Roman" w:hAnsi="Times New Roman" w:cs="Times New Roman"/>
                <w:szCs w:val="24"/>
              </w:rPr>
              <w:t>. 1954;23(1):61-62.</w:t>
            </w:r>
          </w:p>
        </w:tc>
        <w:tc>
          <w:tcPr>
            <w:tcW w:w="2920" w:type="dxa"/>
          </w:tcPr>
          <w:p w14:paraId="09B0B586" w14:textId="77777777" w:rsidR="00FB4A59" w:rsidRPr="00A86BE5" w:rsidRDefault="00FB4A59" w:rsidP="006E04A4">
            <w:pPr>
              <w:rPr>
                <w:rFonts w:ascii="Times New Roman" w:hAnsi="Times New Roman" w:cs="Times New Roman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Not the population of interest</w:t>
            </w:r>
          </w:p>
        </w:tc>
      </w:tr>
      <w:tr w:rsidR="00640827" w:rsidRPr="00A86BE5" w14:paraId="05E7F310" w14:textId="77777777" w:rsidTr="00640827">
        <w:trPr>
          <w:trHeight w:val="923"/>
        </w:trPr>
        <w:tc>
          <w:tcPr>
            <w:tcW w:w="5382" w:type="dxa"/>
            <w:hideMark/>
          </w:tcPr>
          <w:p w14:paraId="6DEB4DA5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Pátková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B, Svenningsson A,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lmström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M, et al. Long-Term Outcome of Nonoperative Treatment of Appendiciti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JAMA Surg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23;158(10):1105-1106. doi:10.1001/jamasurg.2023.2756 </w:t>
            </w:r>
          </w:p>
        </w:tc>
        <w:tc>
          <w:tcPr>
            <w:tcW w:w="2920" w:type="dxa"/>
            <w:hideMark/>
          </w:tcPr>
          <w:p w14:paraId="770E97F1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Not the intervention/comparison of interest</w:t>
            </w:r>
          </w:p>
        </w:tc>
      </w:tr>
      <w:tr w:rsidR="00640827" w:rsidRPr="00A86BE5" w14:paraId="34BD79DA" w14:textId="77777777" w:rsidTr="00640827">
        <w:trPr>
          <w:trHeight w:val="1845"/>
        </w:trPr>
        <w:tc>
          <w:tcPr>
            <w:tcW w:w="5382" w:type="dxa"/>
            <w:hideMark/>
          </w:tcPr>
          <w:p w14:paraId="2E645FB1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Puputti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J, Suominen JS, Luoto T, et al. A randomized, controlled multicenter feasibility pilot trial on imaging confirmed uncomplicated acute appendicitis: Appendectomy vs. symptomatic treatment in pediatric patients (the APPSYPP) trial study protocol. </w:t>
            </w:r>
            <w:proofErr w:type="spellStart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Contemp</w:t>
            </w:r>
            <w:proofErr w:type="spellEnd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 xml:space="preserve"> Clin Trials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2022;123:106970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.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doi:10.1016/j.cct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.2022.106970 </w:t>
            </w:r>
          </w:p>
        </w:tc>
        <w:tc>
          <w:tcPr>
            <w:tcW w:w="2920" w:type="dxa"/>
            <w:hideMark/>
          </w:tcPr>
          <w:p w14:paraId="5BB7C997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Not the intervention/comparison of interest</w:t>
            </w:r>
          </w:p>
        </w:tc>
      </w:tr>
      <w:tr w:rsidR="00640827" w:rsidRPr="00A86BE5" w14:paraId="00195A44" w14:textId="77777777" w:rsidTr="00640827">
        <w:trPr>
          <w:trHeight w:val="1538"/>
        </w:trPr>
        <w:tc>
          <w:tcPr>
            <w:tcW w:w="5382" w:type="dxa"/>
            <w:hideMark/>
          </w:tcPr>
          <w:p w14:paraId="63F86B6C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Wu J, Jiang H, Li S, et al.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Optimising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the treatment for uncomplicated acute appendicitis (OPTIMA trial): a protocol for a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multicentr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randomised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>, double-blinded placebo-controlled study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BMJ Open</w:t>
            </w:r>
            <w:r w:rsidRPr="00A86BE5">
              <w:rPr>
                <w:rFonts w:ascii="Times New Roman" w:hAnsi="Times New Roman" w:cs="Times New Roman"/>
                <w:szCs w:val="24"/>
              </w:rPr>
              <w:t>. 2022;12(5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):e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057793. Published 2022 May 2. doi:10.1136/bmjopen-2021-057793 </w:t>
            </w:r>
          </w:p>
        </w:tc>
        <w:tc>
          <w:tcPr>
            <w:tcW w:w="2920" w:type="dxa"/>
            <w:hideMark/>
          </w:tcPr>
          <w:p w14:paraId="4C3DF629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Not the intervention/comparison of interest</w:t>
            </w:r>
          </w:p>
        </w:tc>
      </w:tr>
      <w:tr w:rsidR="00640827" w:rsidRPr="00A86BE5" w14:paraId="793CA237" w14:textId="77777777" w:rsidTr="00640827">
        <w:trPr>
          <w:trHeight w:val="1230"/>
        </w:trPr>
        <w:tc>
          <w:tcPr>
            <w:tcW w:w="5382" w:type="dxa"/>
            <w:hideMark/>
          </w:tcPr>
          <w:p w14:paraId="67A88E3C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Knaapen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M, Van der Lee JH, Gaillard EL, et al.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Non-operative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 treatment of children with simple appendicitis: long-term follow-up (5 years) in a prospective cohort study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Br J Surg</w:t>
            </w:r>
            <w:r w:rsidRPr="00A86BE5">
              <w:rPr>
                <w:rFonts w:ascii="Times New Roman" w:hAnsi="Times New Roman" w:cs="Times New Roman"/>
                <w:szCs w:val="24"/>
              </w:rPr>
              <w:t>. 2021;108(3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):e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>99-e100. doi:10.1093/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bj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/znaa052 </w:t>
            </w:r>
          </w:p>
        </w:tc>
        <w:tc>
          <w:tcPr>
            <w:tcW w:w="2920" w:type="dxa"/>
            <w:hideMark/>
          </w:tcPr>
          <w:p w14:paraId="48658218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Not the intervention/comparison of interest</w:t>
            </w:r>
          </w:p>
        </w:tc>
      </w:tr>
      <w:tr w:rsidR="00640827" w:rsidRPr="00A86BE5" w14:paraId="41E61669" w14:textId="77777777" w:rsidTr="00640827">
        <w:trPr>
          <w:trHeight w:val="923"/>
        </w:trPr>
        <w:tc>
          <w:tcPr>
            <w:tcW w:w="5382" w:type="dxa"/>
            <w:hideMark/>
          </w:tcPr>
          <w:p w14:paraId="26280D78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Auer S. Les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ntibiotique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pour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un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ppendicit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non </w:t>
            </w:r>
            <w:proofErr w:type="spellStart"/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compliqué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> :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un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alternative </w:t>
            </w:r>
            <w:proofErr w:type="spellStart"/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envisageabl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> ?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>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Rev Med Suisse</w:t>
            </w:r>
            <w:r w:rsidRPr="00A86BE5">
              <w:rPr>
                <w:rFonts w:ascii="Times New Roman" w:hAnsi="Times New Roman" w:cs="Times New Roman"/>
                <w:szCs w:val="24"/>
              </w:rPr>
              <w:t>. 2019;15(634):180.</w:t>
            </w:r>
          </w:p>
        </w:tc>
        <w:tc>
          <w:tcPr>
            <w:tcW w:w="2920" w:type="dxa"/>
            <w:hideMark/>
          </w:tcPr>
          <w:p w14:paraId="6999873D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Not the intervention/comparison of interest</w:t>
            </w:r>
          </w:p>
        </w:tc>
      </w:tr>
      <w:tr w:rsidR="00640827" w:rsidRPr="00A86BE5" w14:paraId="100F7CE6" w14:textId="77777777" w:rsidTr="00640827">
        <w:trPr>
          <w:trHeight w:val="923"/>
        </w:trPr>
        <w:tc>
          <w:tcPr>
            <w:tcW w:w="5382" w:type="dxa"/>
            <w:noWrap/>
            <w:hideMark/>
          </w:tcPr>
          <w:p w14:paraId="32F69F86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Non-operative Management of Early Appendicitis in Children [Internet]. 2012. Available from: https://clinicaltrials.gov/study/NCT01718275.</w:t>
            </w:r>
          </w:p>
        </w:tc>
        <w:tc>
          <w:tcPr>
            <w:tcW w:w="2920" w:type="dxa"/>
            <w:hideMark/>
          </w:tcPr>
          <w:p w14:paraId="3A52A84E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Not the intervention/comparison of interest</w:t>
            </w:r>
          </w:p>
        </w:tc>
      </w:tr>
      <w:tr w:rsidR="00640827" w:rsidRPr="00A86BE5" w14:paraId="3F1C44E5" w14:textId="77777777" w:rsidTr="00640827">
        <w:trPr>
          <w:trHeight w:val="1538"/>
        </w:trPr>
        <w:tc>
          <w:tcPr>
            <w:tcW w:w="5382" w:type="dxa"/>
            <w:hideMark/>
          </w:tcPr>
          <w:p w14:paraId="3D373EC0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Farahnak M, Talaei-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Khoei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M,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Gorouhi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F, Jalali A,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Gorouhi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F. The Alvarado score and antibiotics therapy as a corporate protocol versus conventional clinical management: randomized controlled pilot study of approach to acute appendiciti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Am J Emerg Med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07;25(7):850-852.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doi:10.1016/j.ajem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.2007.01.012 </w:t>
            </w:r>
          </w:p>
        </w:tc>
        <w:tc>
          <w:tcPr>
            <w:tcW w:w="2920" w:type="dxa"/>
            <w:hideMark/>
          </w:tcPr>
          <w:p w14:paraId="0B6F1243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Not the intervention/comparison of interest</w:t>
            </w:r>
          </w:p>
        </w:tc>
      </w:tr>
      <w:tr w:rsidR="00640827" w:rsidRPr="00A86BE5" w14:paraId="2678B2C7" w14:textId="77777777" w:rsidTr="00640827">
        <w:trPr>
          <w:trHeight w:val="923"/>
        </w:trPr>
        <w:tc>
          <w:tcPr>
            <w:tcW w:w="5382" w:type="dxa"/>
            <w:hideMark/>
          </w:tcPr>
          <w:p w14:paraId="3A8BD3A4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Simpson ET, Corbett H. Antibiotic use in appendicitis. ANZ journal of surgery. 2002;72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Suppl:A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>72.</w:t>
            </w:r>
          </w:p>
        </w:tc>
        <w:tc>
          <w:tcPr>
            <w:tcW w:w="2920" w:type="dxa"/>
            <w:hideMark/>
          </w:tcPr>
          <w:p w14:paraId="21431B3D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Not the intervention/comparison of interest</w:t>
            </w:r>
          </w:p>
        </w:tc>
      </w:tr>
      <w:tr w:rsidR="00640827" w:rsidRPr="00A86BE5" w14:paraId="6B5B95B4" w14:textId="77777777" w:rsidTr="00640827">
        <w:trPr>
          <w:trHeight w:val="1845"/>
        </w:trPr>
        <w:tc>
          <w:tcPr>
            <w:tcW w:w="5382" w:type="dxa"/>
            <w:hideMark/>
          </w:tcPr>
          <w:p w14:paraId="7F6F37EF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lastRenderedPageBreak/>
              <w:t xml:space="preserve">Sippola S, Grönroos J, Sallinen V, et al. A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randomised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placebo-controlled double-blind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multicentr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trial comparing antibiotic therapy with placebo in the treatment of uncomplicated acute appendicitis: APPAC III trial study protocol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BMJ Open</w:t>
            </w:r>
            <w:r w:rsidRPr="00A86BE5">
              <w:rPr>
                <w:rFonts w:ascii="Times New Roman" w:hAnsi="Times New Roman" w:cs="Times New Roman"/>
                <w:szCs w:val="24"/>
              </w:rPr>
              <w:t>. 2018;8(11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):e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023623. Published 2018 Nov 3. doi:10.1136/bmjopen-2018-023623 </w:t>
            </w:r>
          </w:p>
        </w:tc>
        <w:tc>
          <w:tcPr>
            <w:tcW w:w="2920" w:type="dxa"/>
            <w:hideMark/>
          </w:tcPr>
          <w:p w14:paraId="68C1BC24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Trial protocol</w:t>
            </w:r>
          </w:p>
        </w:tc>
      </w:tr>
      <w:tr w:rsidR="00640827" w:rsidRPr="00A86BE5" w14:paraId="52226721" w14:textId="77777777" w:rsidTr="00640827">
        <w:trPr>
          <w:trHeight w:val="323"/>
        </w:trPr>
        <w:tc>
          <w:tcPr>
            <w:tcW w:w="5382" w:type="dxa"/>
            <w:noWrap/>
            <w:hideMark/>
          </w:tcPr>
          <w:p w14:paraId="338B186C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Optimized Treatment for Uncomplicated Acute Appendicitis; Active Observation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With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 or Without Antibiotic Treatment [Internet]. 2018. Available from: https://clinicaltrials.gov/study/NCT03985514.</w:t>
            </w:r>
          </w:p>
        </w:tc>
        <w:tc>
          <w:tcPr>
            <w:tcW w:w="2920" w:type="dxa"/>
            <w:hideMark/>
          </w:tcPr>
          <w:p w14:paraId="7A34AECA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Trial protocol</w:t>
            </w:r>
          </w:p>
        </w:tc>
      </w:tr>
      <w:tr w:rsidR="00640827" w:rsidRPr="00A86BE5" w14:paraId="1E3421F5" w14:textId="77777777" w:rsidTr="00640827">
        <w:trPr>
          <w:trHeight w:val="923"/>
        </w:trPr>
        <w:tc>
          <w:tcPr>
            <w:tcW w:w="5382" w:type="dxa"/>
            <w:hideMark/>
          </w:tcPr>
          <w:p w14:paraId="0CDB3EA0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Kct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. Conservative management without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ntibotic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in patient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wtih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equivocal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pppendiciti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>. https://trialsearch.who.int/Trial2.aspx?TrialID=KCT0000124. 2011.</w:t>
            </w:r>
          </w:p>
        </w:tc>
        <w:tc>
          <w:tcPr>
            <w:tcW w:w="2920" w:type="dxa"/>
            <w:hideMark/>
          </w:tcPr>
          <w:p w14:paraId="51FE273D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Trial protocol</w:t>
            </w:r>
          </w:p>
        </w:tc>
      </w:tr>
      <w:tr w:rsidR="00640827" w:rsidRPr="00A86BE5" w14:paraId="4234958A" w14:textId="77777777" w:rsidTr="00640827">
        <w:trPr>
          <w:trHeight w:val="1538"/>
        </w:trPr>
        <w:tc>
          <w:tcPr>
            <w:tcW w:w="5382" w:type="dxa"/>
            <w:hideMark/>
          </w:tcPr>
          <w:p w14:paraId="510782D4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Lund H,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Haijanen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J, Suominen S, et al. A randomized double-blind noninferiority clinical multicenter trial on oral moxifloxacin versus placebo in the outpatient treatment of uncomplicated acute appendicitis: APPAC IV study protocol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Scand J Surg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25;114(1):3-12. doi:10.1177/14574969241293018 </w:t>
            </w:r>
          </w:p>
        </w:tc>
        <w:tc>
          <w:tcPr>
            <w:tcW w:w="2920" w:type="dxa"/>
            <w:hideMark/>
          </w:tcPr>
          <w:p w14:paraId="2832DC27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Trial protocol</w:t>
            </w:r>
          </w:p>
        </w:tc>
      </w:tr>
      <w:tr w:rsidR="00640827" w:rsidRPr="00A86BE5" w14:paraId="1B9C7ABB" w14:textId="77777777" w:rsidTr="00640827">
        <w:trPr>
          <w:trHeight w:val="1845"/>
        </w:trPr>
        <w:tc>
          <w:tcPr>
            <w:tcW w:w="5382" w:type="dxa"/>
            <w:hideMark/>
          </w:tcPr>
          <w:p w14:paraId="7659B302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Vanhatalo S,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Munukka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E, Sippola S, et al. Prospective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multicentr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cohort trial on acute appendicitis and microbiota,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etiology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and effects of antimicrobial treatment: study protocol for the MAPPAC (Microbiology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PPendiciti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Cuta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>) trial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BMJ Open</w:t>
            </w:r>
            <w:r w:rsidRPr="00A86BE5">
              <w:rPr>
                <w:rFonts w:ascii="Times New Roman" w:hAnsi="Times New Roman" w:cs="Times New Roman"/>
                <w:szCs w:val="24"/>
              </w:rPr>
              <w:t>. 2019;9(9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):e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031137. Published 2019 Sep 6. doi:10.1136/bmjopen-2019-031137 </w:t>
            </w:r>
          </w:p>
        </w:tc>
        <w:tc>
          <w:tcPr>
            <w:tcW w:w="2920" w:type="dxa"/>
            <w:hideMark/>
          </w:tcPr>
          <w:p w14:paraId="6A3558CC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Trial protocol</w:t>
            </w:r>
          </w:p>
        </w:tc>
      </w:tr>
      <w:tr w:rsidR="00640827" w:rsidRPr="00A86BE5" w14:paraId="3E3944FD" w14:textId="77777777" w:rsidTr="00640827">
        <w:trPr>
          <w:trHeight w:val="1230"/>
        </w:trPr>
        <w:tc>
          <w:tcPr>
            <w:tcW w:w="5382" w:type="dxa"/>
            <w:hideMark/>
          </w:tcPr>
          <w:p w14:paraId="5D1D0BA2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ChiCtr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>. Randomized controlled trial for laxative therapy in the treatment of uncomplicated appendicitis. https://trialsearch.who.int/Trial2.aspx?TrialID=ChiCTR1900027324. 2019.</w:t>
            </w:r>
          </w:p>
        </w:tc>
        <w:tc>
          <w:tcPr>
            <w:tcW w:w="2920" w:type="dxa"/>
            <w:hideMark/>
          </w:tcPr>
          <w:p w14:paraId="3E542C6E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Trial protocol</w:t>
            </w:r>
          </w:p>
        </w:tc>
      </w:tr>
      <w:tr w:rsidR="00640827" w:rsidRPr="00A86BE5" w14:paraId="293169EF" w14:textId="77777777" w:rsidTr="00640827">
        <w:trPr>
          <w:trHeight w:val="923"/>
        </w:trPr>
        <w:tc>
          <w:tcPr>
            <w:tcW w:w="5382" w:type="dxa"/>
            <w:hideMark/>
          </w:tcPr>
          <w:p w14:paraId="36186D43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de Costa A,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Reismann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M, Carvalho N. The Human Appendix and Antibiotics: Choice and Beneficence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ANZ J Surg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Published online September 30, 2025. doi:10.1111/ans.70326 </w:t>
            </w:r>
          </w:p>
        </w:tc>
        <w:tc>
          <w:tcPr>
            <w:tcW w:w="2920" w:type="dxa"/>
            <w:hideMark/>
          </w:tcPr>
          <w:p w14:paraId="62246487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view</w:t>
            </w:r>
          </w:p>
        </w:tc>
      </w:tr>
      <w:tr w:rsidR="00640827" w:rsidRPr="00A86BE5" w14:paraId="76873ADA" w14:textId="77777777" w:rsidTr="00640827">
        <w:trPr>
          <w:trHeight w:val="615"/>
        </w:trPr>
        <w:tc>
          <w:tcPr>
            <w:tcW w:w="5382" w:type="dxa"/>
            <w:hideMark/>
          </w:tcPr>
          <w:p w14:paraId="67B9B5F6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Mott T, Gray C. Antibiotic Treatment for Uncomplicated Acute Appendicitis in Children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Am Fam Physician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25;111(1):75-76. </w:t>
            </w:r>
          </w:p>
        </w:tc>
        <w:tc>
          <w:tcPr>
            <w:tcW w:w="2920" w:type="dxa"/>
            <w:hideMark/>
          </w:tcPr>
          <w:p w14:paraId="5A868ACA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view</w:t>
            </w:r>
          </w:p>
        </w:tc>
      </w:tr>
      <w:tr w:rsidR="00640827" w:rsidRPr="00A86BE5" w14:paraId="276D485A" w14:textId="77777777" w:rsidTr="00640827">
        <w:trPr>
          <w:trHeight w:val="923"/>
        </w:trPr>
        <w:tc>
          <w:tcPr>
            <w:tcW w:w="5382" w:type="dxa"/>
            <w:hideMark/>
          </w:tcPr>
          <w:p w14:paraId="3CE9A45F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Moris D, Pappas T. Elective Appendectomy Following Antibiotics for Appendiciti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JAMA Surg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24;159(6):599-600. doi:10.1001/jamasurg.2023.8036 </w:t>
            </w:r>
          </w:p>
        </w:tc>
        <w:tc>
          <w:tcPr>
            <w:tcW w:w="2920" w:type="dxa"/>
            <w:hideMark/>
          </w:tcPr>
          <w:p w14:paraId="6A53AEFE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</w:t>
            </w:r>
          </w:p>
        </w:tc>
      </w:tr>
      <w:tr w:rsidR="00640827" w:rsidRPr="00A86BE5" w14:paraId="1B60C10E" w14:textId="77777777" w:rsidTr="00640827">
        <w:trPr>
          <w:trHeight w:val="923"/>
        </w:trPr>
        <w:tc>
          <w:tcPr>
            <w:tcW w:w="5382" w:type="dxa"/>
            <w:hideMark/>
          </w:tcPr>
          <w:p w14:paraId="267D64C3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George PE, Howard DH. Nonoperative management in acute, uncomplicated appendiciti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Surgery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24;175(5):1460-1461.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doi:10.1016/j.surg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.2024.01.017 </w:t>
            </w:r>
          </w:p>
        </w:tc>
        <w:tc>
          <w:tcPr>
            <w:tcW w:w="2920" w:type="dxa"/>
            <w:hideMark/>
          </w:tcPr>
          <w:p w14:paraId="338F4BEE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/Editorial</w:t>
            </w:r>
          </w:p>
        </w:tc>
      </w:tr>
      <w:tr w:rsidR="00640827" w:rsidRPr="00A86BE5" w14:paraId="292ACE06" w14:textId="77777777" w:rsidTr="00640827">
        <w:trPr>
          <w:trHeight w:val="923"/>
        </w:trPr>
        <w:tc>
          <w:tcPr>
            <w:tcW w:w="5382" w:type="dxa"/>
            <w:hideMark/>
          </w:tcPr>
          <w:p w14:paraId="69DAF686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Fall F, Berman L. Antibiotic Use in Gangrenous, Suppurative, or Exudative Appendiciti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JAMA Surg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24;159(5):517-518. doi:10.1001/jamasurg.2023.7776 </w:t>
            </w:r>
          </w:p>
        </w:tc>
        <w:tc>
          <w:tcPr>
            <w:tcW w:w="2920" w:type="dxa"/>
            <w:hideMark/>
          </w:tcPr>
          <w:p w14:paraId="1030549D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</w:t>
            </w:r>
          </w:p>
        </w:tc>
      </w:tr>
      <w:tr w:rsidR="00640827" w:rsidRPr="00A86BE5" w14:paraId="5D872621" w14:textId="77777777" w:rsidTr="00640827">
        <w:trPr>
          <w:trHeight w:val="923"/>
        </w:trPr>
        <w:tc>
          <w:tcPr>
            <w:tcW w:w="5382" w:type="dxa"/>
            <w:hideMark/>
          </w:tcPr>
          <w:p w14:paraId="6A2E7E7D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lastRenderedPageBreak/>
              <w:t>Moran B. Conservative management of appendicitis: general adoption may be jumping the gun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Br J Surg</w:t>
            </w:r>
            <w:r w:rsidRPr="00A86BE5">
              <w:rPr>
                <w:rFonts w:ascii="Times New Roman" w:hAnsi="Times New Roman" w:cs="Times New Roman"/>
                <w:szCs w:val="24"/>
              </w:rPr>
              <w:t>. 2023;110(12):1601-1602. doi:10.1093/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bj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/znad334 </w:t>
            </w:r>
          </w:p>
        </w:tc>
        <w:tc>
          <w:tcPr>
            <w:tcW w:w="2920" w:type="dxa"/>
            <w:hideMark/>
          </w:tcPr>
          <w:p w14:paraId="14B77819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</w:t>
            </w:r>
          </w:p>
        </w:tc>
      </w:tr>
      <w:tr w:rsidR="00640827" w:rsidRPr="00A86BE5" w14:paraId="4FA07303" w14:textId="77777777" w:rsidTr="00640827">
        <w:trPr>
          <w:trHeight w:val="923"/>
        </w:trPr>
        <w:tc>
          <w:tcPr>
            <w:tcW w:w="5382" w:type="dxa"/>
            <w:hideMark/>
          </w:tcPr>
          <w:p w14:paraId="24CEB208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Hu B, Ali FS,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Huanfei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D. Non-invasive interventional management of acute uncomplicated appendiciti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Asian J Surg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23;46(11):5018.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doi:10.1016/j.asjsur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.2023.06.045 </w:t>
            </w:r>
          </w:p>
        </w:tc>
        <w:tc>
          <w:tcPr>
            <w:tcW w:w="2920" w:type="dxa"/>
            <w:hideMark/>
          </w:tcPr>
          <w:p w14:paraId="2890A1EB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/Letter</w:t>
            </w:r>
          </w:p>
        </w:tc>
      </w:tr>
      <w:tr w:rsidR="00640827" w:rsidRPr="00A86BE5" w14:paraId="64B6790C" w14:textId="77777777" w:rsidTr="00640827">
        <w:trPr>
          <w:trHeight w:val="1845"/>
        </w:trPr>
        <w:tc>
          <w:tcPr>
            <w:tcW w:w="5382" w:type="dxa"/>
            <w:hideMark/>
          </w:tcPr>
          <w:p w14:paraId="59690E3C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Germer CT,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Reibetanz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J.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ntibiotisch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Therapi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vs. Placebo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bei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Patienten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mit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CT-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bestätigter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unkomplizierter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ppendiziti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: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Ergebniss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der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randomisierten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APPAC-III-Studie [Antibiotic treatment vs. placebo in patients with uncomplicated appendicitis: results of the randomized APPAC III study]. </w:t>
            </w:r>
            <w:proofErr w:type="spellStart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Chirurgie</w:t>
            </w:r>
            <w:proofErr w:type="spellEnd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 xml:space="preserve"> (</w:t>
            </w:r>
            <w:proofErr w:type="spellStart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Heidelb</w:t>
            </w:r>
            <w:proofErr w:type="spellEnd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)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23;94(3):274-275. doi:10.1007/s00104-023-01835-8 </w:t>
            </w:r>
          </w:p>
        </w:tc>
        <w:tc>
          <w:tcPr>
            <w:tcW w:w="2920" w:type="dxa"/>
            <w:hideMark/>
          </w:tcPr>
          <w:p w14:paraId="2E53ECF7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</w:t>
            </w:r>
          </w:p>
        </w:tc>
      </w:tr>
      <w:tr w:rsidR="00640827" w:rsidRPr="00A86BE5" w14:paraId="49AE5373" w14:textId="77777777" w:rsidTr="00640827">
        <w:trPr>
          <w:trHeight w:val="1230"/>
        </w:trPr>
        <w:tc>
          <w:tcPr>
            <w:tcW w:w="5382" w:type="dxa"/>
            <w:hideMark/>
          </w:tcPr>
          <w:p w14:paraId="474EBFD7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Minneci PC, Talan DA, Deans KJ. Result Interpretation in Nonoperative Management of Uncomplicated Appendiciti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Pediatrics</w:t>
            </w:r>
            <w:r w:rsidRPr="00A86BE5">
              <w:rPr>
                <w:rFonts w:ascii="Times New Roman" w:hAnsi="Times New Roman" w:cs="Times New Roman"/>
                <w:szCs w:val="24"/>
              </w:rPr>
              <w:t>. 2022;150(5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):e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2022059372. doi:10.1542/peds.2022-059372A </w:t>
            </w:r>
          </w:p>
        </w:tc>
        <w:tc>
          <w:tcPr>
            <w:tcW w:w="2920" w:type="dxa"/>
            <w:hideMark/>
          </w:tcPr>
          <w:p w14:paraId="332265F6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/Letter</w:t>
            </w:r>
          </w:p>
        </w:tc>
      </w:tr>
      <w:tr w:rsidR="00640827" w:rsidRPr="00A86BE5" w14:paraId="561AE478" w14:textId="77777777" w:rsidTr="00640827">
        <w:trPr>
          <w:trHeight w:val="1230"/>
        </w:trPr>
        <w:tc>
          <w:tcPr>
            <w:tcW w:w="5382" w:type="dxa"/>
            <w:hideMark/>
          </w:tcPr>
          <w:p w14:paraId="3FC44EC0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Salminen P. RCT Evidence Supports Incorporating Nonoperative Management Option for Uncomplicated Acute Appendicitis-How to Implement This in Clinical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Practice?.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>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JAMA Surg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22;157(7):607-608. doi:10.1001/jamasurg.2022.1555 </w:t>
            </w:r>
          </w:p>
        </w:tc>
        <w:tc>
          <w:tcPr>
            <w:tcW w:w="2920" w:type="dxa"/>
            <w:hideMark/>
          </w:tcPr>
          <w:p w14:paraId="690DEBC5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</w:t>
            </w:r>
          </w:p>
        </w:tc>
      </w:tr>
      <w:tr w:rsidR="00640827" w:rsidRPr="00A86BE5" w14:paraId="449B5AA3" w14:textId="77777777" w:rsidTr="00640827">
        <w:trPr>
          <w:trHeight w:val="1230"/>
        </w:trPr>
        <w:tc>
          <w:tcPr>
            <w:tcW w:w="5382" w:type="dxa"/>
            <w:hideMark/>
          </w:tcPr>
          <w:p w14:paraId="60BBABC1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ssimakopoulo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SF, Maroulis I, Triantos C, Marangos M. Oral Antibiotics for Uncomplicated Acute Appendicitis: The Role of Extended-Spectrum Beta-Lactamase Risk Factor Stratification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Gastroenterology Res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21;14(6):311-312. doi:10.14740/gr1489 </w:t>
            </w:r>
          </w:p>
        </w:tc>
        <w:tc>
          <w:tcPr>
            <w:tcW w:w="2920" w:type="dxa"/>
            <w:hideMark/>
          </w:tcPr>
          <w:p w14:paraId="1AB8F4FD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/Editorial</w:t>
            </w:r>
          </w:p>
        </w:tc>
      </w:tr>
      <w:tr w:rsidR="00640827" w:rsidRPr="00A86BE5" w14:paraId="58596EDD" w14:textId="77777777" w:rsidTr="00640827">
        <w:trPr>
          <w:trHeight w:val="923"/>
        </w:trPr>
        <w:tc>
          <w:tcPr>
            <w:tcW w:w="5382" w:type="dxa"/>
            <w:hideMark/>
          </w:tcPr>
          <w:p w14:paraId="16F0F90F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Farooq A, Rouleau-Fournier F, Brown C. Antibiotics alone in the treatment of appendiciti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CMAJ</w:t>
            </w:r>
            <w:r w:rsidRPr="00A86BE5">
              <w:rPr>
                <w:rFonts w:ascii="Times New Roman" w:hAnsi="Times New Roman" w:cs="Times New Roman"/>
                <w:szCs w:val="24"/>
              </w:rPr>
              <w:t>. 2021;193(21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):E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769. doi:10.1503/cmaj.202777 </w:t>
            </w:r>
          </w:p>
        </w:tc>
        <w:tc>
          <w:tcPr>
            <w:tcW w:w="2920" w:type="dxa"/>
            <w:hideMark/>
          </w:tcPr>
          <w:p w14:paraId="358F5FC2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view</w:t>
            </w:r>
          </w:p>
        </w:tc>
      </w:tr>
      <w:tr w:rsidR="00640827" w:rsidRPr="00A86BE5" w14:paraId="66DCCF0A" w14:textId="77777777" w:rsidTr="00640827">
        <w:trPr>
          <w:trHeight w:val="923"/>
        </w:trPr>
        <w:tc>
          <w:tcPr>
            <w:tcW w:w="5382" w:type="dxa"/>
            <w:hideMark/>
          </w:tcPr>
          <w:p w14:paraId="79FF08DF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Minneci PC, Deans KJ. Evolving Issues in the Use of Antibiotics for the Treatment of Uncomplicated Appendiciti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JAMA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21;325(4):351-352. doi:10.1001/jama.2020.23607 </w:t>
            </w:r>
          </w:p>
        </w:tc>
        <w:tc>
          <w:tcPr>
            <w:tcW w:w="2920" w:type="dxa"/>
            <w:hideMark/>
          </w:tcPr>
          <w:p w14:paraId="48044521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/Editorial</w:t>
            </w:r>
          </w:p>
        </w:tc>
      </w:tr>
      <w:tr w:rsidR="00640827" w:rsidRPr="00A86BE5" w14:paraId="78E5866E" w14:textId="77777777" w:rsidTr="00640827">
        <w:trPr>
          <w:trHeight w:val="615"/>
        </w:trPr>
        <w:tc>
          <w:tcPr>
            <w:tcW w:w="5382" w:type="dxa"/>
            <w:hideMark/>
          </w:tcPr>
          <w:p w14:paraId="3FFF9A7C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Becker P, Schilling D. Antibiotic Therapy. </w:t>
            </w:r>
            <w:proofErr w:type="spellStart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Dtsch</w:t>
            </w:r>
            <w:proofErr w:type="spellEnd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Arztebl</w:t>
            </w:r>
            <w:proofErr w:type="spellEnd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 xml:space="preserve"> Int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21;118(1-2):10. doi:10.3238/arztebl.m2021.0029 </w:t>
            </w:r>
          </w:p>
        </w:tc>
        <w:tc>
          <w:tcPr>
            <w:tcW w:w="2920" w:type="dxa"/>
            <w:hideMark/>
          </w:tcPr>
          <w:p w14:paraId="4BD65772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/Letter</w:t>
            </w:r>
          </w:p>
        </w:tc>
      </w:tr>
      <w:tr w:rsidR="00640827" w:rsidRPr="00A86BE5" w14:paraId="5E0D9C66" w14:textId="77777777" w:rsidTr="00640827">
        <w:trPr>
          <w:trHeight w:val="923"/>
        </w:trPr>
        <w:tc>
          <w:tcPr>
            <w:tcW w:w="5382" w:type="dxa"/>
            <w:hideMark/>
          </w:tcPr>
          <w:p w14:paraId="186317E2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Napolitano LM. Efficacy of antibiotics in acute appendicitis treatment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Am J Surg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20;219(4):690.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doi:10.1016/j.amjsurg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.2019.06.016 </w:t>
            </w:r>
          </w:p>
        </w:tc>
        <w:tc>
          <w:tcPr>
            <w:tcW w:w="2920" w:type="dxa"/>
            <w:hideMark/>
          </w:tcPr>
          <w:p w14:paraId="2C97FE90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/Letter</w:t>
            </w:r>
          </w:p>
        </w:tc>
      </w:tr>
      <w:tr w:rsidR="00640827" w:rsidRPr="00A86BE5" w14:paraId="1BD5E816" w14:textId="77777777" w:rsidTr="00640827">
        <w:trPr>
          <w:trHeight w:val="923"/>
        </w:trPr>
        <w:tc>
          <w:tcPr>
            <w:tcW w:w="5382" w:type="dxa"/>
            <w:hideMark/>
          </w:tcPr>
          <w:p w14:paraId="4B35D6D6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Jacobs D. Antibiotics for Appendicitis - Proceed with Caution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N Engl J Med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20;383(20):1985-1986. doi:10.1056/NEJMe2029126 </w:t>
            </w:r>
          </w:p>
        </w:tc>
        <w:tc>
          <w:tcPr>
            <w:tcW w:w="2920" w:type="dxa"/>
            <w:hideMark/>
          </w:tcPr>
          <w:p w14:paraId="6B7FAB27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/Editorial</w:t>
            </w:r>
          </w:p>
        </w:tc>
      </w:tr>
      <w:tr w:rsidR="00640827" w:rsidRPr="00A86BE5" w14:paraId="2F60C922" w14:textId="77777777" w:rsidTr="00640827">
        <w:trPr>
          <w:trHeight w:val="1230"/>
        </w:trPr>
        <w:tc>
          <w:tcPr>
            <w:tcW w:w="5382" w:type="dxa"/>
            <w:hideMark/>
          </w:tcPr>
          <w:p w14:paraId="783563A3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Salminen P, Grönroos J. Questioning the Higher Abscess Rate and Overall Cost of Care Associated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With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 Nonoperative Management of Uncomplicated Acute Appendiciti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JAMA Surg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19;154(8):784. doi:10.1001/jamasurg.2019.1161 </w:t>
            </w:r>
          </w:p>
        </w:tc>
        <w:tc>
          <w:tcPr>
            <w:tcW w:w="2920" w:type="dxa"/>
            <w:hideMark/>
          </w:tcPr>
          <w:p w14:paraId="333C67A4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/Letter</w:t>
            </w:r>
          </w:p>
        </w:tc>
      </w:tr>
      <w:tr w:rsidR="00640827" w:rsidRPr="00A86BE5" w14:paraId="2F862454" w14:textId="77777777" w:rsidTr="00640827">
        <w:trPr>
          <w:trHeight w:val="1230"/>
        </w:trPr>
        <w:tc>
          <w:tcPr>
            <w:tcW w:w="5382" w:type="dxa"/>
            <w:hideMark/>
          </w:tcPr>
          <w:p w14:paraId="2F10ECED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lastRenderedPageBreak/>
              <w:t xml:space="preserve">Podda M, Di Saverio S,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Cillara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N, Gerardi C. Randomized clinical trial of antibiotic therapy for uncomplicated appendicitis: Time to change the goal of our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research?.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>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Int J Surg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2017;48:264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-265.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doi:10.1016/j.ijsu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.2017.11.035 </w:t>
            </w:r>
          </w:p>
        </w:tc>
        <w:tc>
          <w:tcPr>
            <w:tcW w:w="2920" w:type="dxa"/>
            <w:hideMark/>
          </w:tcPr>
          <w:p w14:paraId="375E1631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/Letter</w:t>
            </w:r>
          </w:p>
        </w:tc>
      </w:tr>
      <w:tr w:rsidR="00640827" w:rsidRPr="00A86BE5" w14:paraId="1B2CFB30" w14:textId="77777777" w:rsidTr="00640827">
        <w:trPr>
          <w:trHeight w:val="615"/>
        </w:trPr>
        <w:tc>
          <w:tcPr>
            <w:tcW w:w="5382" w:type="dxa"/>
            <w:hideMark/>
          </w:tcPr>
          <w:p w14:paraId="482C6BC7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Bonadio WA. Nonoperative Treatment of Appendiciti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 xml:space="preserve">JAMA </w:t>
            </w:r>
            <w:proofErr w:type="spellStart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Pediatr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. 2017;171(11):1125. doi:10.1001/jamapediatrics.2017.2937 </w:t>
            </w:r>
          </w:p>
        </w:tc>
        <w:tc>
          <w:tcPr>
            <w:tcW w:w="2920" w:type="dxa"/>
            <w:hideMark/>
          </w:tcPr>
          <w:p w14:paraId="6B2F9326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/Letter</w:t>
            </w:r>
          </w:p>
        </w:tc>
      </w:tr>
      <w:tr w:rsidR="00640827" w:rsidRPr="00A86BE5" w14:paraId="1BE001D5" w14:textId="77777777" w:rsidTr="00640827">
        <w:trPr>
          <w:trHeight w:val="923"/>
        </w:trPr>
        <w:tc>
          <w:tcPr>
            <w:tcW w:w="5382" w:type="dxa"/>
            <w:hideMark/>
          </w:tcPr>
          <w:p w14:paraId="27AD26F2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Minneci PC, Deans KJ. Nonoperative Treatment of Appendiciti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 xml:space="preserve">JAMA </w:t>
            </w:r>
            <w:proofErr w:type="spellStart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Pediatr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. 2017;171(11):1126-1127. doi:10.1001/jamapediatrics.2017.2940 </w:t>
            </w:r>
          </w:p>
        </w:tc>
        <w:tc>
          <w:tcPr>
            <w:tcW w:w="2920" w:type="dxa"/>
            <w:hideMark/>
          </w:tcPr>
          <w:p w14:paraId="38BBE8D5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/Letter</w:t>
            </w:r>
          </w:p>
        </w:tc>
      </w:tr>
      <w:tr w:rsidR="00640827" w:rsidRPr="00A86BE5" w14:paraId="7BB99EF2" w14:textId="77777777" w:rsidTr="00640827">
        <w:trPr>
          <w:trHeight w:val="923"/>
        </w:trPr>
        <w:tc>
          <w:tcPr>
            <w:tcW w:w="5382" w:type="dxa"/>
            <w:hideMark/>
          </w:tcPr>
          <w:p w14:paraId="7BB302AB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Zolot J. Antibiotics are a Treatment Alternative for Acute Appendicitis in Children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Am J Nurs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17;117(8):57.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doi:10.1097/01.NAJ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.0000521977.69212.30 </w:t>
            </w:r>
          </w:p>
        </w:tc>
        <w:tc>
          <w:tcPr>
            <w:tcW w:w="2920" w:type="dxa"/>
            <w:hideMark/>
          </w:tcPr>
          <w:p w14:paraId="1D7A6677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</w:t>
            </w:r>
          </w:p>
        </w:tc>
      </w:tr>
      <w:tr w:rsidR="00640827" w:rsidRPr="00A86BE5" w14:paraId="5C840B70" w14:textId="77777777" w:rsidTr="00640827">
        <w:trPr>
          <w:trHeight w:val="923"/>
        </w:trPr>
        <w:tc>
          <w:tcPr>
            <w:tcW w:w="5382" w:type="dxa"/>
            <w:hideMark/>
          </w:tcPr>
          <w:p w14:paraId="1B13A134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Kharbanda AB, Schmeling DJ. Are Antibiotics a Feasible Therapeutic Option for 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Appendicitis?.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>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Ann Emerg Med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17;70(1):15-17.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doi:10.1016/j.annemergmed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.2016.12.001 </w:t>
            </w:r>
          </w:p>
        </w:tc>
        <w:tc>
          <w:tcPr>
            <w:tcW w:w="2920" w:type="dxa"/>
            <w:hideMark/>
          </w:tcPr>
          <w:p w14:paraId="5B1C01F5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/Editorial</w:t>
            </w:r>
          </w:p>
        </w:tc>
      </w:tr>
      <w:tr w:rsidR="00640827" w:rsidRPr="00A86BE5" w14:paraId="765960E9" w14:textId="77777777" w:rsidTr="00640827">
        <w:trPr>
          <w:trHeight w:val="923"/>
        </w:trPr>
        <w:tc>
          <w:tcPr>
            <w:tcW w:w="5382" w:type="dxa"/>
            <w:hideMark/>
          </w:tcPr>
          <w:p w14:paraId="50B7B60E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Werner S,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Grock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A, Mason J. Antibiotics Only for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Appendicitis?.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>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Ann Emerg Med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17;70(1):12-14.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doi:10.1016/j.annemergmed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.2017.05.003 </w:t>
            </w:r>
          </w:p>
        </w:tc>
        <w:tc>
          <w:tcPr>
            <w:tcW w:w="2920" w:type="dxa"/>
            <w:hideMark/>
          </w:tcPr>
          <w:p w14:paraId="32D02648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</w:t>
            </w:r>
          </w:p>
        </w:tc>
      </w:tr>
      <w:tr w:rsidR="00640827" w:rsidRPr="00A86BE5" w14:paraId="0036FF18" w14:textId="77777777" w:rsidTr="00640827">
        <w:trPr>
          <w:trHeight w:val="923"/>
        </w:trPr>
        <w:tc>
          <w:tcPr>
            <w:tcW w:w="5382" w:type="dxa"/>
            <w:hideMark/>
          </w:tcPr>
          <w:p w14:paraId="5DE7B2CB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Minneci PC, Deans KJ. Nonoperative Treatment of Appendiciti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 xml:space="preserve">JAMA </w:t>
            </w:r>
            <w:proofErr w:type="spellStart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Pediatr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. 2017;171(11):1126-1127. doi:10.1001/jamapediatrics.2017.2940 </w:t>
            </w:r>
          </w:p>
        </w:tc>
        <w:tc>
          <w:tcPr>
            <w:tcW w:w="2920" w:type="dxa"/>
            <w:hideMark/>
          </w:tcPr>
          <w:p w14:paraId="1CC3022B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/Letter</w:t>
            </w:r>
          </w:p>
        </w:tc>
      </w:tr>
      <w:tr w:rsidR="00640827" w:rsidRPr="00A86BE5" w14:paraId="436FF40E" w14:textId="77777777" w:rsidTr="00640827">
        <w:trPr>
          <w:trHeight w:val="923"/>
        </w:trPr>
        <w:tc>
          <w:tcPr>
            <w:tcW w:w="5382" w:type="dxa"/>
            <w:hideMark/>
          </w:tcPr>
          <w:p w14:paraId="58E4FC88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Kirby A, Burke D, Hobson R. Outcomes After Surgical and Antibiotic Treatment of Appendiciti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World J Surg</w:t>
            </w:r>
            <w:r w:rsidRPr="00A86BE5">
              <w:rPr>
                <w:rFonts w:ascii="Times New Roman" w:hAnsi="Times New Roman" w:cs="Times New Roman"/>
                <w:szCs w:val="24"/>
              </w:rPr>
              <w:t>. 2017;41(1):349-350. doi:10.1007/s00268-016-3678-8</w:t>
            </w:r>
          </w:p>
        </w:tc>
        <w:tc>
          <w:tcPr>
            <w:tcW w:w="2920" w:type="dxa"/>
            <w:hideMark/>
          </w:tcPr>
          <w:p w14:paraId="63B8CBD1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/Letter</w:t>
            </w:r>
          </w:p>
        </w:tc>
      </w:tr>
      <w:tr w:rsidR="00640827" w:rsidRPr="00A86BE5" w14:paraId="5F48CA92" w14:textId="77777777" w:rsidTr="00640827">
        <w:trPr>
          <w:trHeight w:val="923"/>
        </w:trPr>
        <w:tc>
          <w:tcPr>
            <w:tcW w:w="5382" w:type="dxa"/>
            <w:hideMark/>
          </w:tcPr>
          <w:p w14:paraId="38F2A2D7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Talan DA, Moran GJ, Saltzman DJ. Nonoperative Management of Appendicitis: Avoiding Hospitalization and Surgery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J Am Coll Surg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17;224(5):994.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doi:10.1016/j.jamcollsurg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.2017.01.001 </w:t>
            </w:r>
          </w:p>
        </w:tc>
        <w:tc>
          <w:tcPr>
            <w:tcW w:w="2920" w:type="dxa"/>
            <w:hideMark/>
          </w:tcPr>
          <w:p w14:paraId="4F5DDF35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/Letter</w:t>
            </w:r>
          </w:p>
        </w:tc>
      </w:tr>
      <w:tr w:rsidR="00640827" w:rsidRPr="00A86BE5" w14:paraId="76614889" w14:textId="77777777" w:rsidTr="00640827">
        <w:trPr>
          <w:trHeight w:val="615"/>
        </w:trPr>
        <w:tc>
          <w:tcPr>
            <w:tcW w:w="5382" w:type="dxa"/>
            <w:hideMark/>
          </w:tcPr>
          <w:p w14:paraId="06902679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Svensson J. Antibiotic treatment of appendiciti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J Pediatr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2016;176:221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-224.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doi:10.1016/j.jpeds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.2016.06.074 </w:t>
            </w:r>
          </w:p>
        </w:tc>
        <w:tc>
          <w:tcPr>
            <w:tcW w:w="2920" w:type="dxa"/>
            <w:hideMark/>
          </w:tcPr>
          <w:p w14:paraId="6320A4DB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</w:t>
            </w:r>
          </w:p>
        </w:tc>
      </w:tr>
      <w:tr w:rsidR="00640827" w:rsidRPr="00A86BE5" w14:paraId="3B0B6155" w14:textId="77777777" w:rsidTr="00640827">
        <w:trPr>
          <w:trHeight w:val="1230"/>
        </w:trPr>
        <w:tc>
          <w:tcPr>
            <w:tcW w:w="5382" w:type="dxa"/>
            <w:hideMark/>
          </w:tcPr>
          <w:p w14:paraId="0D28ADF4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Reibetanz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J, Germer CT.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ntibiotisch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Therapi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bei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kuter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unkomplizierter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ppendiziti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[Antibiotic Treatment of acute, uncomplicated appendicitis]. </w:t>
            </w:r>
            <w:proofErr w:type="spellStart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Chirurg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. 2016;87(3):254. doi:10.1007/s00104-016-0166-5 </w:t>
            </w:r>
          </w:p>
        </w:tc>
        <w:tc>
          <w:tcPr>
            <w:tcW w:w="2920" w:type="dxa"/>
            <w:hideMark/>
          </w:tcPr>
          <w:p w14:paraId="6CA6189E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</w:t>
            </w:r>
          </w:p>
        </w:tc>
      </w:tr>
      <w:tr w:rsidR="00640827" w:rsidRPr="00A86BE5" w14:paraId="7B437FD4" w14:textId="77777777" w:rsidTr="00640827">
        <w:trPr>
          <w:trHeight w:val="923"/>
        </w:trPr>
        <w:tc>
          <w:tcPr>
            <w:tcW w:w="5382" w:type="dxa"/>
            <w:hideMark/>
          </w:tcPr>
          <w:p w14:paraId="3EA1BE24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Lubrano J, Menahem B. The NOTA (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Non Operative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 Treatment for Acute Appendicitis) Study: One Step Beyond or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Nearby?.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>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Ann Surg</w:t>
            </w:r>
            <w:r w:rsidRPr="00A86BE5">
              <w:rPr>
                <w:rFonts w:ascii="Times New Roman" w:hAnsi="Times New Roman" w:cs="Times New Roman"/>
                <w:szCs w:val="24"/>
              </w:rPr>
              <w:t>. 2016;263(2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):e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22. doi:10.1097/SLA.0000000000000921 </w:t>
            </w:r>
          </w:p>
        </w:tc>
        <w:tc>
          <w:tcPr>
            <w:tcW w:w="2920" w:type="dxa"/>
            <w:hideMark/>
          </w:tcPr>
          <w:p w14:paraId="5E0830C3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/Letter</w:t>
            </w:r>
          </w:p>
        </w:tc>
      </w:tr>
      <w:tr w:rsidR="00640827" w:rsidRPr="00A86BE5" w14:paraId="5CACD14B" w14:textId="77777777" w:rsidTr="00640827">
        <w:trPr>
          <w:trHeight w:val="615"/>
        </w:trPr>
        <w:tc>
          <w:tcPr>
            <w:tcW w:w="5382" w:type="dxa"/>
            <w:hideMark/>
          </w:tcPr>
          <w:p w14:paraId="678BE3CC" w14:textId="77777777" w:rsidR="00FB4A59" w:rsidRPr="00A86BE5" w:rsidRDefault="00FB4A59" w:rsidP="006E04A4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Clinical Pharmacist</w:t>
            </w:r>
            <w:r w:rsidRPr="00A86BE5">
              <w:rPr>
                <w:rFonts w:ascii="Times New Roman" w:hAnsi="Times New Roman" w:cs="Times New Roman"/>
                <w:szCs w:val="24"/>
              </w:rPr>
              <w:t>, CP, January 2016, Vol 8, No 1;8(1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):DOI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:10.1211/PJ.2015.20200339 </w:t>
            </w:r>
          </w:p>
        </w:tc>
        <w:tc>
          <w:tcPr>
            <w:tcW w:w="2920" w:type="dxa"/>
            <w:hideMark/>
          </w:tcPr>
          <w:p w14:paraId="7CAEE5A4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</w:t>
            </w:r>
          </w:p>
        </w:tc>
      </w:tr>
      <w:tr w:rsidR="00640827" w:rsidRPr="00A86BE5" w14:paraId="3376794D" w14:textId="77777777" w:rsidTr="00640827">
        <w:trPr>
          <w:trHeight w:val="323"/>
        </w:trPr>
        <w:tc>
          <w:tcPr>
            <w:tcW w:w="5382" w:type="dxa"/>
            <w:noWrap/>
            <w:hideMark/>
          </w:tcPr>
          <w:p w14:paraId="6CE608E1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Nieuwenhuij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V.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Eerst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ntibiotica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veilig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bij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volwassenen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met acute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ongecompliceerd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appendicitis. Ned Tijdschr Geneeskd. Published 2016. Accessed October 28, 2025. https://www.ntvg.nl/artikelen/eerst-antibiotica-veilig-bij-volwassenen-met-acute-ongecompliceerde-appendicitis </w:t>
            </w:r>
          </w:p>
        </w:tc>
        <w:tc>
          <w:tcPr>
            <w:tcW w:w="2920" w:type="dxa"/>
            <w:hideMark/>
          </w:tcPr>
          <w:p w14:paraId="4FEF8963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/News</w:t>
            </w:r>
          </w:p>
        </w:tc>
      </w:tr>
      <w:tr w:rsidR="00640827" w:rsidRPr="00A86BE5" w14:paraId="166B3FCB" w14:textId="77777777" w:rsidTr="00640827">
        <w:trPr>
          <w:trHeight w:val="1230"/>
        </w:trPr>
        <w:tc>
          <w:tcPr>
            <w:tcW w:w="5382" w:type="dxa"/>
            <w:hideMark/>
          </w:tcPr>
          <w:p w14:paraId="63184CBF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lastRenderedPageBreak/>
              <w:t xml:space="preserve">Waxman BP. Treating uncomplicated appendicitis without surgery: will computer tomography scans and antibiotics triumph over clinical acumen and surgical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dogma?.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>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ANZ J Surg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15;85(11):800. doi:10.1111/ans.13326 </w:t>
            </w:r>
          </w:p>
        </w:tc>
        <w:tc>
          <w:tcPr>
            <w:tcW w:w="2920" w:type="dxa"/>
            <w:hideMark/>
          </w:tcPr>
          <w:p w14:paraId="36452A0F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</w:t>
            </w:r>
          </w:p>
        </w:tc>
      </w:tr>
      <w:tr w:rsidR="00640827" w:rsidRPr="00A86BE5" w14:paraId="212ED9A2" w14:textId="77777777" w:rsidTr="00640827">
        <w:trPr>
          <w:trHeight w:val="731"/>
        </w:trPr>
        <w:tc>
          <w:tcPr>
            <w:tcW w:w="5382" w:type="dxa"/>
            <w:hideMark/>
          </w:tcPr>
          <w:p w14:paraId="2B7B0705" w14:textId="1191AC59" w:rsidR="00787824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Watkins RR. Antibiotics for Acute Appendicitis. Infectious disease alert. 2015;34(11):121‐2.</w:t>
            </w:r>
          </w:p>
        </w:tc>
        <w:tc>
          <w:tcPr>
            <w:tcW w:w="2920" w:type="dxa"/>
            <w:hideMark/>
          </w:tcPr>
          <w:p w14:paraId="29C90E1B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</w:t>
            </w:r>
          </w:p>
        </w:tc>
      </w:tr>
      <w:tr w:rsidR="00640827" w:rsidRPr="00A86BE5" w14:paraId="092D99CA" w14:textId="77777777" w:rsidTr="00640827">
        <w:trPr>
          <w:trHeight w:val="923"/>
        </w:trPr>
        <w:tc>
          <w:tcPr>
            <w:tcW w:w="5382" w:type="dxa"/>
            <w:hideMark/>
          </w:tcPr>
          <w:p w14:paraId="1D5FDBB1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Mason RJ. Non-operative management of uncomplicated acute appendicitis: using antibiotics is effective and decreases morbidity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Evid Based Med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13;18(2):67-68. doi:10.1136/eb-2012-100819 </w:t>
            </w:r>
          </w:p>
        </w:tc>
        <w:tc>
          <w:tcPr>
            <w:tcW w:w="2920" w:type="dxa"/>
            <w:hideMark/>
          </w:tcPr>
          <w:p w14:paraId="017BE5DA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</w:t>
            </w:r>
          </w:p>
        </w:tc>
      </w:tr>
      <w:tr w:rsidR="00640827" w:rsidRPr="00A86BE5" w14:paraId="560AF171" w14:textId="77777777" w:rsidTr="00640827">
        <w:trPr>
          <w:trHeight w:val="1230"/>
        </w:trPr>
        <w:tc>
          <w:tcPr>
            <w:tcW w:w="5382" w:type="dxa"/>
            <w:hideMark/>
          </w:tcPr>
          <w:p w14:paraId="357199B3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Steurer J.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kut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unkompliziert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ppendiziti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kann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primär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uch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ntibiotisch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behandelt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werden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[Acute, uncomplicated appendicitis can also be primarily treated with antibiotics]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Praxis (Bern 1994)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13;102(6):353. doi:10.1024/1661-8157/a001232 </w:t>
            </w:r>
          </w:p>
        </w:tc>
        <w:tc>
          <w:tcPr>
            <w:tcW w:w="2920" w:type="dxa"/>
            <w:hideMark/>
          </w:tcPr>
          <w:p w14:paraId="622239A9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</w:t>
            </w:r>
          </w:p>
        </w:tc>
      </w:tr>
      <w:tr w:rsidR="00640827" w:rsidRPr="00A86BE5" w14:paraId="6A1A1FEE" w14:textId="77777777" w:rsidTr="00640827">
        <w:trPr>
          <w:trHeight w:val="1538"/>
        </w:trPr>
        <w:tc>
          <w:tcPr>
            <w:tcW w:w="5382" w:type="dxa"/>
            <w:hideMark/>
          </w:tcPr>
          <w:p w14:paraId="7CDD6F36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Mikulicic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F.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ntibiotika-Therapi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bei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unkomplizierter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kuter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ppendiziti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effektiv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und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sicher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[Antibiotic therapy in uncomplicated acute appendicitis is effective and reliable]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Praxis (Bern 1994)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12;101(21):1385-1386. doi:10.1024/1661-8157/a001078 </w:t>
            </w:r>
          </w:p>
        </w:tc>
        <w:tc>
          <w:tcPr>
            <w:tcW w:w="2920" w:type="dxa"/>
            <w:hideMark/>
          </w:tcPr>
          <w:p w14:paraId="560071C9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</w:t>
            </w:r>
          </w:p>
        </w:tc>
      </w:tr>
      <w:tr w:rsidR="00640827" w:rsidRPr="00A86BE5" w14:paraId="5D543F75" w14:textId="77777777" w:rsidTr="00640827">
        <w:trPr>
          <w:trHeight w:val="923"/>
        </w:trPr>
        <w:tc>
          <w:tcPr>
            <w:tcW w:w="5382" w:type="dxa"/>
            <w:hideMark/>
          </w:tcPr>
          <w:p w14:paraId="0747ED98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Andersson RE, Schein M. Antibiotics as first-line therapy for acute appendicitis: evidence for a change in clinical practice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World J Surg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12;36(9):2037-2038. doi:10.1007/s00268-012-1647-4 </w:t>
            </w:r>
          </w:p>
        </w:tc>
        <w:tc>
          <w:tcPr>
            <w:tcW w:w="2920" w:type="dxa"/>
            <w:hideMark/>
          </w:tcPr>
          <w:p w14:paraId="6D72848E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</w:t>
            </w:r>
          </w:p>
        </w:tc>
      </w:tr>
      <w:tr w:rsidR="00640827" w:rsidRPr="00A86BE5" w14:paraId="58A1907B" w14:textId="77777777" w:rsidTr="00640827">
        <w:trPr>
          <w:trHeight w:val="923"/>
        </w:trPr>
        <w:tc>
          <w:tcPr>
            <w:tcW w:w="5382" w:type="dxa"/>
            <w:hideMark/>
          </w:tcPr>
          <w:p w14:paraId="04135FB9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Julià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D, Gómez N, Codina-Cazador A. Antibiotic treatment for uncomplicated acute appendiciti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Lancet</w:t>
            </w:r>
            <w:r w:rsidRPr="00A86BE5">
              <w:rPr>
                <w:rFonts w:ascii="Times New Roman" w:hAnsi="Times New Roman" w:cs="Times New Roman"/>
                <w:szCs w:val="24"/>
              </w:rPr>
              <w:t>. 2012;379(9822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):e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45. doi:10.1016/S0140-6736(12)60512-1 </w:t>
            </w:r>
          </w:p>
        </w:tc>
        <w:tc>
          <w:tcPr>
            <w:tcW w:w="2920" w:type="dxa"/>
            <w:hideMark/>
          </w:tcPr>
          <w:p w14:paraId="764BE51D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</w:t>
            </w:r>
          </w:p>
        </w:tc>
      </w:tr>
      <w:tr w:rsidR="00640827" w:rsidRPr="00A86BE5" w14:paraId="3ED2306E" w14:textId="77777777" w:rsidTr="00640827">
        <w:trPr>
          <w:trHeight w:val="923"/>
        </w:trPr>
        <w:tc>
          <w:tcPr>
            <w:tcW w:w="5382" w:type="dxa"/>
            <w:hideMark/>
          </w:tcPr>
          <w:p w14:paraId="49309DC4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llescher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HD. Appendicitis: can immediate antibiotic treatment still be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withheld?.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>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Gastroenterology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12;142(3):666-669.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doi:10.1053/j.gastro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.2012.01.019 </w:t>
            </w:r>
          </w:p>
        </w:tc>
        <w:tc>
          <w:tcPr>
            <w:tcW w:w="2920" w:type="dxa"/>
            <w:hideMark/>
          </w:tcPr>
          <w:p w14:paraId="6921554C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</w:t>
            </w:r>
          </w:p>
        </w:tc>
      </w:tr>
      <w:tr w:rsidR="00640827" w:rsidRPr="00A86BE5" w14:paraId="4C65DC82" w14:textId="77777777" w:rsidTr="00640827">
        <w:trPr>
          <w:trHeight w:val="615"/>
        </w:trPr>
        <w:tc>
          <w:tcPr>
            <w:tcW w:w="5382" w:type="dxa"/>
            <w:hideMark/>
          </w:tcPr>
          <w:p w14:paraId="2098D46A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Füeßl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HS. Bei der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unkomplizierten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kuten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ppendiziti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reichen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ntibiotika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. MMW -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Fortschritt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der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Medizin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>. 2012;154(11):34-.</w:t>
            </w:r>
          </w:p>
        </w:tc>
        <w:tc>
          <w:tcPr>
            <w:tcW w:w="2920" w:type="dxa"/>
            <w:hideMark/>
          </w:tcPr>
          <w:p w14:paraId="2219A1EE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</w:t>
            </w:r>
          </w:p>
        </w:tc>
      </w:tr>
      <w:tr w:rsidR="00640827" w:rsidRPr="00A86BE5" w14:paraId="604896B2" w14:textId="77777777" w:rsidTr="00640827">
        <w:trPr>
          <w:trHeight w:val="615"/>
        </w:trPr>
        <w:tc>
          <w:tcPr>
            <w:tcW w:w="5382" w:type="dxa"/>
            <w:hideMark/>
          </w:tcPr>
          <w:p w14:paraId="7AC95824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DTB Select: 6 | June 2012. Drug and Therapeutics Bulletin. 2012;50(6):62-5.</w:t>
            </w:r>
          </w:p>
        </w:tc>
        <w:tc>
          <w:tcPr>
            <w:tcW w:w="2920" w:type="dxa"/>
            <w:hideMark/>
          </w:tcPr>
          <w:p w14:paraId="19475305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</w:t>
            </w:r>
          </w:p>
        </w:tc>
      </w:tr>
      <w:tr w:rsidR="00640827" w:rsidRPr="00A86BE5" w14:paraId="01A4CD56" w14:textId="77777777" w:rsidTr="00640827">
        <w:trPr>
          <w:trHeight w:val="923"/>
        </w:trPr>
        <w:tc>
          <w:tcPr>
            <w:tcW w:w="5382" w:type="dxa"/>
            <w:hideMark/>
          </w:tcPr>
          <w:p w14:paraId="5BCA0720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De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Wael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JJ, Blot S. Antibiotic use and delayed source control in acute appendiciti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Arch Surg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2007;142(1):99-100. doi:10.1001/archsurg.142.1.99-b </w:t>
            </w:r>
          </w:p>
        </w:tc>
        <w:tc>
          <w:tcPr>
            <w:tcW w:w="2920" w:type="dxa"/>
            <w:hideMark/>
          </w:tcPr>
          <w:p w14:paraId="70803602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</w:t>
            </w:r>
          </w:p>
        </w:tc>
      </w:tr>
      <w:tr w:rsidR="00640827" w:rsidRPr="00A86BE5" w14:paraId="695A0DA8" w14:textId="77777777" w:rsidTr="00640827">
        <w:trPr>
          <w:trHeight w:val="323"/>
        </w:trPr>
        <w:tc>
          <w:tcPr>
            <w:tcW w:w="5382" w:type="dxa"/>
            <w:noWrap/>
            <w:hideMark/>
          </w:tcPr>
          <w:p w14:paraId="2A661138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Van der Peet DL. Acute appendicitis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kan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ook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uitsluitend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met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ntibiotica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worden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behandeld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. Ned Tijdschr Geneeskd.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2006;150:2838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 xml:space="preserve">-9. Published December 23, 2006. Accessed October 29, 2025. https://www.ntvg.nl/artikelen/acute-appendicitis-kan-ook-uitsluitend-met-antibiotica-worden-behandeld </w:t>
            </w:r>
          </w:p>
        </w:tc>
        <w:tc>
          <w:tcPr>
            <w:tcW w:w="2920" w:type="dxa"/>
            <w:hideMark/>
          </w:tcPr>
          <w:p w14:paraId="28AF54EF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mment</w:t>
            </w:r>
          </w:p>
        </w:tc>
      </w:tr>
      <w:tr w:rsidR="00640827" w:rsidRPr="00A86BE5" w14:paraId="5AB183AA" w14:textId="77777777" w:rsidTr="00640827">
        <w:trPr>
          <w:trHeight w:val="923"/>
        </w:trPr>
        <w:tc>
          <w:tcPr>
            <w:tcW w:w="5382" w:type="dxa"/>
            <w:hideMark/>
          </w:tcPr>
          <w:p w14:paraId="3ECACA66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Kaplan S. Antibiotic usage in appendicitis in children. </w:t>
            </w:r>
            <w:proofErr w:type="spellStart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Pediatr</w:t>
            </w:r>
            <w:proofErr w:type="spellEnd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 xml:space="preserve"> Infect Dis J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1998;17(11):1047-1048. doi:10.1097/00006454-199811000-00019 </w:t>
            </w:r>
          </w:p>
        </w:tc>
        <w:tc>
          <w:tcPr>
            <w:tcW w:w="2920" w:type="dxa"/>
            <w:hideMark/>
          </w:tcPr>
          <w:p w14:paraId="04C37D7B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view</w:t>
            </w:r>
          </w:p>
        </w:tc>
      </w:tr>
      <w:tr w:rsidR="00640827" w:rsidRPr="00A86BE5" w14:paraId="2558A720" w14:textId="77777777" w:rsidTr="00640827">
        <w:trPr>
          <w:trHeight w:val="923"/>
        </w:trPr>
        <w:tc>
          <w:tcPr>
            <w:tcW w:w="5382" w:type="dxa"/>
            <w:hideMark/>
          </w:tcPr>
          <w:p w14:paraId="6715027F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lastRenderedPageBreak/>
              <w:t>RICE BH. CONSERVATIVE, NON-SURGICAL MANAGEMENT OF APPENDICITI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Mil Med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1964;129:903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>-920.</w:t>
            </w:r>
          </w:p>
        </w:tc>
        <w:tc>
          <w:tcPr>
            <w:tcW w:w="2920" w:type="dxa"/>
            <w:hideMark/>
          </w:tcPr>
          <w:p w14:paraId="2C0DB800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view</w:t>
            </w:r>
          </w:p>
        </w:tc>
      </w:tr>
      <w:tr w:rsidR="00640827" w:rsidRPr="00A86BE5" w14:paraId="2C6CDFCE" w14:textId="77777777" w:rsidTr="00640827">
        <w:trPr>
          <w:trHeight w:val="923"/>
        </w:trPr>
        <w:tc>
          <w:tcPr>
            <w:tcW w:w="5382" w:type="dxa"/>
            <w:hideMark/>
          </w:tcPr>
          <w:p w14:paraId="55104945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Sychev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MD.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Vliiani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ntibiotikov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na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razviti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techeni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ostrogo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ppenditsita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[Effect of antibiotics on the development and course of acute appendicitis]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Klin Khir (1962)</w:t>
            </w:r>
            <w:r w:rsidRPr="00A86BE5">
              <w:rPr>
                <w:rFonts w:ascii="Times New Roman" w:hAnsi="Times New Roman" w:cs="Times New Roman"/>
                <w:szCs w:val="24"/>
              </w:rPr>
              <w:t>. 1978;(4):70.</w:t>
            </w:r>
          </w:p>
        </w:tc>
        <w:tc>
          <w:tcPr>
            <w:tcW w:w="2920" w:type="dxa"/>
            <w:hideMark/>
          </w:tcPr>
          <w:p w14:paraId="6CD7C351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ase report</w:t>
            </w:r>
          </w:p>
        </w:tc>
      </w:tr>
      <w:tr w:rsidR="00640827" w:rsidRPr="00A86BE5" w14:paraId="485D2A0B" w14:textId="77777777" w:rsidTr="00640827">
        <w:trPr>
          <w:trHeight w:val="615"/>
        </w:trPr>
        <w:tc>
          <w:tcPr>
            <w:tcW w:w="5382" w:type="dxa"/>
            <w:hideMark/>
          </w:tcPr>
          <w:p w14:paraId="67D2B288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HARRISON PW. Appendicitis and the antibiotic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Am J Surg</w:t>
            </w:r>
            <w:r w:rsidRPr="00A86BE5">
              <w:rPr>
                <w:rFonts w:ascii="Times New Roman" w:hAnsi="Times New Roman" w:cs="Times New Roman"/>
                <w:szCs w:val="24"/>
              </w:rPr>
              <w:t>. 1953;85(2):160-163. doi:10.1016/0002-9610(53)90476-0</w:t>
            </w:r>
          </w:p>
        </w:tc>
        <w:tc>
          <w:tcPr>
            <w:tcW w:w="2920" w:type="dxa"/>
            <w:hideMark/>
          </w:tcPr>
          <w:p w14:paraId="1917FD4D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ase series</w:t>
            </w:r>
          </w:p>
        </w:tc>
      </w:tr>
      <w:tr w:rsidR="00640827" w:rsidRPr="00A86BE5" w14:paraId="3920DD94" w14:textId="77777777" w:rsidTr="00640827">
        <w:trPr>
          <w:trHeight w:val="1230"/>
        </w:trPr>
        <w:tc>
          <w:tcPr>
            <w:tcW w:w="5382" w:type="dxa"/>
            <w:hideMark/>
          </w:tcPr>
          <w:p w14:paraId="3922D53E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Antibiotic therapy in appendicitis. [in French] NOUV. PRESSE MED. 1980;9(18):1277-1278. Cited in: Embase at https://ovidsp.ovid.com/ovidweb.cgi?T=JS&amp;PAGE=reference&amp;D=emed3&amp;NEWS=N&amp;AN=10148554. Accessed October 30, 2025.</w:t>
            </w:r>
          </w:p>
        </w:tc>
        <w:tc>
          <w:tcPr>
            <w:tcW w:w="2920" w:type="dxa"/>
            <w:hideMark/>
          </w:tcPr>
          <w:p w14:paraId="085B7EEC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  <w:tr w:rsidR="00640827" w:rsidRPr="00A86BE5" w14:paraId="1DCC40E4" w14:textId="77777777" w:rsidTr="00640827">
        <w:trPr>
          <w:trHeight w:val="1538"/>
        </w:trPr>
        <w:tc>
          <w:tcPr>
            <w:tcW w:w="5382" w:type="dxa"/>
            <w:hideMark/>
          </w:tcPr>
          <w:p w14:paraId="3CE1594C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Milthers E., Baden H., Jensen K. Soap bath as ulcer treatment. Appendicitis and antibiotics. UGESKR. LAEG. 1979;141(9):592-593. Cited in: Embase at https://ovidsp.ovid.com/ovidweb.cgi?T=JS&amp;PAGE=reference&amp;D=emed2&amp;NEWS=N&amp;AN=9112375. Accessed October 30, 2025.</w:t>
            </w:r>
          </w:p>
        </w:tc>
        <w:tc>
          <w:tcPr>
            <w:tcW w:w="2920" w:type="dxa"/>
            <w:hideMark/>
          </w:tcPr>
          <w:p w14:paraId="2C2B8CFB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  <w:tr w:rsidR="00640827" w:rsidRPr="00A86BE5" w14:paraId="23D5B9A6" w14:textId="77777777" w:rsidTr="00640827">
        <w:trPr>
          <w:trHeight w:val="923"/>
        </w:trPr>
        <w:tc>
          <w:tcPr>
            <w:tcW w:w="5382" w:type="dxa"/>
            <w:hideMark/>
          </w:tcPr>
          <w:p w14:paraId="3FE23E26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Dennis. The relationship of elevated temperature and white blood count to antibiotic use in uncomplicated appendicitis. PAS reporter. 1976;14(2).</w:t>
            </w:r>
          </w:p>
        </w:tc>
        <w:tc>
          <w:tcPr>
            <w:tcW w:w="2920" w:type="dxa"/>
            <w:hideMark/>
          </w:tcPr>
          <w:p w14:paraId="6577110B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  <w:tr w:rsidR="00640827" w:rsidRPr="00A86BE5" w14:paraId="28BC5E74" w14:textId="77777777" w:rsidTr="00640827">
        <w:trPr>
          <w:trHeight w:val="923"/>
        </w:trPr>
        <w:tc>
          <w:tcPr>
            <w:tcW w:w="5382" w:type="dxa"/>
            <w:hideMark/>
          </w:tcPr>
          <w:p w14:paraId="593FE94C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hambers DG, Forsell P. Childhood mortality from acute appendicitis: the impact of antibiotic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Med J Aust</w:t>
            </w:r>
            <w:r w:rsidRPr="00A86BE5">
              <w:rPr>
                <w:rFonts w:ascii="Times New Roman" w:hAnsi="Times New Roman" w:cs="Times New Roman"/>
                <w:szCs w:val="24"/>
              </w:rPr>
              <w:t>. 1971;2(24):1255-1256.</w:t>
            </w:r>
          </w:p>
        </w:tc>
        <w:tc>
          <w:tcPr>
            <w:tcW w:w="2920" w:type="dxa"/>
            <w:hideMark/>
          </w:tcPr>
          <w:p w14:paraId="03E5FA34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  <w:tr w:rsidR="00640827" w:rsidRPr="00A86BE5" w14:paraId="5229238E" w14:textId="77777777" w:rsidTr="00640827">
        <w:trPr>
          <w:trHeight w:val="1230"/>
        </w:trPr>
        <w:tc>
          <w:tcPr>
            <w:tcW w:w="5382" w:type="dxa"/>
            <w:hideMark/>
          </w:tcPr>
          <w:p w14:paraId="5D805F81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Naess K.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ppendicitt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og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bruk av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ntibiotika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. Faren for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lvorlig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komplikasjoner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[Appendicitis and the use of antibiotics. The danger of serious complications]. </w:t>
            </w:r>
            <w:proofErr w:type="spellStart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Tidsskr</w:t>
            </w:r>
            <w:proofErr w:type="spellEnd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 xml:space="preserve"> Nor </w:t>
            </w:r>
            <w:proofErr w:type="spellStart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Laegeforen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>. 1968;88(4):284-285.</w:t>
            </w:r>
          </w:p>
        </w:tc>
        <w:tc>
          <w:tcPr>
            <w:tcW w:w="2920" w:type="dxa"/>
            <w:hideMark/>
          </w:tcPr>
          <w:p w14:paraId="20DCD020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  <w:tr w:rsidR="00640827" w:rsidRPr="00A86BE5" w14:paraId="33965E77" w14:textId="77777777" w:rsidTr="00640827">
        <w:trPr>
          <w:trHeight w:val="1230"/>
        </w:trPr>
        <w:tc>
          <w:tcPr>
            <w:tcW w:w="5382" w:type="dxa"/>
            <w:hideMark/>
          </w:tcPr>
          <w:p w14:paraId="0F45E6D1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OBANDO R, ALMONTE L, VANOORDT A. ANTIBI'OTICOS Y DRENAJE EN APENDICITIS AGUDA [ANTIBIOTICS AND DRAINAGE IN ACUTE APPENDICITIS]. </w:t>
            </w:r>
            <w:proofErr w:type="spellStart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Acad</w:t>
            </w:r>
            <w:proofErr w:type="spellEnd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 xml:space="preserve"> Peru Cir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1963;16:213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>-226.</w:t>
            </w:r>
          </w:p>
        </w:tc>
        <w:tc>
          <w:tcPr>
            <w:tcW w:w="2920" w:type="dxa"/>
            <w:hideMark/>
          </w:tcPr>
          <w:p w14:paraId="07B48671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  <w:tr w:rsidR="00640827" w:rsidRPr="00A86BE5" w14:paraId="5FBD8BF3" w14:textId="77777777" w:rsidTr="00640827">
        <w:trPr>
          <w:trHeight w:val="923"/>
        </w:trPr>
        <w:tc>
          <w:tcPr>
            <w:tcW w:w="5382" w:type="dxa"/>
            <w:hideMark/>
          </w:tcPr>
          <w:p w14:paraId="2AB2C4A9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LE WR, BERNARD HR. A reappraisal of the effects of antimicrobial therapy on the course of appendicitis in children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Am Surg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1961;27:29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>-32.</w:t>
            </w:r>
          </w:p>
        </w:tc>
        <w:tc>
          <w:tcPr>
            <w:tcW w:w="2920" w:type="dxa"/>
            <w:hideMark/>
          </w:tcPr>
          <w:p w14:paraId="272F6189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  <w:tr w:rsidR="00640827" w:rsidRPr="00A86BE5" w14:paraId="2E253229" w14:textId="77777777" w:rsidTr="00640827">
        <w:trPr>
          <w:trHeight w:val="1230"/>
        </w:trPr>
        <w:tc>
          <w:tcPr>
            <w:tcW w:w="5382" w:type="dxa"/>
            <w:hideMark/>
          </w:tcPr>
          <w:p w14:paraId="05AED88D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ROVIRA'LTA E. Las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pendiciti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ntibiótica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en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el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niño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. II.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Diagnóstico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tratamiento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;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conclusione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[Antibiotic appendicitis in children. II. Diagnosis; therapy, conclusions]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 xml:space="preserve">Rev Esp </w:t>
            </w:r>
            <w:proofErr w:type="spellStart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Pediatr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>. 1959;15(87):333-342.</w:t>
            </w:r>
          </w:p>
        </w:tc>
        <w:tc>
          <w:tcPr>
            <w:tcW w:w="2920" w:type="dxa"/>
            <w:hideMark/>
          </w:tcPr>
          <w:p w14:paraId="1FB64296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  <w:tr w:rsidR="00640827" w:rsidRPr="00A86BE5" w14:paraId="16135F06" w14:textId="77777777" w:rsidTr="00640827">
        <w:trPr>
          <w:trHeight w:val="615"/>
        </w:trPr>
        <w:tc>
          <w:tcPr>
            <w:tcW w:w="5382" w:type="dxa"/>
            <w:hideMark/>
          </w:tcPr>
          <w:p w14:paraId="6402152D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ROVIRALTA E. Las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pendiciti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ntibiótica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en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el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nino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[Antibiotic appendicitis in the child]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 xml:space="preserve">Rev Esp </w:t>
            </w:r>
            <w:proofErr w:type="spellStart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Pediatr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>. 1959;15(85):57-71.</w:t>
            </w:r>
          </w:p>
        </w:tc>
        <w:tc>
          <w:tcPr>
            <w:tcW w:w="2920" w:type="dxa"/>
            <w:hideMark/>
          </w:tcPr>
          <w:p w14:paraId="3EF347B9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  <w:tr w:rsidR="00640827" w:rsidRPr="00A86BE5" w14:paraId="24CB8479" w14:textId="77777777" w:rsidTr="00640827">
        <w:trPr>
          <w:trHeight w:val="923"/>
        </w:trPr>
        <w:tc>
          <w:tcPr>
            <w:tcW w:w="5382" w:type="dxa"/>
            <w:hideMark/>
          </w:tcPr>
          <w:p w14:paraId="0031225B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SEDOVA NB.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Lecheni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ntibiotikami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bol'nykh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ostrym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ppenditsitom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v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stadii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infil'trata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[Antibiotic therapy in acute infiltrative appendicitis]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Sov Med</w:t>
            </w:r>
            <w:r w:rsidRPr="00A86BE5">
              <w:rPr>
                <w:rFonts w:ascii="Times New Roman" w:hAnsi="Times New Roman" w:cs="Times New Roman"/>
                <w:szCs w:val="24"/>
              </w:rPr>
              <w:t>. 1958;22(10):39-45.</w:t>
            </w:r>
          </w:p>
        </w:tc>
        <w:tc>
          <w:tcPr>
            <w:tcW w:w="2920" w:type="dxa"/>
            <w:hideMark/>
          </w:tcPr>
          <w:p w14:paraId="77FFA0DF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  <w:tr w:rsidR="00640827" w:rsidRPr="00A86BE5" w14:paraId="5F808E52" w14:textId="77777777" w:rsidTr="00640827">
        <w:trPr>
          <w:trHeight w:val="923"/>
        </w:trPr>
        <w:tc>
          <w:tcPr>
            <w:tcW w:w="5382" w:type="dxa"/>
            <w:hideMark/>
          </w:tcPr>
          <w:p w14:paraId="2EA5E8C1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lastRenderedPageBreak/>
              <w:t xml:space="preserve">PASCHOUD H.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Traitement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bortif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ntibiotiqu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lor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d'appendicite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iguë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[Abortive treatment with antibiotics in acute appendicitis]. </w:t>
            </w:r>
            <w:proofErr w:type="spellStart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Gastroenterologia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>. 1958;89(3-4):173-179.</w:t>
            </w:r>
          </w:p>
        </w:tc>
        <w:tc>
          <w:tcPr>
            <w:tcW w:w="2920" w:type="dxa"/>
            <w:hideMark/>
          </w:tcPr>
          <w:p w14:paraId="2DDF02F0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  <w:tr w:rsidR="00640827" w:rsidRPr="00A86BE5" w14:paraId="1C3033A9" w14:textId="77777777" w:rsidTr="00640827">
        <w:trPr>
          <w:trHeight w:val="2153"/>
        </w:trPr>
        <w:tc>
          <w:tcPr>
            <w:tcW w:w="5382" w:type="dxa"/>
            <w:hideMark/>
          </w:tcPr>
          <w:p w14:paraId="61E0D786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LOZANO RH, BERMUDEZ A Jr.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pendiciti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guda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y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consideracione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sobr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el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uso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racional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de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lo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diferente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gente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quimioterápico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y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ntibiótico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;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nálisi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estadístico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y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resultado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en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ciento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cincuenta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y un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caso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[Acute appendicitis &amp; consideration of the rational use of different chemotherapeutic agents &amp; antibiotics; statistical analysis &amp; results in 151 cases]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 xml:space="preserve">Rev Med </w:t>
            </w:r>
            <w:proofErr w:type="spellStart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Hondur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>. 1957;25(3):94-105.</w:t>
            </w:r>
          </w:p>
        </w:tc>
        <w:tc>
          <w:tcPr>
            <w:tcW w:w="2920" w:type="dxa"/>
            <w:hideMark/>
          </w:tcPr>
          <w:p w14:paraId="09B91390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  <w:tr w:rsidR="00640827" w:rsidRPr="00A86BE5" w14:paraId="668A52BA" w14:textId="77777777" w:rsidTr="00640827">
        <w:trPr>
          <w:trHeight w:val="615"/>
        </w:trPr>
        <w:tc>
          <w:tcPr>
            <w:tcW w:w="5382" w:type="dxa"/>
            <w:hideMark/>
          </w:tcPr>
          <w:p w14:paraId="003AA4A7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COHN R, RELFE JD, FIRPO J. The effects of the antibiotics on the treatment of appendiciti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Stanford Med Bull</w:t>
            </w:r>
            <w:r w:rsidRPr="00A86BE5">
              <w:rPr>
                <w:rFonts w:ascii="Times New Roman" w:hAnsi="Times New Roman" w:cs="Times New Roman"/>
                <w:szCs w:val="24"/>
              </w:rPr>
              <w:t>. 1953;11(4):230-231.</w:t>
            </w:r>
          </w:p>
        </w:tc>
        <w:tc>
          <w:tcPr>
            <w:tcW w:w="2920" w:type="dxa"/>
            <w:hideMark/>
          </w:tcPr>
          <w:p w14:paraId="64CB4E5E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  <w:tr w:rsidR="00640827" w:rsidRPr="00A86BE5" w14:paraId="4E91EF05" w14:textId="77777777" w:rsidTr="00640827">
        <w:trPr>
          <w:trHeight w:val="615"/>
        </w:trPr>
        <w:tc>
          <w:tcPr>
            <w:tcW w:w="5382" w:type="dxa"/>
            <w:hideMark/>
          </w:tcPr>
          <w:p w14:paraId="639484FB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FOWLER EF, BOLLINGER JA. Appendicitis, antibiotics, and surgical drainage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Am Surg</w:t>
            </w:r>
            <w:r w:rsidRPr="00A86BE5">
              <w:rPr>
                <w:rFonts w:ascii="Times New Roman" w:hAnsi="Times New Roman" w:cs="Times New Roman"/>
                <w:szCs w:val="24"/>
              </w:rPr>
              <w:t>. 1953;19(9):858-866.</w:t>
            </w:r>
          </w:p>
        </w:tc>
        <w:tc>
          <w:tcPr>
            <w:tcW w:w="2920" w:type="dxa"/>
            <w:hideMark/>
          </w:tcPr>
          <w:p w14:paraId="53BE821A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  <w:tr w:rsidR="00640827" w:rsidRPr="00A86BE5" w14:paraId="091C3640" w14:textId="77777777" w:rsidTr="00640827">
        <w:trPr>
          <w:trHeight w:val="615"/>
        </w:trPr>
        <w:tc>
          <w:tcPr>
            <w:tcW w:w="5382" w:type="dxa"/>
            <w:hideMark/>
          </w:tcPr>
          <w:p w14:paraId="4F8B68E9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MORODER J, LOPEZ F.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pendiciti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y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ntibiótico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[Appendicitis and antibiotics]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Prensa Med Argent</w:t>
            </w:r>
            <w:r w:rsidRPr="00A86BE5">
              <w:rPr>
                <w:rFonts w:ascii="Times New Roman" w:hAnsi="Times New Roman" w:cs="Times New Roman"/>
                <w:szCs w:val="24"/>
              </w:rPr>
              <w:t>. 1952;39(36):2137-2139.</w:t>
            </w:r>
          </w:p>
        </w:tc>
        <w:tc>
          <w:tcPr>
            <w:tcW w:w="2920" w:type="dxa"/>
            <w:hideMark/>
          </w:tcPr>
          <w:p w14:paraId="3244812C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  <w:tr w:rsidR="00640827" w:rsidRPr="00A86BE5" w14:paraId="4371DB37" w14:textId="77777777" w:rsidTr="00640827">
        <w:trPr>
          <w:trHeight w:val="615"/>
        </w:trPr>
        <w:tc>
          <w:tcPr>
            <w:tcW w:w="5382" w:type="dxa"/>
            <w:hideMark/>
          </w:tcPr>
          <w:p w14:paraId="1A59F0BF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KEYES EL, HAWK BO. Appendicitis and antibiotics: questions and answer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Med Bull St Louis Univ</w:t>
            </w:r>
            <w:r w:rsidRPr="00A86BE5">
              <w:rPr>
                <w:rFonts w:ascii="Times New Roman" w:hAnsi="Times New Roman" w:cs="Times New Roman"/>
                <w:szCs w:val="24"/>
              </w:rPr>
              <w:t>. 1952;4(5):96-98.</w:t>
            </w:r>
          </w:p>
        </w:tc>
        <w:tc>
          <w:tcPr>
            <w:tcW w:w="2920" w:type="dxa"/>
            <w:hideMark/>
          </w:tcPr>
          <w:p w14:paraId="07758B68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  <w:tr w:rsidR="00640827" w:rsidRPr="00A86BE5" w14:paraId="74AAF830" w14:textId="77777777" w:rsidTr="00640827">
        <w:trPr>
          <w:trHeight w:val="615"/>
        </w:trPr>
        <w:tc>
          <w:tcPr>
            <w:tcW w:w="5382" w:type="dxa"/>
            <w:hideMark/>
          </w:tcPr>
          <w:p w14:paraId="01F39CEF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SINHA HN. Aureomycin in appendicitis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J Indian Med Assoc</w:t>
            </w:r>
            <w:r w:rsidRPr="00A86BE5">
              <w:rPr>
                <w:rFonts w:ascii="Times New Roman" w:hAnsi="Times New Roman" w:cs="Times New Roman"/>
                <w:szCs w:val="24"/>
              </w:rPr>
              <w:t>. 1951;20(11):415.</w:t>
            </w:r>
          </w:p>
        </w:tc>
        <w:tc>
          <w:tcPr>
            <w:tcW w:w="2920" w:type="dxa"/>
            <w:hideMark/>
          </w:tcPr>
          <w:p w14:paraId="79D82907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  <w:tr w:rsidR="00640827" w:rsidRPr="00A86BE5" w14:paraId="38E4FA13" w14:textId="77777777" w:rsidTr="00640827">
        <w:trPr>
          <w:trHeight w:val="923"/>
        </w:trPr>
        <w:tc>
          <w:tcPr>
            <w:tcW w:w="5382" w:type="dxa"/>
            <w:hideMark/>
          </w:tcPr>
          <w:p w14:paraId="5E0049F0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CARCASSONNE F, CARCASSONE M. Les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ppendicite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iguë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pénicillinées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[Penicillin effects in acute appendicitis]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Rev Med Moyen Orient</w:t>
            </w:r>
            <w:r w:rsidRPr="00A86BE5">
              <w:rPr>
                <w:rFonts w:ascii="Times New Roman" w:hAnsi="Times New Roman" w:cs="Times New Roman"/>
                <w:szCs w:val="24"/>
              </w:rPr>
              <w:t>. 1951;8(2):194-197.</w:t>
            </w:r>
          </w:p>
        </w:tc>
        <w:tc>
          <w:tcPr>
            <w:tcW w:w="2920" w:type="dxa"/>
            <w:hideMark/>
          </w:tcPr>
          <w:p w14:paraId="4C2169CF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  <w:tr w:rsidR="00640827" w:rsidRPr="00A86BE5" w14:paraId="736674D3" w14:textId="77777777" w:rsidTr="00640827">
        <w:trPr>
          <w:trHeight w:val="1230"/>
        </w:trPr>
        <w:tc>
          <w:tcPr>
            <w:tcW w:w="5382" w:type="dxa"/>
            <w:hideMark/>
          </w:tcPr>
          <w:p w14:paraId="435A7681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RIGHINI A.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L'antibiosi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nell'appendicit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acuta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dell'infanzia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;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considerazioni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clinico-statistich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su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155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casi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[Antibiotics in acute appendicitis in children;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clinico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>-statistical considerations on 155 cases]. </w:t>
            </w:r>
            <w:proofErr w:type="spellStart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Riv</w:t>
            </w:r>
            <w:proofErr w:type="spellEnd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 xml:space="preserve"> Clin Pediatr</w:t>
            </w:r>
            <w:r w:rsidRPr="00A86BE5">
              <w:rPr>
                <w:rFonts w:ascii="Times New Roman" w:hAnsi="Times New Roman" w:cs="Times New Roman"/>
                <w:szCs w:val="24"/>
              </w:rPr>
              <w:t>. 1950;48(12):759-762.</w:t>
            </w:r>
          </w:p>
        </w:tc>
        <w:tc>
          <w:tcPr>
            <w:tcW w:w="2920" w:type="dxa"/>
            <w:hideMark/>
          </w:tcPr>
          <w:p w14:paraId="00811745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  <w:tr w:rsidR="00640827" w:rsidRPr="00A86BE5" w14:paraId="6E9D64C3" w14:textId="77777777" w:rsidTr="00640827">
        <w:trPr>
          <w:trHeight w:val="923"/>
        </w:trPr>
        <w:tc>
          <w:tcPr>
            <w:tcW w:w="5382" w:type="dxa"/>
            <w:hideMark/>
          </w:tcPr>
          <w:p w14:paraId="3C9CBCCA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VELIKORETSKII AN, KRESTOVNIKOVA GS.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Penitsillinoterapiia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pri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ostrom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ppenditsit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[Penicillin therapy in acute appendicitis]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Sov Med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1950;10:8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>-10.</w:t>
            </w:r>
          </w:p>
        </w:tc>
        <w:tc>
          <w:tcPr>
            <w:tcW w:w="2920" w:type="dxa"/>
            <w:hideMark/>
          </w:tcPr>
          <w:p w14:paraId="6403533E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  <w:tr w:rsidR="00640827" w:rsidRPr="00A86BE5" w14:paraId="39D87107" w14:textId="77777777" w:rsidTr="00640827">
        <w:trPr>
          <w:trHeight w:val="923"/>
        </w:trPr>
        <w:tc>
          <w:tcPr>
            <w:tcW w:w="5382" w:type="dxa"/>
            <w:hideMark/>
          </w:tcPr>
          <w:p w14:paraId="272F749E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PARTURIER G, BECQUET R.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ppendicit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et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pénicillin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[Appendicitis and penicillin]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J Sci Med Lille</w:t>
            </w:r>
            <w:r w:rsidRPr="00A86BE5">
              <w:rPr>
                <w:rFonts w:ascii="Times New Roman" w:hAnsi="Times New Roman" w:cs="Times New Roman"/>
                <w:szCs w:val="24"/>
              </w:rPr>
              <w:t>. 1949;67(13):233-237.</w:t>
            </w:r>
          </w:p>
        </w:tc>
        <w:tc>
          <w:tcPr>
            <w:tcW w:w="2920" w:type="dxa"/>
            <w:hideMark/>
          </w:tcPr>
          <w:p w14:paraId="62999AE7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  <w:tr w:rsidR="00640827" w:rsidRPr="00A86BE5" w14:paraId="0CD74010" w14:textId="77777777" w:rsidTr="00640827">
        <w:trPr>
          <w:trHeight w:val="923"/>
        </w:trPr>
        <w:tc>
          <w:tcPr>
            <w:tcW w:w="5382" w:type="dxa"/>
            <w:hideMark/>
          </w:tcPr>
          <w:p w14:paraId="3F74DC9B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 xml:space="preserve">SEEAR-JENSEN T.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Akut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appendicitis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behandlet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met penicillin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og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sulfathiasol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 xml:space="preserve"> [Acute appendicitis treated with penicillin and </w:t>
            </w:r>
            <w:proofErr w:type="spellStart"/>
            <w:r w:rsidRPr="00A86BE5">
              <w:rPr>
                <w:rFonts w:ascii="Times New Roman" w:hAnsi="Times New Roman" w:cs="Times New Roman"/>
                <w:szCs w:val="24"/>
              </w:rPr>
              <w:t>sulfathiasole</w:t>
            </w:r>
            <w:proofErr w:type="spellEnd"/>
            <w:r w:rsidRPr="00A86BE5">
              <w:rPr>
                <w:rFonts w:ascii="Times New Roman" w:hAnsi="Times New Roman" w:cs="Times New Roman"/>
                <w:szCs w:val="24"/>
              </w:rPr>
              <w:t>]. </w:t>
            </w:r>
            <w:proofErr w:type="spellStart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Ugeskr</w:t>
            </w:r>
            <w:proofErr w:type="spellEnd"/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 xml:space="preserve"> Laeger</w:t>
            </w:r>
            <w:r w:rsidRPr="00A86BE5">
              <w:rPr>
                <w:rFonts w:ascii="Times New Roman" w:hAnsi="Times New Roman" w:cs="Times New Roman"/>
                <w:szCs w:val="24"/>
              </w:rPr>
              <w:t>. 1948;110(36):1023.</w:t>
            </w:r>
          </w:p>
        </w:tc>
        <w:tc>
          <w:tcPr>
            <w:tcW w:w="2920" w:type="dxa"/>
            <w:hideMark/>
          </w:tcPr>
          <w:p w14:paraId="013FEF98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  <w:tr w:rsidR="00640827" w:rsidRPr="00A86BE5" w14:paraId="5643075C" w14:textId="77777777" w:rsidTr="00640827">
        <w:trPr>
          <w:trHeight w:val="615"/>
        </w:trPr>
        <w:tc>
          <w:tcPr>
            <w:tcW w:w="5382" w:type="dxa"/>
            <w:hideMark/>
          </w:tcPr>
          <w:p w14:paraId="38C14EE0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LANDESMAN W. Acute appendicitis treated with penicillin. </w:t>
            </w:r>
            <w:r w:rsidRPr="00A86BE5">
              <w:rPr>
                <w:rFonts w:ascii="Times New Roman" w:hAnsi="Times New Roman" w:cs="Times New Roman"/>
                <w:i/>
                <w:iCs/>
                <w:szCs w:val="24"/>
              </w:rPr>
              <w:t>U S Nav Med Bull</w:t>
            </w:r>
            <w:r w:rsidRPr="00A86BE5">
              <w:rPr>
                <w:rFonts w:ascii="Times New Roman" w:hAnsi="Times New Roman" w:cs="Times New Roman"/>
                <w:szCs w:val="24"/>
              </w:rPr>
              <w:t xml:space="preserve">. </w:t>
            </w:r>
            <w:proofErr w:type="gramStart"/>
            <w:r w:rsidRPr="00A86BE5">
              <w:rPr>
                <w:rFonts w:ascii="Times New Roman" w:hAnsi="Times New Roman" w:cs="Times New Roman"/>
                <w:szCs w:val="24"/>
              </w:rPr>
              <w:t>1946;46:1474</w:t>
            </w:r>
            <w:proofErr w:type="gramEnd"/>
            <w:r w:rsidRPr="00A86BE5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2920" w:type="dxa"/>
            <w:hideMark/>
          </w:tcPr>
          <w:p w14:paraId="6AFBBB08" w14:textId="77777777" w:rsidR="00FB4A59" w:rsidRPr="00A86BE5" w:rsidRDefault="00FB4A59" w:rsidP="006E04A4">
            <w:pPr>
              <w:rPr>
                <w:rFonts w:ascii="Times New Roman" w:hAnsi="Times New Roman" w:cs="Times New Roman"/>
                <w:szCs w:val="24"/>
              </w:rPr>
            </w:pPr>
            <w:r w:rsidRPr="00A86BE5">
              <w:rPr>
                <w:rFonts w:ascii="Times New Roman" w:hAnsi="Times New Roman" w:cs="Times New Roman"/>
                <w:szCs w:val="24"/>
              </w:rPr>
              <w:t>Report not retrieved</w:t>
            </w:r>
          </w:p>
        </w:tc>
      </w:tr>
    </w:tbl>
    <w:p w14:paraId="647E2C29" w14:textId="77777777" w:rsidR="00FB4A59" w:rsidRPr="001E7A36" w:rsidRDefault="00FB4A59" w:rsidP="00FB4A59">
      <w:pPr>
        <w:pStyle w:val="Default"/>
        <w:spacing w:line="183" w:lineRule="atLeast"/>
        <w:jc w:val="both"/>
        <w:rPr>
          <w:color w:val="auto"/>
          <w:sz w:val="16"/>
          <w:szCs w:val="16"/>
        </w:rPr>
      </w:pPr>
    </w:p>
    <w:p w14:paraId="0C395C40" w14:textId="577115A2" w:rsidR="00FB4A59" w:rsidRDefault="00FB4A59" w:rsidP="00FB4A59">
      <w:pPr>
        <w:widowControl/>
        <w:rPr>
          <w:rFonts w:ascii="Times New Roman" w:hAnsi="Times New Roman"/>
          <w:b/>
        </w:rPr>
        <w:sectPr w:rsidR="00FB4A59" w:rsidSect="00FB4A59">
          <w:pgSz w:w="11906" w:h="16838"/>
          <w:pgMar w:top="1440" w:right="1797" w:bottom="1440" w:left="1797" w:header="851" w:footer="992" w:gutter="0"/>
          <w:cols w:space="425"/>
          <w:docGrid w:type="linesAndChars" w:linePitch="360"/>
        </w:sectPr>
      </w:pPr>
    </w:p>
    <w:p w14:paraId="0AAB4389" w14:textId="77777777" w:rsidR="003540CF" w:rsidRDefault="004716DE" w:rsidP="003540CF">
      <w:pPr>
        <w:spacing w:line="140" w:lineRule="atLeast"/>
        <w:rPr>
          <w:rFonts w:ascii="Times New Roman" w:hAnsi="Times New Roman"/>
          <w:bCs/>
        </w:rPr>
      </w:pPr>
      <w:r w:rsidRPr="004716DE">
        <w:rPr>
          <w:rFonts w:ascii="Times New Roman" w:hAnsi="Times New Roman"/>
          <w:b/>
        </w:rPr>
        <w:lastRenderedPageBreak/>
        <w:t xml:space="preserve">Table S3. </w:t>
      </w:r>
      <w:r w:rsidRPr="004716DE">
        <w:rPr>
          <w:rFonts w:ascii="Times New Roman" w:hAnsi="Times New Roman"/>
          <w:bCs/>
        </w:rPr>
        <w:t>Grading of Recommendations Assessment, Development, and Evaluation (GRADE) Analysis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740"/>
        <w:gridCol w:w="1010"/>
        <w:gridCol w:w="828"/>
        <w:gridCol w:w="1306"/>
        <w:gridCol w:w="1191"/>
        <w:gridCol w:w="1169"/>
        <w:gridCol w:w="1384"/>
        <w:gridCol w:w="1084"/>
        <w:gridCol w:w="853"/>
        <w:gridCol w:w="969"/>
        <w:gridCol w:w="906"/>
        <w:gridCol w:w="1244"/>
        <w:gridCol w:w="1244"/>
      </w:tblGrid>
      <w:tr w:rsidR="000F2A60" w:rsidRPr="00D60A17" w14:paraId="738DF936" w14:textId="77777777" w:rsidTr="00F64D84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FBB77D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BB09CE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74040B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CBFC88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A39B69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0F2A60" w:rsidRPr="00D60A17" w14:paraId="0D3876FE" w14:textId="77777777" w:rsidTr="00F64D84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9E864D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931136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082B44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70CA10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04931F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8CAE6E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0C8536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5F1487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Antibiotic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A34373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5F8CC3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Relative</w:t>
            </w:r>
            <w:r w:rsidRPr="00D60A17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A7E396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Absolute</w:t>
            </w:r>
            <w:r w:rsidRPr="00D60A17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BD2EE07" w14:textId="77777777" w:rsidR="000F2A60" w:rsidRPr="00D60A17" w:rsidRDefault="000F2A60" w:rsidP="00F64D84">
            <w:pPr>
              <w:rPr>
                <w:rFonts w:ascii="Times New Roman" w:eastAsia="新細明體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60231AC" w14:textId="77777777" w:rsidR="000F2A60" w:rsidRPr="00D60A17" w:rsidRDefault="000F2A60" w:rsidP="00F64D84">
            <w:pPr>
              <w:rPr>
                <w:rFonts w:ascii="Times New Roman" w:eastAsia="新細明體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0F2A60" w:rsidRPr="00D60A17" w14:paraId="214105F1" w14:textId="77777777" w:rsidTr="00F64D84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A39AA24" w14:textId="77777777" w:rsidR="000F2A60" w:rsidRPr="00D60A17" w:rsidRDefault="000F2A60" w:rsidP="00F64D8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A17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itial treatment success (RCT-only analysis)</w:t>
            </w:r>
          </w:p>
        </w:tc>
      </w:tr>
      <w:tr w:rsidR="000F2A60" w:rsidRPr="00D60A17" w14:paraId="75F43B0B" w14:textId="77777777" w:rsidTr="00F64D84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8DA061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4E7B10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D60A17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D3D5C6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D60A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BCF947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D60A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B3E54C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70598B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280788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B5C4AC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sz w:val="20"/>
                <w:szCs w:val="20"/>
              </w:rPr>
              <w:t xml:space="preserve">147/156 (94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46D346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144/155 (92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2407A2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>RR 1.03</w:t>
            </w:r>
            <w:r w:rsidRPr="00D60A1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60A17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(0.92 to 1.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45BE93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 more per 1,000</w:t>
            </w:r>
            <w:r w:rsidRPr="00D60A17">
              <w:rPr>
                <w:rFonts w:ascii="Times New Roman" w:hAnsi="Times New Roman" w:cs="Times New Roman"/>
                <w:sz w:val="20"/>
                <w:szCs w:val="20"/>
              </w:rPr>
              <w:br/>
              <w:t>(from 74 fewer to 139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ACD676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◯◯</w:t>
            </w:r>
            <w:r w:rsidRPr="00D60A1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proofErr w:type="gramStart"/>
            <w:r w:rsidRPr="00D60A17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  <w:r w:rsidRPr="00D60A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60A17">
              <w:rPr>
                <w:rStyle w:val="comma"/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D60A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AC242A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0F2A60" w:rsidRPr="00D60A17" w14:paraId="0A8A97AA" w14:textId="77777777" w:rsidTr="00F64D84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358A0264" w14:textId="77777777" w:rsidR="000F2A60" w:rsidRPr="00D60A17" w:rsidRDefault="000F2A60" w:rsidP="00F64D8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A17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currence of appendicitis</w:t>
            </w:r>
          </w:p>
        </w:tc>
      </w:tr>
      <w:tr w:rsidR="000F2A60" w:rsidRPr="00D60A17" w14:paraId="5EA6CFBB" w14:textId="77777777" w:rsidTr="00F64D84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E9065D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A5DAB3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D60A17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C3F8B7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D60A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2986B5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D60A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219BE8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66D811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D60A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7BD447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8B61F0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sz w:val="20"/>
                <w:szCs w:val="20"/>
              </w:rPr>
              <w:t xml:space="preserve">44/196 (22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390C3A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29/170 (17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96F753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>RR 1.38</w:t>
            </w:r>
            <w:r w:rsidRPr="00D60A1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60A17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(0.68 to 2.8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9ACDFE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 more per 1,000</w:t>
            </w:r>
            <w:r w:rsidRPr="00D60A17">
              <w:rPr>
                <w:rFonts w:ascii="Times New Roman" w:hAnsi="Times New Roman" w:cs="Times New Roman"/>
                <w:sz w:val="20"/>
                <w:szCs w:val="20"/>
              </w:rPr>
              <w:br/>
              <w:t>(from 55 fewer to 307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DD74DE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◯◯◯</w:t>
            </w:r>
            <w:r w:rsidRPr="00D60A1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60A17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proofErr w:type="gramStart"/>
            <w:r w:rsidRPr="00D60A17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  <w:r w:rsidRPr="00D60A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D60A17">
              <w:rPr>
                <w:rStyle w:val="comma"/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D60A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  <w:r w:rsidRPr="00D60A17">
              <w:rPr>
                <w:rStyle w:val="comma"/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D60A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D9628E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0F2A60" w:rsidRPr="00D60A17" w14:paraId="73000690" w14:textId="77777777" w:rsidTr="00F64D84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07C135F" w14:textId="77777777" w:rsidR="000F2A60" w:rsidRPr="00D60A17" w:rsidRDefault="000F2A60" w:rsidP="00F64D8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A17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pendectomy during long-term follow-up</w:t>
            </w:r>
          </w:p>
        </w:tc>
      </w:tr>
      <w:tr w:rsidR="000F2A60" w:rsidRPr="00D60A17" w14:paraId="0BB45BFA" w14:textId="77777777" w:rsidTr="00F64D84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08C775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D8CB2A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D60A17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F6E72C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D60A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0F3F73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020F05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071066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D60A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0D143D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CE3350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sz w:val="20"/>
                <w:szCs w:val="20"/>
              </w:rPr>
              <w:t xml:space="preserve">71/225 (31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936505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67/212 (31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974C4E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>RR 0.98</w:t>
            </w:r>
            <w:r w:rsidRPr="00D60A1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60A17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(0.66 to 1.4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571DDB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fewer per 1,000</w:t>
            </w:r>
            <w:r w:rsidRPr="00D60A17">
              <w:rPr>
                <w:rFonts w:ascii="Times New Roman" w:hAnsi="Times New Roman" w:cs="Times New Roman"/>
                <w:sz w:val="20"/>
                <w:szCs w:val="20"/>
              </w:rPr>
              <w:br/>
              <w:t>(from 107 fewer to 149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214C60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◯◯◯</w:t>
            </w:r>
            <w:r w:rsidRPr="00D60A1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60A17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proofErr w:type="gramStart"/>
            <w:r w:rsidRPr="00D60A17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  <w:r w:rsidRPr="00D60A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D60A17">
              <w:rPr>
                <w:rStyle w:val="comma"/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D60A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7BD558" w14:textId="77777777" w:rsidR="000F2A60" w:rsidRPr="00D60A17" w:rsidRDefault="000F2A60" w:rsidP="00F64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17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</w:tbl>
    <w:p w14:paraId="2139327B" w14:textId="77777777" w:rsidR="000F2A60" w:rsidRPr="00D60A17" w:rsidRDefault="000F2A60" w:rsidP="000F2A60">
      <w:pPr>
        <w:pStyle w:val="Web"/>
        <w:spacing w:line="140" w:lineRule="atLeast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D60A17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>CI:</w:t>
      </w:r>
      <w:r w:rsidRPr="00D60A17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confidence interval; </w:t>
      </w:r>
      <w:r w:rsidRPr="00D60A17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>RR:</w:t>
      </w:r>
      <w:r w:rsidRPr="00D60A17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risk ratio</w:t>
      </w:r>
    </w:p>
    <w:p w14:paraId="2A52560D" w14:textId="77777777" w:rsidR="000F2A60" w:rsidRPr="00D60A17" w:rsidRDefault="000F2A60" w:rsidP="000F2A60">
      <w:pPr>
        <w:pStyle w:val="4"/>
        <w:spacing w:line="140" w:lineRule="atLeast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D60A17">
        <w:rPr>
          <w:rFonts w:ascii="Times New Roman" w:hAnsi="Times New Roman" w:cs="Times New Roman"/>
          <w:color w:val="000000"/>
          <w:sz w:val="20"/>
          <w:szCs w:val="20"/>
          <w:lang w:val="en"/>
        </w:rPr>
        <w:t>Explanations</w:t>
      </w:r>
    </w:p>
    <w:p w14:paraId="33BC017F" w14:textId="77777777" w:rsidR="000F2A60" w:rsidRPr="00D60A17" w:rsidRDefault="000F2A60" w:rsidP="000F2A60">
      <w:pPr>
        <w:spacing w:line="140" w:lineRule="atLeast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D60A17">
        <w:rPr>
          <w:rFonts w:ascii="Times New Roman" w:hAnsi="Times New Roman" w:cs="Times New Roman"/>
          <w:color w:val="000000"/>
          <w:sz w:val="20"/>
          <w:szCs w:val="20"/>
          <w:lang w:val="en"/>
        </w:rPr>
        <w:t>a. Most information comes from studies at moderate risk of bias.</w:t>
      </w:r>
    </w:p>
    <w:p w14:paraId="4E9237A2" w14:textId="77777777" w:rsidR="000F2A60" w:rsidRPr="00D60A17" w:rsidRDefault="000F2A60" w:rsidP="000F2A60">
      <w:pPr>
        <w:spacing w:line="140" w:lineRule="atLeast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D60A17">
        <w:rPr>
          <w:rFonts w:ascii="Times New Roman" w:hAnsi="Times New Roman" w:cs="Times New Roman"/>
          <w:color w:val="000000"/>
          <w:sz w:val="20"/>
          <w:szCs w:val="20"/>
          <w:lang w:val="en"/>
        </w:rPr>
        <w:t>b. I² = 54%, and no plausible a priori hypothesis was available to explain the observed heterogeneity.</w:t>
      </w:r>
    </w:p>
    <w:p w14:paraId="5A6D1B2A" w14:textId="77777777" w:rsidR="000F2A60" w:rsidRPr="00D60A17" w:rsidRDefault="000F2A60" w:rsidP="000F2A60">
      <w:pPr>
        <w:spacing w:line="140" w:lineRule="atLeast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D60A17">
        <w:rPr>
          <w:rFonts w:ascii="Times New Roman" w:hAnsi="Times New Roman" w:cs="Times New Roman"/>
          <w:color w:val="000000"/>
          <w:sz w:val="20"/>
          <w:szCs w:val="20"/>
          <w:lang w:val="en"/>
        </w:rPr>
        <w:lastRenderedPageBreak/>
        <w:t>c. Most information comes from studies at moderate risk of bias. Sensitivity analysis excluding the high-risk study showed no meaningful change in the effect estimates.</w:t>
      </w:r>
    </w:p>
    <w:p w14:paraId="26B807E1" w14:textId="77777777" w:rsidR="000F2A60" w:rsidRPr="00D60A17" w:rsidRDefault="000F2A60" w:rsidP="000F2A60">
      <w:pPr>
        <w:spacing w:line="140" w:lineRule="atLeast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D60A17">
        <w:rPr>
          <w:rFonts w:ascii="Times New Roman" w:hAnsi="Times New Roman" w:cs="Times New Roman"/>
          <w:color w:val="000000"/>
          <w:sz w:val="20"/>
          <w:szCs w:val="20"/>
          <w:lang w:val="en"/>
        </w:rPr>
        <w:t>d. I² = 55%, and no plausible a priori hypothesis was available to explain the observed heterogeneity.</w:t>
      </w:r>
    </w:p>
    <w:p w14:paraId="64E6493D" w14:textId="1297DC01" w:rsidR="000F2A60" w:rsidRPr="000F2A60" w:rsidRDefault="000F2A60" w:rsidP="003540CF">
      <w:pPr>
        <w:spacing w:line="140" w:lineRule="atLeast"/>
        <w:rPr>
          <w:rFonts w:ascii="Times New Roman" w:hAnsi="Times New Roman" w:cs="Times New Roman" w:hint="eastAsia"/>
          <w:color w:val="000000"/>
          <w:sz w:val="20"/>
          <w:szCs w:val="20"/>
          <w:lang w:val="en"/>
        </w:rPr>
      </w:pPr>
      <w:r w:rsidRPr="00D60A17">
        <w:rPr>
          <w:rFonts w:ascii="Times New Roman" w:hAnsi="Times New Roman" w:cs="Times New Roman"/>
          <w:color w:val="000000"/>
          <w:sz w:val="20"/>
          <w:szCs w:val="20"/>
          <w:lang w:val="en"/>
        </w:rPr>
        <w:t>e. The MCID was pre-specified as RR 0.75/1.25. Although the point estimate suggested no significant effect, the confidence interval spanned both possible clinically important harm and benefit.</w:t>
      </w:r>
    </w:p>
    <w:sectPr w:rsidR="000F2A60" w:rsidRPr="000F2A60" w:rsidSect="00FB4A59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181370" w14:textId="77777777" w:rsidR="00E65204" w:rsidRDefault="00E65204" w:rsidP="00AD4078">
      <w:r>
        <w:separator/>
      </w:r>
    </w:p>
  </w:endnote>
  <w:endnote w:type="continuationSeparator" w:id="0">
    <w:p w14:paraId="7CF9E11E" w14:textId="77777777" w:rsidR="00E65204" w:rsidRDefault="00E65204" w:rsidP="00AD4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51174170"/>
      <w:docPartObj>
        <w:docPartGallery w:val="Page Numbers (Bottom of Page)"/>
        <w:docPartUnique/>
      </w:docPartObj>
    </w:sdtPr>
    <w:sdtEndPr/>
    <w:sdtContent>
      <w:p w14:paraId="16F98B03" w14:textId="77777777" w:rsidR="00F82DBB" w:rsidRDefault="00F82DBB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7B1E" w:rsidRPr="009F7B1E">
          <w:rPr>
            <w:noProof/>
            <w:lang w:val="zh-TW"/>
          </w:rPr>
          <w:t>7</w:t>
        </w:r>
        <w:r>
          <w:fldChar w:fldCharType="end"/>
        </w:r>
      </w:p>
    </w:sdtContent>
  </w:sdt>
  <w:p w14:paraId="51CA5570" w14:textId="77777777" w:rsidR="00F82DBB" w:rsidRDefault="00F82DB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962DA6" w14:textId="77777777" w:rsidR="00E65204" w:rsidRDefault="00E65204" w:rsidP="00AD4078">
      <w:r>
        <w:separator/>
      </w:r>
    </w:p>
  </w:footnote>
  <w:footnote w:type="continuationSeparator" w:id="0">
    <w:p w14:paraId="4D18B711" w14:textId="77777777" w:rsidR="00E65204" w:rsidRDefault="00E65204" w:rsidP="00AD40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76B75"/>
    <w:multiLevelType w:val="hybridMultilevel"/>
    <w:tmpl w:val="AC48CB44"/>
    <w:lvl w:ilvl="0" w:tplc="14C4E1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1D02553"/>
    <w:multiLevelType w:val="hybridMultilevel"/>
    <w:tmpl w:val="F014F50C"/>
    <w:lvl w:ilvl="0" w:tplc="B1B063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015310E"/>
    <w:multiLevelType w:val="hybridMultilevel"/>
    <w:tmpl w:val="8CFE7ACA"/>
    <w:lvl w:ilvl="0" w:tplc="E488ED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6DB12EE"/>
    <w:multiLevelType w:val="hybridMultilevel"/>
    <w:tmpl w:val="32A663C6"/>
    <w:lvl w:ilvl="0" w:tplc="ACE0A10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991132D"/>
    <w:multiLevelType w:val="hybridMultilevel"/>
    <w:tmpl w:val="697C1068"/>
    <w:lvl w:ilvl="0" w:tplc="680AC2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C0E6CCB"/>
    <w:multiLevelType w:val="hybridMultilevel"/>
    <w:tmpl w:val="0E82DB26"/>
    <w:lvl w:ilvl="0" w:tplc="B60C7B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9832924"/>
    <w:multiLevelType w:val="hybridMultilevel"/>
    <w:tmpl w:val="C1CAEF92"/>
    <w:lvl w:ilvl="0" w:tplc="6CB028D4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A585C34"/>
    <w:multiLevelType w:val="hybridMultilevel"/>
    <w:tmpl w:val="60A4DB60"/>
    <w:lvl w:ilvl="0" w:tplc="69CC4A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FF4CAF"/>
    <w:multiLevelType w:val="hybridMultilevel"/>
    <w:tmpl w:val="0F548392"/>
    <w:lvl w:ilvl="0" w:tplc="FCA4B2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234021F"/>
    <w:multiLevelType w:val="hybridMultilevel"/>
    <w:tmpl w:val="E8E88B56"/>
    <w:lvl w:ilvl="0" w:tplc="9288DB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4443690"/>
    <w:multiLevelType w:val="hybridMultilevel"/>
    <w:tmpl w:val="BE1E184A"/>
    <w:lvl w:ilvl="0" w:tplc="1F2407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578248250">
    <w:abstractNumId w:val="6"/>
  </w:num>
  <w:num w:numId="2" w16cid:durableId="745687100">
    <w:abstractNumId w:val="8"/>
  </w:num>
  <w:num w:numId="3" w16cid:durableId="797450305">
    <w:abstractNumId w:val="9"/>
  </w:num>
  <w:num w:numId="4" w16cid:durableId="1938248687">
    <w:abstractNumId w:val="12"/>
  </w:num>
  <w:num w:numId="5" w16cid:durableId="1284192442">
    <w:abstractNumId w:val="7"/>
  </w:num>
  <w:num w:numId="6" w16cid:durableId="1336033822">
    <w:abstractNumId w:val="11"/>
  </w:num>
  <w:num w:numId="7" w16cid:durableId="543639481">
    <w:abstractNumId w:val="2"/>
  </w:num>
  <w:num w:numId="8" w16cid:durableId="16778711">
    <w:abstractNumId w:val="4"/>
  </w:num>
  <w:num w:numId="9" w16cid:durableId="157352716">
    <w:abstractNumId w:val="0"/>
  </w:num>
  <w:num w:numId="10" w16cid:durableId="1892376338">
    <w:abstractNumId w:val="5"/>
  </w:num>
  <w:num w:numId="11" w16cid:durableId="160510737">
    <w:abstractNumId w:val="10"/>
  </w:num>
  <w:num w:numId="12" w16cid:durableId="113447818">
    <w:abstractNumId w:val="3"/>
  </w:num>
  <w:num w:numId="13" w16cid:durableId="260340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IwtDA2tzQ0NDIyNjNQ0lEKTi0uzszPAymwrAUAZIpTXiwAAAA="/>
  </w:docVars>
  <w:rsids>
    <w:rsidRoot w:val="00F514D2"/>
    <w:rsid w:val="0000401B"/>
    <w:rsid w:val="00006EC4"/>
    <w:rsid w:val="000239E6"/>
    <w:rsid w:val="00031611"/>
    <w:rsid w:val="000337CA"/>
    <w:rsid w:val="00037E0D"/>
    <w:rsid w:val="00043681"/>
    <w:rsid w:val="000616B8"/>
    <w:rsid w:val="00086DCC"/>
    <w:rsid w:val="00090148"/>
    <w:rsid w:val="0009096C"/>
    <w:rsid w:val="000920C6"/>
    <w:rsid w:val="00092F14"/>
    <w:rsid w:val="00094C90"/>
    <w:rsid w:val="000A40F1"/>
    <w:rsid w:val="000A4785"/>
    <w:rsid w:val="000A5E4A"/>
    <w:rsid w:val="000B1B6F"/>
    <w:rsid w:val="000B2E72"/>
    <w:rsid w:val="000B6D59"/>
    <w:rsid w:val="000B721A"/>
    <w:rsid w:val="000C319E"/>
    <w:rsid w:val="000C5AC5"/>
    <w:rsid w:val="000D0F11"/>
    <w:rsid w:val="000D7E68"/>
    <w:rsid w:val="000F2A60"/>
    <w:rsid w:val="000F3237"/>
    <w:rsid w:val="001158CA"/>
    <w:rsid w:val="00125506"/>
    <w:rsid w:val="00140E72"/>
    <w:rsid w:val="00142412"/>
    <w:rsid w:val="00142644"/>
    <w:rsid w:val="0014426B"/>
    <w:rsid w:val="00155209"/>
    <w:rsid w:val="0015530A"/>
    <w:rsid w:val="001642AB"/>
    <w:rsid w:val="00167A92"/>
    <w:rsid w:val="00170DDA"/>
    <w:rsid w:val="0017635D"/>
    <w:rsid w:val="0018262D"/>
    <w:rsid w:val="0018435E"/>
    <w:rsid w:val="00186C03"/>
    <w:rsid w:val="001937E5"/>
    <w:rsid w:val="00194F82"/>
    <w:rsid w:val="001A57CD"/>
    <w:rsid w:val="001A5D8E"/>
    <w:rsid w:val="001B0AD6"/>
    <w:rsid w:val="001B558C"/>
    <w:rsid w:val="001B66EF"/>
    <w:rsid w:val="001D1D95"/>
    <w:rsid w:val="001D2C3C"/>
    <w:rsid w:val="001E7A36"/>
    <w:rsid w:val="001F2396"/>
    <w:rsid w:val="001F51CC"/>
    <w:rsid w:val="00240ACA"/>
    <w:rsid w:val="0024280E"/>
    <w:rsid w:val="002442FF"/>
    <w:rsid w:val="00246F6C"/>
    <w:rsid w:val="0025048C"/>
    <w:rsid w:val="002521EB"/>
    <w:rsid w:val="00252420"/>
    <w:rsid w:val="00254BE7"/>
    <w:rsid w:val="00255129"/>
    <w:rsid w:val="002564B2"/>
    <w:rsid w:val="00257E93"/>
    <w:rsid w:val="00261A7E"/>
    <w:rsid w:val="00265334"/>
    <w:rsid w:val="0028162D"/>
    <w:rsid w:val="00281D5A"/>
    <w:rsid w:val="002844C0"/>
    <w:rsid w:val="002845D3"/>
    <w:rsid w:val="002866FD"/>
    <w:rsid w:val="002903CA"/>
    <w:rsid w:val="0029308A"/>
    <w:rsid w:val="0029467C"/>
    <w:rsid w:val="002952A8"/>
    <w:rsid w:val="002B3D01"/>
    <w:rsid w:val="002D56FA"/>
    <w:rsid w:val="002D629E"/>
    <w:rsid w:val="002D69B7"/>
    <w:rsid w:val="002E0486"/>
    <w:rsid w:val="002E671E"/>
    <w:rsid w:val="002F20E8"/>
    <w:rsid w:val="002F59E7"/>
    <w:rsid w:val="00305F2F"/>
    <w:rsid w:val="003140E8"/>
    <w:rsid w:val="003228F4"/>
    <w:rsid w:val="00327475"/>
    <w:rsid w:val="00333C3E"/>
    <w:rsid w:val="00340CE7"/>
    <w:rsid w:val="003540A8"/>
    <w:rsid w:val="003540CF"/>
    <w:rsid w:val="00354D7F"/>
    <w:rsid w:val="00357E6D"/>
    <w:rsid w:val="00361A75"/>
    <w:rsid w:val="003623AF"/>
    <w:rsid w:val="00367006"/>
    <w:rsid w:val="0037426C"/>
    <w:rsid w:val="00381A42"/>
    <w:rsid w:val="00385A41"/>
    <w:rsid w:val="00387778"/>
    <w:rsid w:val="0038783B"/>
    <w:rsid w:val="00390A1D"/>
    <w:rsid w:val="00390B79"/>
    <w:rsid w:val="00391B2D"/>
    <w:rsid w:val="00391B54"/>
    <w:rsid w:val="00396106"/>
    <w:rsid w:val="00397EA3"/>
    <w:rsid w:val="003A5FBB"/>
    <w:rsid w:val="003B2CD7"/>
    <w:rsid w:val="003B5D26"/>
    <w:rsid w:val="003E48DC"/>
    <w:rsid w:val="003E6A85"/>
    <w:rsid w:val="003E7A66"/>
    <w:rsid w:val="003F692B"/>
    <w:rsid w:val="00401DFA"/>
    <w:rsid w:val="004023A2"/>
    <w:rsid w:val="00403D15"/>
    <w:rsid w:val="00404066"/>
    <w:rsid w:val="00410DA5"/>
    <w:rsid w:val="00440A66"/>
    <w:rsid w:val="004432D1"/>
    <w:rsid w:val="00445B8C"/>
    <w:rsid w:val="00455539"/>
    <w:rsid w:val="004610E1"/>
    <w:rsid w:val="004625FF"/>
    <w:rsid w:val="004716DE"/>
    <w:rsid w:val="0048664C"/>
    <w:rsid w:val="004A1E05"/>
    <w:rsid w:val="004E7BC9"/>
    <w:rsid w:val="004F353D"/>
    <w:rsid w:val="004F57CC"/>
    <w:rsid w:val="00500C22"/>
    <w:rsid w:val="00520FAE"/>
    <w:rsid w:val="005237C2"/>
    <w:rsid w:val="0052402F"/>
    <w:rsid w:val="00525B7E"/>
    <w:rsid w:val="0053323D"/>
    <w:rsid w:val="00541154"/>
    <w:rsid w:val="00543D1D"/>
    <w:rsid w:val="00551C6D"/>
    <w:rsid w:val="00557299"/>
    <w:rsid w:val="00570425"/>
    <w:rsid w:val="0057687B"/>
    <w:rsid w:val="0058421B"/>
    <w:rsid w:val="00594401"/>
    <w:rsid w:val="005A7C11"/>
    <w:rsid w:val="005B0B90"/>
    <w:rsid w:val="005B263A"/>
    <w:rsid w:val="005B4BDF"/>
    <w:rsid w:val="005C3F76"/>
    <w:rsid w:val="005C483B"/>
    <w:rsid w:val="005D1158"/>
    <w:rsid w:val="005D6433"/>
    <w:rsid w:val="005D75A5"/>
    <w:rsid w:val="005E7BA9"/>
    <w:rsid w:val="005F0C27"/>
    <w:rsid w:val="005F5F58"/>
    <w:rsid w:val="00600380"/>
    <w:rsid w:val="006045A0"/>
    <w:rsid w:val="006124A4"/>
    <w:rsid w:val="006153A2"/>
    <w:rsid w:val="006168B5"/>
    <w:rsid w:val="00621E35"/>
    <w:rsid w:val="0062425B"/>
    <w:rsid w:val="00632C06"/>
    <w:rsid w:val="00633CA1"/>
    <w:rsid w:val="00640827"/>
    <w:rsid w:val="0064593D"/>
    <w:rsid w:val="0064644C"/>
    <w:rsid w:val="0064740C"/>
    <w:rsid w:val="006510F2"/>
    <w:rsid w:val="00651750"/>
    <w:rsid w:val="00655225"/>
    <w:rsid w:val="00655924"/>
    <w:rsid w:val="00656966"/>
    <w:rsid w:val="00673C17"/>
    <w:rsid w:val="00674B29"/>
    <w:rsid w:val="00682FDF"/>
    <w:rsid w:val="00685C5A"/>
    <w:rsid w:val="006A3CE3"/>
    <w:rsid w:val="006A435C"/>
    <w:rsid w:val="006A7E9E"/>
    <w:rsid w:val="006B0863"/>
    <w:rsid w:val="006B0F9D"/>
    <w:rsid w:val="006B6295"/>
    <w:rsid w:val="006D4873"/>
    <w:rsid w:val="006D51A4"/>
    <w:rsid w:val="006E2AED"/>
    <w:rsid w:val="006E7551"/>
    <w:rsid w:val="006F00BE"/>
    <w:rsid w:val="006F022A"/>
    <w:rsid w:val="00703A18"/>
    <w:rsid w:val="00707F5D"/>
    <w:rsid w:val="00732083"/>
    <w:rsid w:val="00750E87"/>
    <w:rsid w:val="00753612"/>
    <w:rsid w:val="007714FD"/>
    <w:rsid w:val="00774F95"/>
    <w:rsid w:val="00784956"/>
    <w:rsid w:val="00787824"/>
    <w:rsid w:val="00790522"/>
    <w:rsid w:val="0079163E"/>
    <w:rsid w:val="007920CC"/>
    <w:rsid w:val="007977BF"/>
    <w:rsid w:val="007A1E92"/>
    <w:rsid w:val="007A3598"/>
    <w:rsid w:val="007A3A1F"/>
    <w:rsid w:val="007A3EE4"/>
    <w:rsid w:val="007A56B8"/>
    <w:rsid w:val="007B4D68"/>
    <w:rsid w:val="007C2704"/>
    <w:rsid w:val="007D04A5"/>
    <w:rsid w:val="007D2228"/>
    <w:rsid w:val="007D3D89"/>
    <w:rsid w:val="007D441D"/>
    <w:rsid w:val="007E52F5"/>
    <w:rsid w:val="007F0A84"/>
    <w:rsid w:val="007F0EEF"/>
    <w:rsid w:val="007F337B"/>
    <w:rsid w:val="007F76DA"/>
    <w:rsid w:val="0080077F"/>
    <w:rsid w:val="008068EE"/>
    <w:rsid w:val="00825F22"/>
    <w:rsid w:val="008268DE"/>
    <w:rsid w:val="00827BF1"/>
    <w:rsid w:val="00832293"/>
    <w:rsid w:val="008323CC"/>
    <w:rsid w:val="0083354E"/>
    <w:rsid w:val="00841E10"/>
    <w:rsid w:val="008452BC"/>
    <w:rsid w:val="00856065"/>
    <w:rsid w:val="00872EED"/>
    <w:rsid w:val="00882C21"/>
    <w:rsid w:val="00890284"/>
    <w:rsid w:val="0089788E"/>
    <w:rsid w:val="008A776E"/>
    <w:rsid w:val="008B79A2"/>
    <w:rsid w:val="008F52D7"/>
    <w:rsid w:val="008F61D3"/>
    <w:rsid w:val="008F66F5"/>
    <w:rsid w:val="008F7C6C"/>
    <w:rsid w:val="00900690"/>
    <w:rsid w:val="00911507"/>
    <w:rsid w:val="00916D7B"/>
    <w:rsid w:val="00927C5A"/>
    <w:rsid w:val="00931C29"/>
    <w:rsid w:val="009375A3"/>
    <w:rsid w:val="009426E6"/>
    <w:rsid w:val="009563A5"/>
    <w:rsid w:val="00957CA5"/>
    <w:rsid w:val="00971E89"/>
    <w:rsid w:val="009721A6"/>
    <w:rsid w:val="00994E49"/>
    <w:rsid w:val="00997ED8"/>
    <w:rsid w:val="009A4E2C"/>
    <w:rsid w:val="009B28D5"/>
    <w:rsid w:val="009B6D2F"/>
    <w:rsid w:val="009C4FF5"/>
    <w:rsid w:val="009D6F6A"/>
    <w:rsid w:val="009E17E9"/>
    <w:rsid w:val="009E5F20"/>
    <w:rsid w:val="009F4EBC"/>
    <w:rsid w:val="009F7B1E"/>
    <w:rsid w:val="009F7E87"/>
    <w:rsid w:val="00A00505"/>
    <w:rsid w:val="00A01217"/>
    <w:rsid w:val="00A01E3E"/>
    <w:rsid w:val="00A116E7"/>
    <w:rsid w:val="00A266B6"/>
    <w:rsid w:val="00A33CC8"/>
    <w:rsid w:val="00A36A94"/>
    <w:rsid w:val="00A42C3C"/>
    <w:rsid w:val="00A45A7A"/>
    <w:rsid w:val="00A60940"/>
    <w:rsid w:val="00A63EDB"/>
    <w:rsid w:val="00A65746"/>
    <w:rsid w:val="00A6771D"/>
    <w:rsid w:val="00A70EB8"/>
    <w:rsid w:val="00A76C71"/>
    <w:rsid w:val="00A93406"/>
    <w:rsid w:val="00AA0727"/>
    <w:rsid w:val="00AA16E4"/>
    <w:rsid w:val="00AA745E"/>
    <w:rsid w:val="00AB0B2E"/>
    <w:rsid w:val="00AD4078"/>
    <w:rsid w:val="00AE33C7"/>
    <w:rsid w:val="00AE5EFC"/>
    <w:rsid w:val="00AF7A3D"/>
    <w:rsid w:val="00B017CB"/>
    <w:rsid w:val="00B1610E"/>
    <w:rsid w:val="00B2149D"/>
    <w:rsid w:val="00B27B96"/>
    <w:rsid w:val="00B30E0E"/>
    <w:rsid w:val="00B33325"/>
    <w:rsid w:val="00B33BAD"/>
    <w:rsid w:val="00B41B5A"/>
    <w:rsid w:val="00B45DFE"/>
    <w:rsid w:val="00B52F8A"/>
    <w:rsid w:val="00B60BC2"/>
    <w:rsid w:val="00B6117D"/>
    <w:rsid w:val="00B61813"/>
    <w:rsid w:val="00B61F3F"/>
    <w:rsid w:val="00B63F85"/>
    <w:rsid w:val="00B64227"/>
    <w:rsid w:val="00B66E99"/>
    <w:rsid w:val="00B73CC7"/>
    <w:rsid w:val="00B74FFC"/>
    <w:rsid w:val="00B761B1"/>
    <w:rsid w:val="00B76672"/>
    <w:rsid w:val="00B8705E"/>
    <w:rsid w:val="00B91198"/>
    <w:rsid w:val="00B91755"/>
    <w:rsid w:val="00BA1093"/>
    <w:rsid w:val="00BB0C93"/>
    <w:rsid w:val="00BC3D3A"/>
    <w:rsid w:val="00BC4730"/>
    <w:rsid w:val="00BD4194"/>
    <w:rsid w:val="00BD4ADF"/>
    <w:rsid w:val="00BD6106"/>
    <w:rsid w:val="00BF1249"/>
    <w:rsid w:val="00BF13A3"/>
    <w:rsid w:val="00BF5FED"/>
    <w:rsid w:val="00C054BE"/>
    <w:rsid w:val="00C07EF1"/>
    <w:rsid w:val="00C10E35"/>
    <w:rsid w:val="00C2340A"/>
    <w:rsid w:val="00C30854"/>
    <w:rsid w:val="00C40D2C"/>
    <w:rsid w:val="00C4670C"/>
    <w:rsid w:val="00C5539C"/>
    <w:rsid w:val="00C57D74"/>
    <w:rsid w:val="00C77813"/>
    <w:rsid w:val="00C830C8"/>
    <w:rsid w:val="00C865A3"/>
    <w:rsid w:val="00C9000D"/>
    <w:rsid w:val="00C9258A"/>
    <w:rsid w:val="00CA1C84"/>
    <w:rsid w:val="00CB6F2E"/>
    <w:rsid w:val="00CD0411"/>
    <w:rsid w:val="00CD0A19"/>
    <w:rsid w:val="00CD0FB8"/>
    <w:rsid w:val="00CE1C09"/>
    <w:rsid w:val="00CE3E96"/>
    <w:rsid w:val="00CE625B"/>
    <w:rsid w:val="00D03EEA"/>
    <w:rsid w:val="00D0692C"/>
    <w:rsid w:val="00D166AF"/>
    <w:rsid w:val="00D2376B"/>
    <w:rsid w:val="00D2423B"/>
    <w:rsid w:val="00D25AC8"/>
    <w:rsid w:val="00D31A14"/>
    <w:rsid w:val="00D338E6"/>
    <w:rsid w:val="00D37472"/>
    <w:rsid w:val="00D43930"/>
    <w:rsid w:val="00D44EE7"/>
    <w:rsid w:val="00D60A9C"/>
    <w:rsid w:val="00D6196C"/>
    <w:rsid w:val="00D61E87"/>
    <w:rsid w:val="00D75681"/>
    <w:rsid w:val="00D7704D"/>
    <w:rsid w:val="00D7733C"/>
    <w:rsid w:val="00D87C5D"/>
    <w:rsid w:val="00D959B5"/>
    <w:rsid w:val="00DA414F"/>
    <w:rsid w:val="00DA45EC"/>
    <w:rsid w:val="00DB306C"/>
    <w:rsid w:val="00DB59F2"/>
    <w:rsid w:val="00DC244E"/>
    <w:rsid w:val="00DC3BA5"/>
    <w:rsid w:val="00DC6BD9"/>
    <w:rsid w:val="00DC7A04"/>
    <w:rsid w:val="00DE23D7"/>
    <w:rsid w:val="00DE537E"/>
    <w:rsid w:val="00DE7896"/>
    <w:rsid w:val="00DF10DA"/>
    <w:rsid w:val="00DF1ADA"/>
    <w:rsid w:val="00E06B13"/>
    <w:rsid w:val="00E21B91"/>
    <w:rsid w:val="00E26E62"/>
    <w:rsid w:val="00E31393"/>
    <w:rsid w:val="00E351A6"/>
    <w:rsid w:val="00E4029A"/>
    <w:rsid w:val="00E446B4"/>
    <w:rsid w:val="00E65204"/>
    <w:rsid w:val="00E65E6D"/>
    <w:rsid w:val="00E7138F"/>
    <w:rsid w:val="00E7523A"/>
    <w:rsid w:val="00E7541F"/>
    <w:rsid w:val="00E774C4"/>
    <w:rsid w:val="00E816A5"/>
    <w:rsid w:val="00E84096"/>
    <w:rsid w:val="00E86B60"/>
    <w:rsid w:val="00E92E3F"/>
    <w:rsid w:val="00EB07A8"/>
    <w:rsid w:val="00ED4B57"/>
    <w:rsid w:val="00EF11E3"/>
    <w:rsid w:val="00EF2907"/>
    <w:rsid w:val="00EF4B6B"/>
    <w:rsid w:val="00EF4C15"/>
    <w:rsid w:val="00F03978"/>
    <w:rsid w:val="00F07600"/>
    <w:rsid w:val="00F10F8F"/>
    <w:rsid w:val="00F11B42"/>
    <w:rsid w:val="00F17366"/>
    <w:rsid w:val="00F269AE"/>
    <w:rsid w:val="00F27C41"/>
    <w:rsid w:val="00F370D6"/>
    <w:rsid w:val="00F40800"/>
    <w:rsid w:val="00F504BF"/>
    <w:rsid w:val="00F514D2"/>
    <w:rsid w:val="00F61F08"/>
    <w:rsid w:val="00F632F5"/>
    <w:rsid w:val="00F6575C"/>
    <w:rsid w:val="00F662D7"/>
    <w:rsid w:val="00F70544"/>
    <w:rsid w:val="00F729A0"/>
    <w:rsid w:val="00F72E52"/>
    <w:rsid w:val="00F74BC1"/>
    <w:rsid w:val="00F82DBB"/>
    <w:rsid w:val="00F86A21"/>
    <w:rsid w:val="00F87ADD"/>
    <w:rsid w:val="00F97C8C"/>
    <w:rsid w:val="00FA4292"/>
    <w:rsid w:val="00FB2DD6"/>
    <w:rsid w:val="00FB4A59"/>
    <w:rsid w:val="00FC0E04"/>
    <w:rsid w:val="00FC18AB"/>
    <w:rsid w:val="00FC4D8E"/>
    <w:rsid w:val="00FD64E8"/>
    <w:rsid w:val="00FE057E"/>
    <w:rsid w:val="00FE1685"/>
    <w:rsid w:val="00FF5FCE"/>
    <w:rsid w:val="00FF7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BEBBB5"/>
  <w15:docId w15:val="{6F67A225-CF0B-47E7-A19A-E1D58C4F9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14D2"/>
    <w:pPr>
      <w:widowControl w:val="0"/>
    </w:pPr>
  </w:style>
  <w:style w:type="paragraph" w:styleId="4">
    <w:name w:val="heading 4"/>
    <w:basedOn w:val="a"/>
    <w:link w:val="40"/>
    <w:uiPriority w:val="9"/>
    <w:qFormat/>
    <w:rsid w:val="00CD0A19"/>
    <w:pPr>
      <w:widowControl/>
      <w:spacing w:before="100" w:beforeAutospacing="1" w:after="100" w:afterAutospacing="1"/>
      <w:outlineLvl w:val="3"/>
    </w:pPr>
    <w:rPr>
      <w:rFonts w:ascii="新細明體" w:eastAsia="新細明體" w:hAnsi="新細明體" w:cs="新細明體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51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link w:val="a5"/>
    <w:uiPriority w:val="34"/>
    <w:qFormat/>
    <w:rsid w:val="00F514D2"/>
    <w:pPr>
      <w:ind w:leftChars="200" w:left="480"/>
    </w:pPr>
  </w:style>
  <w:style w:type="paragraph" w:styleId="a6">
    <w:name w:val="header"/>
    <w:basedOn w:val="a"/>
    <w:link w:val="a7"/>
    <w:uiPriority w:val="99"/>
    <w:unhideWhenUsed/>
    <w:rsid w:val="00AD40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D4078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AD40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D4078"/>
    <w:rPr>
      <w:sz w:val="20"/>
      <w:szCs w:val="20"/>
    </w:rPr>
  </w:style>
  <w:style w:type="paragraph" w:customStyle="1" w:styleId="Default">
    <w:name w:val="Default"/>
    <w:qFormat/>
    <w:rsid w:val="00B66E99"/>
    <w:pPr>
      <w:widowControl w:val="0"/>
    </w:pPr>
    <w:rPr>
      <w:rFonts w:ascii="Arial" w:eastAsia="新細明體" w:hAnsi="Arial" w:cs="Arial"/>
      <w:color w:val="000000"/>
      <w:kern w:val="0"/>
      <w:szCs w:val="24"/>
    </w:rPr>
  </w:style>
  <w:style w:type="table" w:customStyle="1" w:styleId="211">
    <w:name w:val="純表格 211"/>
    <w:basedOn w:val="a1"/>
    <w:uiPriority w:val="42"/>
    <w:rsid w:val="00750E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customStyle="1" w:styleId="EndNoteBibliography">
    <w:name w:val="EndNote Bibliography"/>
    <w:basedOn w:val="a"/>
    <w:link w:val="EndNoteBibliography0"/>
    <w:qFormat/>
    <w:rsid w:val="00750E87"/>
    <w:pPr>
      <w:framePr w:hSpace="180" w:wrap="around" w:vAnchor="text" w:hAnchor="margin" w:y="80"/>
      <w:widowControl/>
      <w:spacing w:after="160"/>
    </w:pPr>
    <w:rPr>
      <w:rFonts w:ascii="Times New Roman" w:eastAsia="SimSun" w:hAnsi="Times New Roman" w:cs="Times New Roman"/>
      <w:noProof/>
      <w:color w:val="000000"/>
      <w:kern w:val="0"/>
      <w:szCs w:val="20"/>
      <w:lang w:val="de-DE" w:eastAsia="de-DE"/>
    </w:rPr>
  </w:style>
  <w:style w:type="character" w:customStyle="1" w:styleId="EndNoteBibliography0">
    <w:name w:val="EndNote Bibliography 字元"/>
    <w:basedOn w:val="a0"/>
    <w:link w:val="EndNoteBibliography"/>
    <w:rsid w:val="00750E87"/>
    <w:rPr>
      <w:rFonts w:ascii="Times New Roman" w:eastAsia="SimSun" w:hAnsi="Times New Roman" w:cs="Times New Roman"/>
      <w:noProof/>
      <w:color w:val="000000"/>
      <w:kern w:val="0"/>
      <w:szCs w:val="20"/>
      <w:lang w:val="de-DE" w:eastAsia="de-DE"/>
    </w:rPr>
  </w:style>
  <w:style w:type="character" w:customStyle="1" w:styleId="a5">
    <w:name w:val="清單段落 字元"/>
    <w:basedOn w:val="a0"/>
    <w:link w:val="a4"/>
    <w:uiPriority w:val="34"/>
    <w:rsid w:val="00DC3BA5"/>
  </w:style>
  <w:style w:type="character" w:styleId="aa">
    <w:name w:val="Emphasis"/>
    <w:basedOn w:val="a0"/>
    <w:uiPriority w:val="20"/>
    <w:qFormat/>
    <w:rsid w:val="00DC3BA5"/>
    <w:rPr>
      <w:i/>
      <w:iCs/>
    </w:rPr>
  </w:style>
  <w:style w:type="character" w:styleId="ab">
    <w:name w:val="Hyperlink"/>
    <w:basedOn w:val="a0"/>
    <w:uiPriority w:val="99"/>
    <w:unhideWhenUsed/>
    <w:rsid w:val="00DC3BA5"/>
    <w:rPr>
      <w:color w:val="0563C1" w:themeColor="hyperlink"/>
      <w:u w:val="single"/>
    </w:rPr>
  </w:style>
  <w:style w:type="character" w:styleId="ac">
    <w:name w:val="Strong"/>
    <w:basedOn w:val="a0"/>
    <w:uiPriority w:val="22"/>
    <w:qFormat/>
    <w:rsid w:val="008268DE"/>
    <w:rPr>
      <w:b/>
      <w:bCs/>
    </w:rPr>
  </w:style>
  <w:style w:type="character" w:customStyle="1" w:styleId="40">
    <w:name w:val="標題 4 字元"/>
    <w:basedOn w:val="a0"/>
    <w:link w:val="4"/>
    <w:uiPriority w:val="9"/>
    <w:rsid w:val="00CD0A19"/>
    <w:rPr>
      <w:rFonts w:ascii="新細明體" w:eastAsia="新細明體" w:hAnsi="新細明體" w:cs="新細明體"/>
      <w:b/>
      <w:bCs/>
      <w:kern w:val="0"/>
      <w:szCs w:val="24"/>
    </w:rPr>
  </w:style>
  <w:style w:type="character" w:customStyle="1" w:styleId="label">
    <w:name w:val="label"/>
    <w:basedOn w:val="a0"/>
    <w:rsid w:val="00CD0A19"/>
  </w:style>
  <w:style w:type="character" w:customStyle="1" w:styleId="cell-value">
    <w:name w:val="cell-value"/>
    <w:basedOn w:val="a0"/>
    <w:rsid w:val="00CD0A19"/>
  </w:style>
  <w:style w:type="character" w:customStyle="1" w:styleId="cell">
    <w:name w:val="cell"/>
    <w:basedOn w:val="a0"/>
    <w:rsid w:val="00CD0A19"/>
  </w:style>
  <w:style w:type="character" w:customStyle="1" w:styleId="quality-sign">
    <w:name w:val="quality-sign"/>
    <w:basedOn w:val="a0"/>
    <w:rsid w:val="00CD0A19"/>
  </w:style>
  <w:style w:type="character" w:customStyle="1" w:styleId="quality-text">
    <w:name w:val="quality-text"/>
    <w:basedOn w:val="a0"/>
    <w:rsid w:val="00CD0A19"/>
  </w:style>
  <w:style w:type="character" w:customStyle="1" w:styleId="block">
    <w:name w:val="block"/>
    <w:basedOn w:val="a0"/>
    <w:rsid w:val="00CD0A19"/>
  </w:style>
  <w:style w:type="paragraph" w:styleId="Web">
    <w:name w:val="Normal (Web)"/>
    <w:basedOn w:val="a"/>
    <w:uiPriority w:val="99"/>
    <w:semiHidden/>
    <w:unhideWhenUsed/>
    <w:rsid w:val="00CD0A1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252420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252420"/>
    <w:rPr>
      <w:rFonts w:asciiTheme="majorHAnsi" w:eastAsiaTheme="majorEastAsia" w:hAnsiTheme="majorHAnsi" w:cstheme="majorBidi"/>
      <w:sz w:val="18"/>
      <w:szCs w:val="18"/>
    </w:rPr>
  </w:style>
  <w:style w:type="character" w:customStyle="1" w:styleId="comma">
    <w:name w:val="comma"/>
    <w:basedOn w:val="a0"/>
    <w:rsid w:val="00D23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7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11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9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4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14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9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19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6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1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1E65E-6D7B-4AF2-ABA3-87CF26C5F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2</Pages>
  <Words>3337</Words>
  <Characters>19025</Characters>
  <Application>Microsoft Office Word</Application>
  <DocSecurity>0</DocSecurity>
  <Lines>158</Lines>
  <Paragraphs>44</Paragraphs>
  <ScaleCrop>false</ScaleCrop>
  <Company/>
  <LinksUpToDate>false</LinksUpToDate>
  <CharactersWithSpaces>2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Tsai</dc:creator>
  <cp:keywords/>
  <dc:description/>
  <cp:lastModifiedBy>昀寬 林</cp:lastModifiedBy>
  <cp:revision>10</cp:revision>
  <dcterms:created xsi:type="dcterms:W3CDTF">2026-03-08T09:14:00Z</dcterms:created>
  <dcterms:modified xsi:type="dcterms:W3CDTF">2026-03-12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fb4c747bbe154d341732a762ccfc115749731d47595d6782d33429d6fc0afe</vt:lpwstr>
  </property>
</Properties>
</file>